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375B8" w14:textId="274D288A" w:rsidR="00C463A7" w:rsidRDefault="00C463A7" w:rsidP="00276B21">
      <w:pPr>
        <w:rPr>
          <w:b/>
        </w:rPr>
      </w:pPr>
      <w:r w:rsidRPr="00C463A7">
        <w:rPr>
          <w:b/>
        </w:rPr>
        <w:t>Table S5.</w:t>
      </w:r>
      <w:r w:rsidR="00AD79E9" w:rsidRPr="00AD79E9">
        <w:t xml:space="preserve"> Node (country) centrality metrics for the undirected authorship net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2"/>
        <w:gridCol w:w="962"/>
        <w:gridCol w:w="1121"/>
        <w:gridCol w:w="1317"/>
        <w:gridCol w:w="1623"/>
        <w:gridCol w:w="1134"/>
      </w:tblGrid>
      <w:tr w:rsidR="008A62E9" w:rsidRPr="00F8013D" w14:paraId="61091D06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11647535" w14:textId="77777777" w:rsidR="008A62E9" w:rsidRPr="00F8013D" w:rsidRDefault="008A62E9" w:rsidP="00370B38">
            <w:pPr>
              <w:rPr>
                <w:b/>
                <w:bCs/>
              </w:rPr>
            </w:pPr>
            <w:r w:rsidRPr="00F8013D">
              <w:rPr>
                <w:b/>
                <w:bCs/>
              </w:rPr>
              <w:t>Country</w:t>
            </w:r>
          </w:p>
        </w:tc>
        <w:tc>
          <w:tcPr>
            <w:tcW w:w="960" w:type="dxa"/>
            <w:noWrap/>
            <w:hideMark/>
          </w:tcPr>
          <w:p w14:paraId="55F12368" w14:textId="77777777" w:rsidR="008A62E9" w:rsidRPr="00F8013D" w:rsidRDefault="008A62E9" w:rsidP="00370B38">
            <w:pPr>
              <w:rPr>
                <w:b/>
                <w:bCs/>
              </w:rPr>
            </w:pPr>
            <w:r w:rsidRPr="00F8013D">
              <w:rPr>
                <w:b/>
                <w:bCs/>
              </w:rPr>
              <w:t>Degree</w:t>
            </w:r>
          </w:p>
        </w:tc>
        <w:tc>
          <w:tcPr>
            <w:tcW w:w="960" w:type="dxa"/>
            <w:noWrap/>
            <w:hideMark/>
          </w:tcPr>
          <w:p w14:paraId="1EE82C9E" w14:textId="77777777" w:rsidR="008A62E9" w:rsidRPr="00F8013D" w:rsidRDefault="008A62E9" w:rsidP="00370B38">
            <w:pPr>
              <w:rPr>
                <w:b/>
                <w:bCs/>
              </w:rPr>
            </w:pPr>
            <w:r w:rsidRPr="00F8013D">
              <w:rPr>
                <w:b/>
                <w:bCs/>
              </w:rPr>
              <w:t>Strength</w:t>
            </w:r>
          </w:p>
        </w:tc>
        <w:tc>
          <w:tcPr>
            <w:tcW w:w="1080" w:type="dxa"/>
            <w:noWrap/>
            <w:hideMark/>
          </w:tcPr>
          <w:p w14:paraId="4C046916" w14:textId="77777777" w:rsidR="008A62E9" w:rsidRPr="00F8013D" w:rsidRDefault="008A62E9" w:rsidP="00370B38">
            <w:pPr>
              <w:rPr>
                <w:b/>
                <w:bCs/>
              </w:rPr>
            </w:pPr>
            <w:r w:rsidRPr="00F8013D">
              <w:rPr>
                <w:b/>
                <w:bCs/>
              </w:rPr>
              <w:t>Closeness</w:t>
            </w:r>
          </w:p>
        </w:tc>
        <w:tc>
          <w:tcPr>
            <w:tcW w:w="1400" w:type="dxa"/>
            <w:noWrap/>
            <w:hideMark/>
          </w:tcPr>
          <w:p w14:paraId="604059F7" w14:textId="77777777" w:rsidR="008A62E9" w:rsidRPr="00F8013D" w:rsidRDefault="008A62E9" w:rsidP="00370B38">
            <w:pPr>
              <w:rPr>
                <w:b/>
                <w:bCs/>
              </w:rPr>
            </w:pPr>
            <w:proofErr w:type="spellStart"/>
            <w:r w:rsidRPr="00F8013D">
              <w:rPr>
                <w:b/>
                <w:bCs/>
              </w:rPr>
              <w:t>Betweenne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1FC844EE" w14:textId="77777777" w:rsidR="008A62E9" w:rsidRPr="00F8013D" w:rsidRDefault="008A62E9" w:rsidP="00370B38">
            <w:pPr>
              <w:rPr>
                <w:b/>
                <w:bCs/>
              </w:rPr>
            </w:pPr>
            <w:r w:rsidRPr="00F8013D">
              <w:rPr>
                <w:b/>
                <w:bCs/>
              </w:rPr>
              <w:t xml:space="preserve">Eigen </w:t>
            </w:r>
          </w:p>
        </w:tc>
      </w:tr>
      <w:tr w:rsidR="008A62E9" w:rsidRPr="00F8013D" w14:paraId="6947AEB6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35AB62B8" w14:textId="77777777" w:rsidR="008A62E9" w:rsidRPr="00F8013D" w:rsidRDefault="008A62E9" w:rsidP="00370B38">
            <w:r w:rsidRPr="00F8013D">
              <w:t>American Samoa</w:t>
            </w:r>
          </w:p>
        </w:tc>
        <w:tc>
          <w:tcPr>
            <w:tcW w:w="960" w:type="dxa"/>
            <w:noWrap/>
            <w:hideMark/>
          </w:tcPr>
          <w:p w14:paraId="0AF70A22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960" w:type="dxa"/>
            <w:noWrap/>
            <w:hideMark/>
          </w:tcPr>
          <w:p w14:paraId="424C734C" w14:textId="77777777" w:rsidR="008A62E9" w:rsidRPr="00F8013D" w:rsidRDefault="008A62E9" w:rsidP="00370B38">
            <w:r w:rsidRPr="00F8013D">
              <w:t>64</w:t>
            </w:r>
          </w:p>
        </w:tc>
        <w:tc>
          <w:tcPr>
            <w:tcW w:w="1080" w:type="dxa"/>
            <w:noWrap/>
            <w:hideMark/>
          </w:tcPr>
          <w:p w14:paraId="09F00640" w14:textId="77777777" w:rsidR="008A62E9" w:rsidRPr="00F8013D" w:rsidRDefault="008A62E9" w:rsidP="00370B38">
            <w:r w:rsidRPr="00F8013D">
              <w:t>0.0014793</w:t>
            </w:r>
          </w:p>
        </w:tc>
        <w:tc>
          <w:tcPr>
            <w:tcW w:w="1400" w:type="dxa"/>
            <w:noWrap/>
            <w:hideMark/>
          </w:tcPr>
          <w:p w14:paraId="582C7E58" w14:textId="77777777" w:rsidR="008A62E9" w:rsidRPr="00F8013D" w:rsidRDefault="008A62E9" w:rsidP="00370B38">
            <w:r w:rsidRPr="00F8013D">
              <w:t>19.86544577</w:t>
            </w:r>
          </w:p>
        </w:tc>
        <w:tc>
          <w:tcPr>
            <w:tcW w:w="960" w:type="dxa"/>
            <w:noWrap/>
            <w:hideMark/>
          </w:tcPr>
          <w:p w14:paraId="3DF7DF8B" w14:textId="77777777" w:rsidR="008A62E9" w:rsidRPr="00F8013D" w:rsidRDefault="008A62E9" w:rsidP="00370B38">
            <w:r w:rsidRPr="00F8013D">
              <w:t>0.02453</w:t>
            </w:r>
          </w:p>
        </w:tc>
      </w:tr>
      <w:tr w:rsidR="008A62E9" w:rsidRPr="00F8013D" w14:paraId="57A84DE4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7E066670" w14:textId="77777777" w:rsidR="008A62E9" w:rsidRPr="00F8013D" w:rsidRDefault="008A62E9" w:rsidP="00370B38">
            <w:r w:rsidRPr="00F8013D">
              <w:t>Anguilla</w:t>
            </w:r>
          </w:p>
        </w:tc>
        <w:tc>
          <w:tcPr>
            <w:tcW w:w="960" w:type="dxa"/>
            <w:noWrap/>
            <w:hideMark/>
          </w:tcPr>
          <w:p w14:paraId="5694CD39" w14:textId="77777777" w:rsidR="008A62E9" w:rsidRPr="00F8013D" w:rsidRDefault="008A62E9" w:rsidP="00370B38">
            <w:r w:rsidRPr="00F8013D">
              <w:t>2</w:t>
            </w:r>
          </w:p>
        </w:tc>
        <w:tc>
          <w:tcPr>
            <w:tcW w:w="960" w:type="dxa"/>
            <w:noWrap/>
            <w:hideMark/>
          </w:tcPr>
          <w:p w14:paraId="2591EB56" w14:textId="77777777" w:rsidR="008A62E9" w:rsidRPr="00F8013D" w:rsidRDefault="008A62E9" w:rsidP="00370B38">
            <w:r w:rsidRPr="00F8013D">
              <w:t>40</w:t>
            </w:r>
          </w:p>
        </w:tc>
        <w:tc>
          <w:tcPr>
            <w:tcW w:w="1080" w:type="dxa"/>
            <w:noWrap/>
            <w:hideMark/>
          </w:tcPr>
          <w:p w14:paraId="69FDFDBC" w14:textId="77777777" w:rsidR="008A62E9" w:rsidRPr="00F8013D" w:rsidRDefault="008A62E9" w:rsidP="00370B38">
            <w:r w:rsidRPr="00F8013D">
              <w:t>0.0003332</w:t>
            </w:r>
          </w:p>
        </w:tc>
        <w:tc>
          <w:tcPr>
            <w:tcW w:w="1400" w:type="dxa"/>
            <w:noWrap/>
            <w:hideMark/>
          </w:tcPr>
          <w:p w14:paraId="4FFBF7AD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105994A6" w14:textId="77777777" w:rsidR="008A62E9" w:rsidRPr="00F8013D" w:rsidRDefault="008A62E9" w:rsidP="00370B38">
            <w:r w:rsidRPr="00F8013D">
              <w:t>0.015662</w:t>
            </w:r>
          </w:p>
        </w:tc>
      </w:tr>
      <w:tr w:rsidR="008A62E9" w:rsidRPr="00F8013D" w14:paraId="3FAE1689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EC0F666" w14:textId="77777777" w:rsidR="008A62E9" w:rsidRPr="00F8013D" w:rsidRDefault="008A62E9" w:rsidP="00370B38">
            <w:r w:rsidRPr="00F8013D">
              <w:t>Argentina</w:t>
            </w:r>
          </w:p>
        </w:tc>
        <w:tc>
          <w:tcPr>
            <w:tcW w:w="960" w:type="dxa"/>
            <w:noWrap/>
            <w:hideMark/>
          </w:tcPr>
          <w:p w14:paraId="7BB98756" w14:textId="77777777" w:rsidR="008A62E9" w:rsidRPr="00F8013D" w:rsidRDefault="008A62E9" w:rsidP="00370B38">
            <w:r w:rsidRPr="00F8013D">
              <w:t>2</w:t>
            </w:r>
          </w:p>
        </w:tc>
        <w:tc>
          <w:tcPr>
            <w:tcW w:w="960" w:type="dxa"/>
            <w:noWrap/>
            <w:hideMark/>
          </w:tcPr>
          <w:p w14:paraId="1789D7D2" w14:textId="77777777" w:rsidR="008A62E9" w:rsidRPr="00F8013D" w:rsidRDefault="008A62E9" w:rsidP="00370B38">
            <w:r w:rsidRPr="00F8013D">
              <w:t>12</w:t>
            </w:r>
          </w:p>
        </w:tc>
        <w:tc>
          <w:tcPr>
            <w:tcW w:w="1080" w:type="dxa"/>
            <w:noWrap/>
            <w:hideMark/>
          </w:tcPr>
          <w:p w14:paraId="1E294438" w14:textId="77777777" w:rsidR="008A62E9" w:rsidRPr="00F8013D" w:rsidRDefault="008A62E9" w:rsidP="00370B38">
            <w:r w:rsidRPr="00F8013D">
              <w:t>0.0006878</w:t>
            </w:r>
          </w:p>
        </w:tc>
        <w:tc>
          <w:tcPr>
            <w:tcW w:w="1400" w:type="dxa"/>
            <w:noWrap/>
            <w:hideMark/>
          </w:tcPr>
          <w:p w14:paraId="302AE346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785DC07B" w14:textId="77777777" w:rsidR="008A62E9" w:rsidRPr="00F8013D" w:rsidRDefault="008A62E9" w:rsidP="00370B38">
            <w:r w:rsidRPr="00F8013D">
              <w:t>0.000987</w:t>
            </w:r>
          </w:p>
        </w:tc>
      </w:tr>
      <w:tr w:rsidR="008A62E9" w:rsidRPr="00F8013D" w14:paraId="4B750B54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14A35652" w14:textId="77777777" w:rsidR="008A62E9" w:rsidRPr="00F8013D" w:rsidRDefault="008A62E9" w:rsidP="00370B38">
            <w:r w:rsidRPr="00F8013D">
              <w:t>Australia</w:t>
            </w:r>
          </w:p>
        </w:tc>
        <w:tc>
          <w:tcPr>
            <w:tcW w:w="960" w:type="dxa"/>
            <w:noWrap/>
            <w:hideMark/>
          </w:tcPr>
          <w:p w14:paraId="59334561" w14:textId="77777777" w:rsidR="008A62E9" w:rsidRPr="00F8013D" w:rsidRDefault="008A62E9" w:rsidP="00370B38">
            <w:r w:rsidRPr="00F8013D">
              <w:t>136</w:t>
            </w:r>
          </w:p>
        </w:tc>
        <w:tc>
          <w:tcPr>
            <w:tcW w:w="960" w:type="dxa"/>
            <w:noWrap/>
            <w:hideMark/>
          </w:tcPr>
          <w:p w14:paraId="1EF97FEB" w14:textId="77777777" w:rsidR="008A62E9" w:rsidRPr="00F8013D" w:rsidRDefault="008A62E9" w:rsidP="00370B38">
            <w:r w:rsidRPr="00F8013D">
              <w:t>3416</w:t>
            </w:r>
          </w:p>
        </w:tc>
        <w:tc>
          <w:tcPr>
            <w:tcW w:w="1080" w:type="dxa"/>
            <w:noWrap/>
            <w:hideMark/>
          </w:tcPr>
          <w:p w14:paraId="64AD2081" w14:textId="77777777" w:rsidR="008A62E9" w:rsidRPr="00F8013D" w:rsidRDefault="008A62E9" w:rsidP="00370B38">
            <w:r w:rsidRPr="00F8013D">
              <w:t>0.0015038</w:t>
            </w:r>
          </w:p>
        </w:tc>
        <w:tc>
          <w:tcPr>
            <w:tcW w:w="1400" w:type="dxa"/>
            <w:noWrap/>
            <w:hideMark/>
          </w:tcPr>
          <w:p w14:paraId="60C4CF4D" w14:textId="77777777" w:rsidR="008A62E9" w:rsidRPr="00F8013D" w:rsidRDefault="008A62E9" w:rsidP="00370B38">
            <w:r w:rsidRPr="00F8013D">
              <w:t>824.4647397</w:t>
            </w:r>
          </w:p>
        </w:tc>
        <w:tc>
          <w:tcPr>
            <w:tcW w:w="960" w:type="dxa"/>
            <w:noWrap/>
            <w:hideMark/>
          </w:tcPr>
          <w:p w14:paraId="7951A006" w14:textId="77777777" w:rsidR="008A62E9" w:rsidRPr="00F8013D" w:rsidRDefault="008A62E9" w:rsidP="00370B38">
            <w:r w:rsidRPr="00F8013D">
              <w:t>0.912635</w:t>
            </w:r>
          </w:p>
        </w:tc>
      </w:tr>
      <w:tr w:rsidR="008A62E9" w:rsidRPr="00F8013D" w14:paraId="5FA14686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44066D0" w14:textId="77777777" w:rsidR="008A62E9" w:rsidRPr="00F8013D" w:rsidRDefault="008A62E9" w:rsidP="00370B38">
            <w:r w:rsidRPr="00F8013D">
              <w:t>Austria</w:t>
            </w:r>
          </w:p>
        </w:tc>
        <w:tc>
          <w:tcPr>
            <w:tcW w:w="960" w:type="dxa"/>
            <w:noWrap/>
            <w:hideMark/>
          </w:tcPr>
          <w:p w14:paraId="15B5167A" w14:textId="77777777" w:rsidR="008A62E9" w:rsidRPr="00F8013D" w:rsidRDefault="008A62E9" w:rsidP="00370B38">
            <w:r w:rsidRPr="00F8013D">
              <w:t>12</w:t>
            </w:r>
          </w:p>
        </w:tc>
        <w:tc>
          <w:tcPr>
            <w:tcW w:w="960" w:type="dxa"/>
            <w:noWrap/>
            <w:hideMark/>
          </w:tcPr>
          <w:p w14:paraId="5F2C02C9" w14:textId="77777777" w:rsidR="008A62E9" w:rsidRPr="00F8013D" w:rsidRDefault="008A62E9" w:rsidP="00370B38">
            <w:r w:rsidRPr="00F8013D">
              <w:t>46</w:t>
            </w:r>
          </w:p>
        </w:tc>
        <w:tc>
          <w:tcPr>
            <w:tcW w:w="1080" w:type="dxa"/>
            <w:noWrap/>
            <w:hideMark/>
          </w:tcPr>
          <w:p w14:paraId="3673C943" w14:textId="77777777" w:rsidR="008A62E9" w:rsidRPr="00F8013D" w:rsidRDefault="008A62E9" w:rsidP="00370B38">
            <w:r w:rsidRPr="00F8013D">
              <w:t>0.0012422</w:t>
            </w:r>
          </w:p>
        </w:tc>
        <w:tc>
          <w:tcPr>
            <w:tcW w:w="1400" w:type="dxa"/>
            <w:noWrap/>
            <w:hideMark/>
          </w:tcPr>
          <w:p w14:paraId="12FCECEE" w14:textId="77777777" w:rsidR="008A62E9" w:rsidRPr="00F8013D" w:rsidRDefault="008A62E9" w:rsidP="00370B38">
            <w:r w:rsidRPr="00F8013D">
              <w:t>24.95446461</w:t>
            </w:r>
          </w:p>
        </w:tc>
        <w:tc>
          <w:tcPr>
            <w:tcW w:w="960" w:type="dxa"/>
            <w:noWrap/>
            <w:hideMark/>
          </w:tcPr>
          <w:p w14:paraId="0C1A14EC" w14:textId="77777777" w:rsidR="008A62E9" w:rsidRPr="00F8013D" w:rsidRDefault="008A62E9" w:rsidP="00370B38">
            <w:r w:rsidRPr="00F8013D">
              <w:t>0.013269</w:t>
            </w:r>
          </w:p>
        </w:tc>
      </w:tr>
      <w:tr w:rsidR="008A62E9" w:rsidRPr="00F8013D" w14:paraId="32BDD9CD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91B63A3" w14:textId="77777777" w:rsidR="008A62E9" w:rsidRPr="00F8013D" w:rsidRDefault="008A62E9" w:rsidP="00370B38">
            <w:r w:rsidRPr="00F8013D">
              <w:t>Bahamas</w:t>
            </w:r>
          </w:p>
        </w:tc>
        <w:tc>
          <w:tcPr>
            <w:tcW w:w="960" w:type="dxa"/>
            <w:noWrap/>
            <w:hideMark/>
          </w:tcPr>
          <w:p w14:paraId="3ACA3FB4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960" w:type="dxa"/>
            <w:noWrap/>
            <w:hideMark/>
          </w:tcPr>
          <w:p w14:paraId="7BFAADE9" w14:textId="77777777" w:rsidR="008A62E9" w:rsidRPr="00F8013D" w:rsidRDefault="008A62E9" w:rsidP="00370B38">
            <w:r w:rsidRPr="00F8013D">
              <w:t>160</w:t>
            </w:r>
          </w:p>
        </w:tc>
        <w:tc>
          <w:tcPr>
            <w:tcW w:w="1080" w:type="dxa"/>
            <w:noWrap/>
            <w:hideMark/>
          </w:tcPr>
          <w:p w14:paraId="5AEEB576" w14:textId="77777777" w:rsidR="008A62E9" w:rsidRPr="00F8013D" w:rsidRDefault="008A62E9" w:rsidP="00370B38">
            <w:r w:rsidRPr="00F8013D">
              <w:t>0.0013351</w:t>
            </w:r>
          </w:p>
        </w:tc>
        <w:tc>
          <w:tcPr>
            <w:tcW w:w="1400" w:type="dxa"/>
            <w:noWrap/>
            <w:hideMark/>
          </w:tcPr>
          <w:p w14:paraId="12B4466A" w14:textId="77777777" w:rsidR="008A62E9" w:rsidRPr="00F8013D" w:rsidRDefault="008A62E9" w:rsidP="00370B38">
            <w:r w:rsidRPr="00F8013D">
              <w:t>27.5124635</w:t>
            </w:r>
          </w:p>
        </w:tc>
        <w:tc>
          <w:tcPr>
            <w:tcW w:w="960" w:type="dxa"/>
            <w:noWrap/>
            <w:hideMark/>
          </w:tcPr>
          <w:p w14:paraId="28FDFC1E" w14:textId="77777777" w:rsidR="008A62E9" w:rsidRPr="00F8013D" w:rsidRDefault="008A62E9" w:rsidP="00370B38">
            <w:r w:rsidRPr="00F8013D">
              <w:t>0.060218</w:t>
            </w:r>
          </w:p>
        </w:tc>
      </w:tr>
      <w:tr w:rsidR="008A62E9" w:rsidRPr="00F8013D" w14:paraId="71A9A535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38594B37" w14:textId="77777777" w:rsidR="008A62E9" w:rsidRPr="00F8013D" w:rsidRDefault="008A62E9" w:rsidP="00370B38">
            <w:r w:rsidRPr="00F8013D">
              <w:t>Bahrain</w:t>
            </w:r>
          </w:p>
        </w:tc>
        <w:tc>
          <w:tcPr>
            <w:tcW w:w="960" w:type="dxa"/>
            <w:noWrap/>
            <w:hideMark/>
          </w:tcPr>
          <w:p w14:paraId="54A74A3B" w14:textId="77777777" w:rsidR="008A62E9" w:rsidRPr="00F8013D" w:rsidRDefault="008A62E9" w:rsidP="00370B38">
            <w:r w:rsidRPr="00F8013D">
              <w:t>2</w:t>
            </w:r>
          </w:p>
        </w:tc>
        <w:tc>
          <w:tcPr>
            <w:tcW w:w="960" w:type="dxa"/>
            <w:noWrap/>
            <w:hideMark/>
          </w:tcPr>
          <w:p w14:paraId="30D79DB0" w14:textId="77777777" w:rsidR="008A62E9" w:rsidRPr="00F8013D" w:rsidRDefault="008A62E9" w:rsidP="00370B38">
            <w:r w:rsidRPr="00F8013D">
              <w:t>8</w:t>
            </w:r>
          </w:p>
        </w:tc>
        <w:tc>
          <w:tcPr>
            <w:tcW w:w="1080" w:type="dxa"/>
            <w:noWrap/>
            <w:hideMark/>
          </w:tcPr>
          <w:p w14:paraId="5AC94420" w14:textId="77777777" w:rsidR="008A62E9" w:rsidRPr="00F8013D" w:rsidRDefault="008A62E9" w:rsidP="00370B38">
            <w:r w:rsidRPr="00F8013D">
              <w:t>0.0008489</w:t>
            </w:r>
          </w:p>
        </w:tc>
        <w:tc>
          <w:tcPr>
            <w:tcW w:w="1400" w:type="dxa"/>
            <w:noWrap/>
            <w:hideMark/>
          </w:tcPr>
          <w:p w14:paraId="76475BA2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2A935827" w14:textId="77777777" w:rsidR="008A62E9" w:rsidRPr="00F8013D" w:rsidRDefault="008A62E9" w:rsidP="00370B38">
            <w:r w:rsidRPr="00F8013D">
              <w:t>8.16E-05</w:t>
            </w:r>
          </w:p>
        </w:tc>
      </w:tr>
      <w:tr w:rsidR="008A62E9" w:rsidRPr="00F8013D" w14:paraId="16797233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1433E8AE" w14:textId="77777777" w:rsidR="008A62E9" w:rsidRPr="00F8013D" w:rsidRDefault="008A62E9" w:rsidP="00370B38">
            <w:r w:rsidRPr="00F8013D">
              <w:t>Bangladesh</w:t>
            </w:r>
          </w:p>
        </w:tc>
        <w:tc>
          <w:tcPr>
            <w:tcW w:w="960" w:type="dxa"/>
            <w:noWrap/>
            <w:hideMark/>
          </w:tcPr>
          <w:p w14:paraId="26720998" w14:textId="77777777" w:rsidR="008A62E9" w:rsidRPr="00F8013D" w:rsidRDefault="008A62E9" w:rsidP="00370B38">
            <w:r w:rsidRPr="00F8013D">
              <w:t>8</w:t>
            </w:r>
          </w:p>
        </w:tc>
        <w:tc>
          <w:tcPr>
            <w:tcW w:w="960" w:type="dxa"/>
            <w:noWrap/>
            <w:hideMark/>
          </w:tcPr>
          <w:p w14:paraId="7FE6D066" w14:textId="77777777" w:rsidR="008A62E9" w:rsidRPr="00F8013D" w:rsidRDefault="008A62E9" w:rsidP="00370B38">
            <w:r w:rsidRPr="00F8013D">
              <w:t>52</w:t>
            </w:r>
          </w:p>
        </w:tc>
        <w:tc>
          <w:tcPr>
            <w:tcW w:w="1080" w:type="dxa"/>
            <w:noWrap/>
            <w:hideMark/>
          </w:tcPr>
          <w:p w14:paraId="54D5E47F" w14:textId="77777777" w:rsidR="008A62E9" w:rsidRPr="00F8013D" w:rsidRDefault="008A62E9" w:rsidP="00370B38">
            <w:r w:rsidRPr="00F8013D">
              <w:t>0.000956</w:t>
            </w:r>
          </w:p>
        </w:tc>
        <w:tc>
          <w:tcPr>
            <w:tcW w:w="1400" w:type="dxa"/>
            <w:noWrap/>
            <w:hideMark/>
          </w:tcPr>
          <w:p w14:paraId="2CABB753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52A4C72A" w14:textId="77777777" w:rsidR="008A62E9" w:rsidRPr="00F8013D" w:rsidRDefault="008A62E9" w:rsidP="00370B38">
            <w:r w:rsidRPr="00F8013D">
              <w:t>0.005608</w:t>
            </w:r>
          </w:p>
        </w:tc>
      </w:tr>
      <w:tr w:rsidR="008A62E9" w:rsidRPr="00F8013D" w14:paraId="6EBAC00B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C1EBD22" w14:textId="77777777" w:rsidR="008A62E9" w:rsidRPr="00F8013D" w:rsidRDefault="008A62E9" w:rsidP="00370B38">
            <w:r w:rsidRPr="00F8013D">
              <w:t>Barbados</w:t>
            </w:r>
          </w:p>
        </w:tc>
        <w:tc>
          <w:tcPr>
            <w:tcW w:w="960" w:type="dxa"/>
            <w:noWrap/>
            <w:hideMark/>
          </w:tcPr>
          <w:p w14:paraId="524A9A71" w14:textId="77777777" w:rsidR="008A62E9" w:rsidRPr="00F8013D" w:rsidRDefault="008A62E9" w:rsidP="00370B38">
            <w:r w:rsidRPr="00F8013D">
              <w:t>34</w:t>
            </w:r>
          </w:p>
        </w:tc>
        <w:tc>
          <w:tcPr>
            <w:tcW w:w="960" w:type="dxa"/>
            <w:noWrap/>
            <w:hideMark/>
          </w:tcPr>
          <w:p w14:paraId="1313B9C5" w14:textId="77777777" w:rsidR="008A62E9" w:rsidRPr="00F8013D" w:rsidRDefault="008A62E9" w:rsidP="00370B38">
            <w:r w:rsidRPr="00F8013D">
              <w:t>140</w:t>
            </w:r>
          </w:p>
        </w:tc>
        <w:tc>
          <w:tcPr>
            <w:tcW w:w="1080" w:type="dxa"/>
            <w:noWrap/>
            <w:hideMark/>
          </w:tcPr>
          <w:p w14:paraId="76CA7070" w14:textId="77777777" w:rsidR="008A62E9" w:rsidRPr="00F8013D" w:rsidRDefault="008A62E9" w:rsidP="00370B38">
            <w:r w:rsidRPr="00F8013D">
              <w:t>0.0014006</w:t>
            </w:r>
          </w:p>
        </w:tc>
        <w:tc>
          <w:tcPr>
            <w:tcW w:w="1400" w:type="dxa"/>
            <w:noWrap/>
            <w:hideMark/>
          </w:tcPr>
          <w:p w14:paraId="4F486987" w14:textId="77777777" w:rsidR="008A62E9" w:rsidRPr="00F8013D" w:rsidRDefault="008A62E9" w:rsidP="00370B38">
            <w:r w:rsidRPr="00F8013D">
              <w:t>86.32286511</w:t>
            </w:r>
          </w:p>
        </w:tc>
        <w:tc>
          <w:tcPr>
            <w:tcW w:w="960" w:type="dxa"/>
            <w:noWrap/>
            <w:hideMark/>
          </w:tcPr>
          <w:p w14:paraId="28054F2A" w14:textId="77777777" w:rsidR="008A62E9" w:rsidRPr="00F8013D" w:rsidRDefault="008A62E9" w:rsidP="00370B38">
            <w:r w:rsidRPr="00F8013D">
              <w:t>0.032185</w:t>
            </w:r>
          </w:p>
        </w:tc>
      </w:tr>
      <w:tr w:rsidR="008A62E9" w:rsidRPr="00F8013D" w14:paraId="4F320D0C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0D665245" w14:textId="77777777" w:rsidR="008A62E9" w:rsidRPr="00F8013D" w:rsidRDefault="008A62E9" w:rsidP="00370B38">
            <w:r w:rsidRPr="00F8013D">
              <w:t>Belgium</w:t>
            </w:r>
          </w:p>
        </w:tc>
        <w:tc>
          <w:tcPr>
            <w:tcW w:w="960" w:type="dxa"/>
            <w:noWrap/>
            <w:hideMark/>
          </w:tcPr>
          <w:p w14:paraId="296EE6AD" w14:textId="77777777" w:rsidR="008A62E9" w:rsidRPr="00F8013D" w:rsidRDefault="008A62E9" w:rsidP="00370B38">
            <w:r w:rsidRPr="00F8013D">
              <w:t>46</w:t>
            </w:r>
          </w:p>
        </w:tc>
        <w:tc>
          <w:tcPr>
            <w:tcW w:w="960" w:type="dxa"/>
            <w:noWrap/>
            <w:hideMark/>
          </w:tcPr>
          <w:p w14:paraId="1E944AE0" w14:textId="77777777" w:rsidR="008A62E9" w:rsidRPr="00F8013D" w:rsidRDefault="008A62E9" w:rsidP="00370B38">
            <w:r w:rsidRPr="00F8013D">
              <w:t>396</w:t>
            </w:r>
          </w:p>
        </w:tc>
        <w:tc>
          <w:tcPr>
            <w:tcW w:w="1080" w:type="dxa"/>
            <w:noWrap/>
            <w:hideMark/>
          </w:tcPr>
          <w:p w14:paraId="3A09268D" w14:textId="77777777" w:rsidR="008A62E9" w:rsidRPr="00F8013D" w:rsidRDefault="008A62E9" w:rsidP="00370B38">
            <w:r w:rsidRPr="00F8013D">
              <w:t>0.0013812</w:t>
            </w:r>
          </w:p>
        </w:tc>
        <w:tc>
          <w:tcPr>
            <w:tcW w:w="1400" w:type="dxa"/>
            <w:noWrap/>
            <w:hideMark/>
          </w:tcPr>
          <w:p w14:paraId="0C18CB63" w14:textId="77777777" w:rsidR="008A62E9" w:rsidRPr="00F8013D" w:rsidRDefault="008A62E9" w:rsidP="00370B38">
            <w:r w:rsidRPr="00F8013D">
              <w:t>283.6892781</w:t>
            </w:r>
          </w:p>
        </w:tc>
        <w:tc>
          <w:tcPr>
            <w:tcW w:w="960" w:type="dxa"/>
            <w:noWrap/>
            <w:hideMark/>
          </w:tcPr>
          <w:p w14:paraId="2E3F587A" w14:textId="77777777" w:rsidR="008A62E9" w:rsidRPr="00F8013D" w:rsidRDefault="008A62E9" w:rsidP="00370B38">
            <w:r w:rsidRPr="00F8013D">
              <w:t>0.106906</w:t>
            </w:r>
          </w:p>
        </w:tc>
      </w:tr>
      <w:tr w:rsidR="008A62E9" w:rsidRPr="00F8013D" w14:paraId="2834146E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E2B5F33" w14:textId="77777777" w:rsidR="008A62E9" w:rsidRPr="00F8013D" w:rsidRDefault="008A62E9" w:rsidP="00370B38">
            <w:r w:rsidRPr="00F8013D">
              <w:t>Belize</w:t>
            </w:r>
          </w:p>
        </w:tc>
        <w:tc>
          <w:tcPr>
            <w:tcW w:w="960" w:type="dxa"/>
            <w:noWrap/>
            <w:hideMark/>
          </w:tcPr>
          <w:p w14:paraId="70EFF932" w14:textId="77777777" w:rsidR="008A62E9" w:rsidRPr="00F8013D" w:rsidRDefault="008A62E9" w:rsidP="00370B38">
            <w:r w:rsidRPr="00F8013D">
              <w:t>2</w:t>
            </w:r>
          </w:p>
        </w:tc>
        <w:tc>
          <w:tcPr>
            <w:tcW w:w="960" w:type="dxa"/>
            <w:noWrap/>
            <w:hideMark/>
          </w:tcPr>
          <w:p w14:paraId="4137F2EB" w14:textId="77777777" w:rsidR="008A62E9" w:rsidRPr="00F8013D" w:rsidRDefault="008A62E9" w:rsidP="00370B38">
            <w:r w:rsidRPr="00F8013D">
              <w:t>68</w:t>
            </w:r>
          </w:p>
        </w:tc>
        <w:tc>
          <w:tcPr>
            <w:tcW w:w="1080" w:type="dxa"/>
            <w:noWrap/>
            <w:hideMark/>
          </w:tcPr>
          <w:p w14:paraId="1A6EEFAC" w14:textId="77777777" w:rsidR="008A62E9" w:rsidRPr="00F8013D" w:rsidRDefault="008A62E9" w:rsidP="00370B38">
            <w:r w:rsidRPr="00F8013D">
              <w:t>0.0002074</w:t>
            </w:r>
          </w:p>
        </w:tc>
        <w:tc>
          <w:tcPr>
            <w:tcW w:w="1400" w:type="dxa"/>
            <w:noWrap/>
            <w:hideMark/>
          </w:tcPr>
          <w:p w14:paraId="2CED6C35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2B5CF51D" w14:textId="77777777" w:rsidR="008A62E9" w:rsidRPr="00F8013D" w:rsidRDefault="008A62E9" w:rsidP="00370B38">
            <w:r w:rsidRPr="00F8013D">
              <w:t>0.042198</w:t>
            </w:r>
          </w:p>
        </w:tc>
      </w:tr>
      <w:tr w:rsidR="008A62E9" w:rsidRPr="00F8013D" w14:paraId="1655DED3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710090F5" w14:textId="77777777" w:rsidR="008A62E9" w:rsidRPr="00F8013D" w:rsidRDefault="008A62E9" w:rsidP="00370B38">
            <w:r w:rsidRPr="00F8013D">
              <w:t>Benin</w:t>
            </w:r>
          </w:p>
        </w:tc>
        <w:tc>
          <w:tcPr>
            <w:tcW w:w="960" w:type="dxa"/>
            <w:noWrap/>
            <w:hideMark/>
          </w:tcPr>
          <w:p w14:paraId="3DC5EE68" w14:textId="77777777" w:rsidR="008A62E9" w:rsidRPr="00F8013D" w:rsidRDefault="008A62E9" w:rsidP="00370B38">
            <w:r w:rsidRPr="00F8013D">
              <w:t>6</w:t>
            </w:r>
          </w:p>
        </w:tc>
        <w:tc>
          <w:tcPr>
            <w:tcW w:w="960" w:type="dxa"/>
            <w:noWrap/>
            <w:hideMark/>
          </w:tcPr>
          <w:p w14:paraId="6D57D8BB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1080" w:type="dxa"/>
            <w:noWrap/>
            <w:hideMark/>
          </w:tcPr>
          <w:p w14:paraId="5E226CAD" w14:textId="77777777" w:rsidR="008A62E9" w:rsidRPr="00F8013D" w:rsidRDefault="008A62E9" w:rsidP="00370B38">
            <w:r w:rsidRPr="00F8013D">
              <w:t>0.001105</w:t>
            </w:r>
          </w:p>
        </w:tc>
        <w:tc>
          <w:tcPr>
            <w:tcW w:w="1400" w:type="dxa"/>
            <w:noWrap/>
            <w:hideMark/>
          </w:tcPr>
          <w:p w14:paraId="69B014AB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2315CC93" w14:textId="77777777" w:rsidR="008A62E9" w:rsidRPr="00F8013D" w:rsidRDefault="008A62E9" w:rsidP="00370B38">
            <w:r w:rsidRPr="00F8013D">
              <w:t>0.008109</w:t>
            </w:r>
          </w:p>
        </w:tc>
      </w:tr>
      <w:tr w:rsidR="008A62E9" w:rsidRPr="00F8013D" w14:paraId="40E8AE15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7751F9B3" w14:textId="77777777" w:rsidR="008A62E9" w:rsidRPr="00F8013D" w:rsidRDefault="008A62E9" w:rsidP="00370B38">
            <w:r w:rsidRPr="00F8013D">
              <w:t>Bermuda</w:t>
            </w:r>
          </w:p>
        </w:tc>
        <w:tc>
          <w:tcPr>
            <w:tcW w:w="960" w:type="dxa"/>
            <w:noWrap/>
            <w:hideMark/>
          </w:tcPr>
          <w:p w14:paraId="1EE538F2" w14:textId="77777777" w:rsidR="008A62E9" w:rsidRPr="00F8013D" w:rsidRDefault="008A62E9" w:rsidP="00370B38">
            <w:r w:rsidRPr="00F8013D">
              <w:t>4</w:t>
            </w:r>
          </w:p>
        </w:tc>
        <w:tc>
          <w:tcPr>
            <w:tcW w:w="960" w:type="dxa"/>
            <w:noWrap/>
            <w:hideMark/>
          </w:tcPr>
          <w:p w14:paraId="5AC66B90" w14:textId="77777777" w:rsidR="008A62E9" w:rsidRPr="00F8013D" w:rsidRDefault="008A62E9" w:rsidP="00370B38">
            <w:r w:rsidRPr="00F8013D">
              <w:t>64</w:t>
            </w:r>
          </w:p>
        </w:tc>
        <w:tc>
          <w:tcPr>
            <w:tcW w:w="1080" w:type="dxa"/>
            <w:noWrap/>
            <w:hideMark/>
          </w:tcPr>
          <w:p w14:paraId="09195061" w14:textId="77777777" w:rsidR="008A62E9" w:rsidRPr="00F8013D" w:rsidRDefault="008A62E9" w:rsidP="00370B38">
            <w:r w:rsidRPr="00F8013D">
              <w:t>0.0005711</w:t>
            </w:r>
          </w:p>
        </w:tc>
        <w:tc>
          <w:tcPr>
            <w:tcW w:w="1400" w:type="dxa"/>
            <w:noWrap/>
            <w:hideMark/>
          </w:tcPr>
          <w:p w14:paraId="2B2D3D48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0194B4CC" w14:textId="77777777" w:rsidR="008A62E9" w:rsidRPr="00F8013D" w:rsidRDefault="008A62E9" w:rsidP="00370B38">
            <w:r w:rsidRPr="00F8013D">
              <w:t>0.012731</w:t>
            </w:r>
          </w:p>
        </w:tc>
      </w:tr>
      <w:tr w:rsidR="008A62E9" w:rsidRPr="00F8013D" w14:paraId="2725E4C9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396B2968" w14:textId="77777777" w:rsidR="008A62E9" w:rsidRPr="00F8013D" w:rsidRDefault="008A62E9" w:rsidP="00370B38">
            <w:r w:rsidRPr="00F8013D">
              <w:t>Brazil</w:t>
            </w:r>
          </w:p>
        </w:tc>
        <w:tc>
          <w:tcPr>
            <w:tcW w:w="960" w:type="dxa"/>
            <w:noWrap/>
            <w:hideMark/>
          </w:tcPr>
          <w:p w14:paraId="5F204E8D" w14:textId="77777777" w:rsidR="008A62E9" w:rsidRPr="00F8013D" w:rsidRDefault="008A62E9" w:rsidP="00370B38">
            <w:r w:rsidRPr="00F8013D">
              <w:t>38</w:t>
            </w:r>
          </w:p>
        </w:tc>
        <w:tc>
          <w:tcPr>
            <w:tcW w:w="960" w:type="dxa"/>
            <w:noWrap/>
            <w:hideMark/>
          </w:tcPr>
          <w:p w14:paraId="757253E8" w14:textId="77777777" w:rsidR="008A62E9" w:rsidRPr="00F8013D" w:rsidRDefault="008A62E9" w:rsidP="00370B38">
            <w:r w:rsidRPr="00F8013D">
              <w:t>426</w:t>
            </w:r>
          </w:p>
        </w:tc>
        <w:tc>
          <w:tcPr>
            <w:tcW w:w="1080" w:type="dxa"/>
            <w:noWrap/>
            <w:hideMark/>
          </w:tcPr>
          <w:p w14:paraId="3E09DF92" w14:textId="77777777" w:rsidR="008A62E9" w:rsidRPr="00F8013D" w:rsidRDefault="008A62E9" w:rsidP="00370B38">
            <w:r w:rsidRPr="00F8013D">
              <w:t>0.0013405</w:t>
            </w:r>
          </w:p>
        </w:tc>
        <w:tc>
          <w:tcPr>
            <w:tcW w:w="1400" w:type="dxa"/>
            <w:noWrap/>
            <w:hideMark/>
          </w:tcPr>
          <w:p w14:paraId="1BD2BA49" w14:textId="77777777" w:rsidR="008A62E9" w:rsidRPr="00F8013D" w:rsidRDefault="008A62E9" w:rsidP="00370B38">
            <w:r w:rsidRPr="00F8013D">
              <w:t>361.1714728</w:t>
            </w:r>
          </w:p>
        </w:tc>
        <w:tc>
          <w:tcPr>
            <w:tcW w:w="960" w:type="dxa"/>
            <w:noWrap/>
            <w:hideMark/>
          </w:tcPr>
          <w:p w14:paraId="7E41389D" w14:textId="77777777" w:rsidR="008A62E9" w:rsidRPr="00F8013D" w:rsidRDefault="008A62E9" w:rsidP="00370B38">
            <w:r w:rsidRPr="00F8013D">
              <w:t>0.129609</w:t>
            </w:r>
          </w:p>
        </w:tc>
      </w:tr>
      <w:tr w:rsidR="008A62E9" w:rsidRPr="00F8013D" w14:paraId="2D9BC087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73C6AF55" w14:textId="77777777" w:rsidR="008A62E9" w:rsidRPr="00F8013D" w:rsidRDefault="008A62E9" w:rsidP="00370B38">
            <w:r w:rsidRPr="00F8013D">
              <w:t>Brunei</w:t>
            </w:r>
          </w:p>
        </w:tc>
        <w:tc>
          <w:tcPr>
            <w:tcW w:w="960" w:type="dxa"/>
            <w:noWrap/>
            <w:hideMark/>
          </w:tcPr>
          <w:p w14:paraId="2841588D" w14:textId="77777777" w:rsidR="008A62E9" w:rsidRPr="00F8013D" w:rsidRDefault="008A62E9" w:rsidP="00370B38">
            <w:r w:rsidRPr="00F8013D">
              <w:t>8</w:t>
            </w:r>
          </w:p>
        </w:tc>
        <w:tc>
          <w:tcPr>
            <w:tcW w:w="960" w:type="dxa"/>
            <w:noWrap/>
            <w:hideMark/>
          </w:tcPr>
          <w:p w14:paraId="6DEED8AF" w14:textId="77777777" w:rsidR="008A62E9" w:rsidRPr="00F8013D" w:rsidRDefault="008A62E9" w:rsidP="00370B38">
            <w:r w:rsidRPr="00F8013D">
              <w:t>14</w:t>
            </w:r>
          </w:p>
        </w:tc>
        <w:tc>
          <w:tcPr>
            <w:tcW w:w="1080" w:type="dxa"/>
            <w:noWrap/>
            <w:hideMark/>
          </w:tcPr>
          <w:p w14:paraId="7EFBAC01" w14:textId="77777777" w:rsidR="008A62E9" w:rsidRPr="00F8013D" w:rsidRDefault="008A62E9" w:rsidP="00370B38">
            <w:r w:rsidRPr="00F8013D">
              <w:t>0.0014306</w:t>
            </w:r>
          </w:p>
        </w:tc>
        <w:tc>
          <w:tcPr>
            <w:tcW w:w="1400" w:type="dxa"/>
            <w:noWrap/>
            <w:hideMark/>
          </w:tcPr>
          <w:p w14:paraId="18029B13" w14:textId="77777777" w:rsidR="008A62E9" w:rsidRPr="00F8013D" w:rsidRDefault="008A62E9" w:rsidP="00370B38">
            <w:r w:rsidRPr="00F8013D">
              <w:t>22.7836557</w:t>
            </w:r>
          </w:p>
        </w:tc>
        <w:tc>
          <w:tcPr>
            <w:tcW w:w="960" w:type="dxa"/>
            <w:noWrap/>
            <w:hideMark/>
          </w:tcPr>
          <w:p w14:paraId="3703F35B" w14:textId="77777777" w:rsidR="008A62E9" w:rsidRPr="00F8013D" w:rsidRDefault="008A62E9" w:rsidP="00370B38">
            <w:r w:rsidRPr="00F8013D">
              <w:t>0.0027</w:t>
            </w:r>
          </w:p>
        </w:tc>
      </w:tr>
      <w:tr w:rsidR="008A62E9" w:rsidRPr="00F8013D" w14:paraId="4069D3BC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B35C60C" w14:textId="77777777" w:rsidR="008A62E9" w:rsidRPr="00F8013D" w:rsidRDefault="008A62E9" w:rsidP="00370B38">
            <w:r w:rsidRPr="00F8013D">
              <w:t>Cambodia</w:t>
            </w:r>
          </w:p>
        </w:tc>
        <w:tc>
          <w:tcPr>
            <w:tcW w:w="960" w:type="dxa"/>
            <w:noWrap/>
            <w:hideMark/>
          </w:tcPr>
          <w:p w14:paraId="68FB8D61" w14:textId="77777777" w:rsidR="008A62E9" w:rsidRPr="00F8013D" w:rsidRDefault="008A62E9" w:rsidP="00370B38">
            <w:r w:rsidRPr="00F8013D">
              <w:t>6</w:t>
            </w:r>
          </w:p>
        </w:tc>
        <w:tc>
          <w:tcPr>
            <w:tcW w:w="960" w:type="dxa"/>
            <w:noWrap/>
            <w:hideMark/>
          </w:tcPr>
          <w:p w14:paraId="156BA5F9" w14:textId="77777777" w:rsidR="008A62E9" w:rsidRPr="00F8013D" w:rsidRDefault="008A62E9" w:rsidP="00370B38">
            <w:r w:rsidRPr="00F8013D">
              <w:t>24</w:t>
            </w:r>
          </w:p>
        </w:tc>
        <w:tc>
          <w:tcPr>
            <w:tcW w:w="1080" w:type="dxa"/>
            <w:noWrap/>
            <w:hideMark/>
          </w:tcPr>
          <w:p w14:paraId="5DCAEBDD" w14:textId="77777777" w:rsidR="008A62E9" w:rsidRPr="00F8013D" w:rsidRDefault="008A62E9" w:rsidP="00370B38">
            <w:r w:rsidRPr="00F8013D">
              <w:t>0.0012376</w:t>
            </w:r>
          </w:p>
        </w:tc>
        <w:tc>
          <w:tcPr>
            <w:tcW w:w="1400" w:type="dxa"/>
            <w:noWrap/>
            <w:hideMark/>
          </w:tcPr>
          <w:p w14:paraId="4CC77625" w14:textId="77777777" w:rsidR="008A62E9" w:rsidRPr="00F8013D" w:rsidRDefault="008A62E9" w:rsidP="00370B38">
            <w:r w:rsidRPr="00F8013D">
              <w:t>56.5139442</w:t>
            </w:r>
          </w:p>
        </w:tc>
        <w:tc>
          <w:tcPr>
            <w:tcW w:w="960" w:type="dxa"/>
            <w:noWrap/>
            <w:hideMark/>
          </w:tcPr>
          <w:p w14:paraId="1B0C42C2" w14:textId="77777777" w:rsidR="008A62E9" w:rsidRPr="00F8013D" w:rsidRDefault="008A62E9" w:rsidP="00370B38">
            <w:r w:rsidRPr="00F8013D">
              <w:t>0.003363</w:t>
            </w:r>
          </w:p>
        </w:tc>
      </w:tr>
      <w:tr w:rsidR="008A62E9" w:rsidRPr="00F8013D" w14:paraId="3B094BDD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36ECA32C" w14:textId="77777777" w:rsidR="008A62E9" w:rsidRPr="00F8013D" w:rsidRDefault="008A62E9" w:rsidP="00370B38">
            <w:r w:rsidRPr="00F8013D">
              <w:t>Cameroon</w:t>
            </w:r>
          </w:p>
        </w:tc>
        <w:tc>
          <w:tcPr>
            <w:tcW w:w="960" w:type="dxa"/>
            <w:noWrap/>
            <w:hideMark/>
          </w:tcPr>
          <w:p w14:paraId="2F3C9A97" w14:textId="77777777" w:rsidR="008A62E9" w:rsidRPr="00F8013D" w:rsidRDefault="008A62E9" w:rsidP="00370B38">
            <w:r w:rsidRPr="00F8013D">
              <w:t>2</w:t>
            </w:r>
          </w:p>
        </w:tc>
        <w:tc>
          <w:tcPr>
            <w:tcW w:w="960" w:type="dxa"/>
            <w:noWrap/>
            <w:hideMark/>
          </w:tcPr>
          <w:p w14:paraId="430350E5" w14:textId="77777777" w:rsidR="008A62E9" w:rsidRPr="00F8013D" w:rsidRDefault="008A62E9" w:rsidP="00370B38">
            <w:r w:rsidRPr="00F8013D">
              <w:t>16</w:t>
            </w:r>
          </w:p>
        </w:tc>
        <w:tc>
          <w:tcPr>
            <w:tcW w:w="1080" w:type="dxa"/>
            <w:noWrap/>
            <w:hideMark/>
          </w:tcPr>
          <w:p w14:paraId="71434A50" w14:textId="77777777" w:rsidR="008A62E9" w:rsidRPr="00F8013D" w:rsidRDefault="008A62E9" w:rsidP="00370B38">
            <w:r w:rsidRPr="00F8013D">
              <w:t>0.0005995</w:t>
            </w:r>
          </w:p>
        </w:tc>
        <w:tc>
          <w:tcPr>
            <w:tcW w:w="1400" w:type="dxa"/>
            <w:noWrap/>
            <w:hideMark/>
          </w:tcPr>
          <w:p w14:paraId="3D86D932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79472FFF" w14:textId="77777777" w:rsidR="008A62E9" w:rsidRPr="00F8013D" w:rsidRDefault="008A62E9" w:rsidP="00370B38">
            <w:r w:rsidRPr="00F8013D">
              <w:t>0.001088</w:t>
            </w:r>
          </w:p>
        </w:tc>
      </w:tr>
      <w:tr w:rsidR="008A62E9" w:rsidRPr="00F8013D" w14:paraId="5B5B5137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EB02B6F" w14:textId="77777777" w:rsidR="008A62E9" w:rsidRPr="00F8013D" w:rsidRDefault="008A62E9" w:rsidP="00370B38">
            <w:r w:rsidRPr="00F8013D">
              <w:t>Canada</w:t>
            </w:r>
          </w:p>
        </w:tc>
        <w:tc>
          <w:tcPr>
            <w:tcW w:w="960" w:type="dxa"/>
            <w:noWrap/>
            <w:hideMark/>
          </w:tcPr>
          <w:p w14:paraId="777F2C78" w14:textId="77777777" w:rsidR="008A62E9" w:rsidRPr="00F8013D" w:rsidRDefault="008A62E9" w:rsidP="00370B38">
            <w:r w:rsidRPr="00F8013D">
              <w:t>90</w:t>
            </w:r>
          </w:p>
        </w:tc>
        <w:tc>
          <w:tcPr>
            <w:tcW w:w="960" w:type="dxa"/>
            <w:noWrap/>
            <w:hideMark/>
          </w:tcPr>
          <w:p w14:paraId="64D9EE34" w14:textId="77777777" w:rsidR="008A62E9" w:rsidRPr="00F8013D" w:rsidRDefault="008A62E9" w:rsidP="00370B38">
            <w:r w:rsidRPr="00F8013D">
              <w:t>860</w:t>
            </w:r>
          </w:p>
        </w:tc>
        <w:tc>
          <w:tcPr>
            <w:tcW w:w="1080" w:type="dxa"/>
            <w:noWrap/>
            <w:hideMark/>
          </w:tcPr>
          <w:p w14:paraId="17942F6A" w14:textId="77777777" w:rsidR="008A62E9" w:rsidRPr="00F8013D" w:rsidRDefault="008A62E9" w:rsidP="00370B38">
            <w:r w:rsidRPr="00F8013D">
              <w:t>0.0016</w:t>
            </w:r>
          </w:p>
        </w:tc>
        <w:tc>
          <w:tcPr>
            <w:tcW w:w="1400" w:type="dxa"/>
            <w:noWrap/>
            <w:hideMark/>
          </w:tcPr>
          <w:p w14:paraId="2AEBA5EA" w14:textId="77777777" w:rsidR="008A62E9" w:rsidRPr="00F8013D" w:rsidRDefault="008A62E9" w:rsidP="00370B38">
            <w:r w:rsidRPr="00F8013D">
              <w:t>1325.04067</w:t>
            </w:r>
          </w:p>
        </w:tc>
        <w:tc>
          <w:tcPr>
            <w:tcW w:w="960" w:type="dxa"/>
            <w:noWrap/>
            <w:hideMark/>
          </w:tcPr>
          <w:p w14:paraId="2D48C286" w14:textId="77777777" w:rsidR="008A62E9" w:rsidRPr="00F8013D" w:rsidRDefault="008A62E9" w:rsidP="00370B38">
            <w:r w:rsidRPr="00F8013D">
              <w:t>0.306134</w:t>
            </w:r>
          </w:p>
        </w:tc>
      </w:tr>
      <w:tr w:rsidR="008A62E9" w:rsidRPr="00F8013D" w14:paraId="6D25B861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59479035" w14:textId="77777777" w:rsidR="008A62E9" w:rsidRPr="00F8013D" w:rsidRDefault="008A62E9" w:rsidP="00370B38">
            <w:r w:rsidRPr="00F8013D">
              <w:t>Cape Verde</w:t>
            </w:r>
          </w:p>
        </w:tc>
        <w:tc>
          <w:tcPr>
            <w:tcW w:w="960" w:type="dxa"/>
            <w:noWrap/>
            <w:hideMark/>
          </w:tcPr>
          <w:p w14:paraId="29742A4E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960" w:type="dxa"/>
            <w:noWrap/>
            <w:hideMark/>
          </w:tcPr>
          <w:p w14:paraId="6887BF23" w14:textId="77777777" w:rsidR="008A62E9" w:rsidRPr="00F8013D" w:rsidRDefault="008A62E9" w:rsidP="00370B38">
            <w:r w:rsidRPr="00F8013D">
              <w:t>64</w:t>
            </w:r>
          </w:p>
        </w:tc>
        <w:tc>
          <w:tcPr>
            <w:tcW w:w="1080" w:type="dxa"/>
            <w:noWrap/>
            <w:hideMark/>
          </w:tcPr>
          <w:p w14:paraId="3ABC8286" w14:textId="77777777" w:rsidR="008A62E9" w:rsidRPr="00F8013D" w:rsidRDefault="008A62E9" w:rsidP="00370B38">
            <w:r w:rsidRPr="00F8013D">
              <w:t>0.0014706</w:t>
            </w:r>
          </w:p>
        </w:tc>
        <w:tc>
          <w:tcPr>
            <w:tcW w:w="1400" w:type="dxa"/>
            <w:noWrap/>
            <w:hideMark/>
          </w:tcPr>
          <w:p w14:paraId="6CE81C3A" w14:textId="77777777" w:rsidR="008A62E9" w:rsidRPr="00F8013D" w:rsidRDefault="008A62E9" w:rsidP="00370B38">
            <w:r w:rsidRPr="00F8013D">
              <w:t>19.86544577</w:t>
            </w:r>
          </w:p>
        </w:tc>
        <w:tc>
          <w:tcPr>
            <w:tcW w:w="960" w:type="dxa"/>
            <w:noWrap/>
            <w:hideMark/>
          </w:tcPr>
          <w:p w14:paraId="1F8FDD33" w14:textId="77777777" w:rsidR="008A62E9" w:rsidRPr="00F8013D" w:rsidRDefault="008A62E9" w:rsidP="00370B38">
            <w:r w:rsidRPr="00F8013D">
              <w:t>0.02453</w:t>
            </w:r>
          </w:p>
        </w:tc>
      </w:tr>
      <w:tr w:rsidR="008A62E9" w:rsidRPr="00F8013D" w14:paraId="201CF763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5B1F4CAF" w14:textId="77777777" w:rsidR="008A62E9" w:rsidRPr="00F8013D" w:rsidRDefault="008A62E9" w:rsidP="00370B38">
            <w:r w:rsidRPr="00F8013D">
              <w:t>Chile</w:t>
            </w:r>
          </w:p>
        </w:tc>
        <w:tc>
          <w:tcPr>
            <w:tcW w:w="960" w:type="dxa"/>
            <w:noWrap/>
            <w:hideMark/>
          </w:tcPr>
          <w:p w14:paraId="5ACDC1B2" w14:textId="77777777" w:rsidR="008A62E9" w:rsidRPr="00F8013D" w:rsidRDefault="008A62E9" w:rsidP="00370B38">
            <w:r w:rsidRPr="00F8013D">
              <w:t>14</w:t>
            </w:r>
          </w:p>
        </w:tc>
        <w:tc>
          <w:tcPr>
            <w:tcW w:w="960" w:type="dxa"/>
            <w:noWrap/>
            <w:hideMark/>
          </w:tcPr>
          <w:p w14:paraId="228CA7A0" w14:textId="77777777" w:rsidR="008A62E9" w:rsidRPr="00F8013D" w:rsidRDefault="008A62E9" w:rsidP="00370B38">
            <w:r w:rsidRPr="00F8013D">
              <w:t>48</w:t>
            </w:r>
          </w:p>
        </w:tc>
        <w:tc>
          <w:tcPr>
            <w:tcW w:w="1080" w:type="dxa"/>
            <w:noWrap/>
            <w:hideMark/>
          </w:tcPr>
          <w:p w14:paraId="0907766D" w14:textId="77777777" w:rsidR="008A62E9" w:rsidRPr="00F8013D" w:rsidRDefault="008A62E9" w:rsidP="00370B38">
            <w:r w:rsidRPr="00F8013D">
              <w:t>0.0012953</w:t>
            </w:r>
          </w:p>
        </w:tc>
        <w:tc>
          <w:tcPr>
            <w:tcW w:w="1400" w:type="dxa"/>
            <w:noWrap/>
            <w:hideMark/>
          </w:tcPr>
          <w:p w14:paraId="7E56EA24" w14:textId="77777777" w:rsidR="008A62E9" w:rsidRPr="00F8013D" w:rsidRDefault="008A62E9" w:rsidP="00370B38">
            <w:r w:rsidRPr="00F8013D">
              <w:t>1.131182796</w:t>
            </w:r>
          </w:p>
        </w:tc>
        <w:tc>
          <w:tcPr>
            <w:tcW w:w="960" w:type="dxa"/>
            <w:noWrap/>
            <w:hideMark/>
          </w:tcPr>
          <w:p w14:paraId="67617045" w14:textId="77777777" w:rsidR="008A62E9" w:rsidRPr="00F8013D" w:rsidRDefault="008A62E9" w:rsidP="00370B38">
            <w:r w:rsidRPr="00F8013D">
              <w:t>0.014735</w:t>
            </w:r>
          </w:p>
        </w:tc>
      </w:tr>
      <w:tr w:rsidR="008A62E9" w:rsidRPr="00F8013D" w14:paraId="7814DD71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124B4F29" w14:textId="77777777" w:rsidR="008A62E9" w:rsidRPr="00F8013D" w:rsidRDefault="008A62E9" w:rsidP="00370B38">
            <w:r w:rsidRPr="00F8013D">
              <w:t>China</w:t>
            </w:r>
          </w:p>
        </w:tc>
        <w:tc>
          <w:tcPr>
            <w:tcW w:w="960" w:type="dxa"/>
            <w:noWrap/>
            <w:hideMark/>
          </w:tcPr>
          <w:p w14:paraId="6E28823A" w14:textId="77777777" w:rsidR="008A62E9" w:rsidRPr="00F8013D" w:rsidRDefault="008A62E9" w:rsidP="00370B38">
            <w:r w:rsidRPr="00F8013D">
              <w:t>40</w:t>
            </w:r>
          </w:p>
        </w:tc>
        <w:tc>
          <w:tcPr>
            <w:tcW w:w="960" w:type="dxa"/>
            <w:noWrap/>
            <w:hideMark/>
          </w:tcPr>
          <w:p w14:paraId="2318DCF7" w14:textId="77777777" w:rsidR="008A62E9" w:rsidRPr="00F8013D" w:rsidRDefault="008A62E9" w:rsidP="00370B38">
            <w:r w:rsidRPr="00F8013D">
              <w:t>316</w:t>
            </w:r>
          </w:p>
        </w:tc>
        <w:tc>
          <w:tcPr>
            <w:tcW w:w="1080" w:type="dxa"/>
            <w:noWrap/>
            <w:hideMark/>
          </w:tcPr>
          <w:p w14:paraId="0BE1A6CE" w14:textId="77777777" w:rsidR="008A62E9" w:rsidRPr="00F8013D" w:rsidRDefault="008A62E9" w:rsidP="00370B38">
            <w:r w:rsidRPr="00F8013D">
              <w:t>0.0014793</w:t>
            </w:r>
          </w:p>
        </w:tc>
        <w:tc>
          <w:tcPr>
            <w:tcW w:w="1400" w:type="dxa"/>
            <w:noWrap/>
            <w:hideMark/>
          </w:tcPr>
          <w:p w14:paraId="6AC8F3B7" w14:textId="77777777" w:rsidR="008A62E9" w:rsidRPr="00F8013D" w:rsidRDefault="008A62E9" w:rsidP="00370B38">
            <w:r w:rsidRPr="00F8013D">
              <w:t>253.6897447</w:t>
            </w:r>
          </w:p>
        </w:tc>
        <w:tc>
          <w:tcPr>
            <w:tcW w:w="960" w:type="dxa"/>
            <w:noWrap/>
            <w:hideMark/>
          </w:tcPr>
          <w:p w14:paraId="3A3AAD3D" w14:textId="77777777" w:rsidR="008A62E9" w:rsidRPr="00F8013D" w:rsidRDefault="008A62E9" w:rsidP="00370B38">
            <w:r w:rsidRPr="00F8013D">
              <w:t>0.078514</w:t>
            </w:r>
          </w:p>
        </w:tc>
      </w:tr>
      <w:tr w:rsidR="008A62E9" w:rsidRPr="00F8013D" w14:paraId="5FDB8832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5380218D" w14:textId="77777777" w:rsidR="008A62E9" w:rsidRPr="00F8013D" w:rsidRDefault="008A62E9" w:rsidP="00370B38">
            <w:r w:rsidRPr="00F8013D">
              <w:t>Colombia</w:t>
            </w:r>
          </w:p>
        </w:tc>
        <w:tc>
          <w:tcPr>
            <w:tcW w:w="960" w:type="dxa"/>
            <w:noWrap/>
            <w:hideMark/>
          </w:tcPr>
          <w:p w14:paraId="7593EE78" w14:textId="77777777" w:rsidR="008A62E9" w:rsidRPr="00F8013D" w:rsidRDefault="008A62E9" w:rsidP="00370B38">
            <w:r w:rsidRPr="00F8013D">
              <w:t>40</w:t>
            </w:r>
          </w:p>
        </w:tc>
        <w:tc>
          <w:tcPr>
            <w:tcW w:w="960" w:type="dxa"/>
            <w:noWrap/>
            <w:hideMark/>
          </w:tcPr>
          <w:p w14:paraId="4730600A" w14:textId="77777777" w:rsidR="008A62E9" w:rsidRPr="00F8013D" w:rsidRDefault="008A62E9" w:rsidP="00370B38">
            <w:r w:rsidRPr="00F8013D">
              <w:t>176</w:t>
            </w:r>
          </w:p>
        </w:tc>
        <w:tc>
          <w:tcPr>
            <w:tcW w:w="1080" w:type="dxa"/>
            <w:noWrap/>
            <w:hideMark/>
          </w:tcPr>
          <w:p w14:paraId="25E12F95" w14:textId="77777777" w:rsidR="008A62E9" w:rsidRPr="00F8013D" w:rsidRDefault="008A62E9" w:rsidP="00370B38">
            <w:r w:rsidRPr="00F8013D">
              <w:t>0.0014104</w:t>
            </w:r>
          </w:p>
        </w:tc>
        <w:tc>
          <w:tcPr>
            <w:tcW w:w="1400" w:type="dxa"/>
            <w:noWrap/>
            <w:hideMark/>
          </w:tcPr>
          <w:p w14:paraId="4AEB39B3" w14:textId="77777777" w:rsidR="008A62E9" w:rsidRPr="00F8013D" w:rsidRDefault="008A62E9" w:rsidP="00370B38">
            <w:r w:rsidRPr="00F8013D">
              <w:t>318.8223362</w:t>
            </w:r>
          </w:p>
        </w:tc>
        <w:tc>
          <w:tcPr>
            <w:tcW w:w="960" w:type="dxa"/>
            <w:noWrap/>
            <w:hideMark/>
          </w:tcPr>
          <w:p w14:paraId="3D116850" w14:textId="77777777" w:rsidR="008A62E9" w:rsidRPr="00F8013D" w:rsidRDefault="008A62E9" w:rsidP="00370B38">
            <w:r w:rsidRPr="00F8013D">
              <w:t>0.042802</w:t>
            </w:r>
          </w:p>
        </w:tc>
      </w:tr>
      <w:tr w:rsidR="008A62E9" w:rsidRPr="00F8013D" w14:paraId="17EFD3A8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0404DCC8" w14:textId="77777777" w:rsidR="008A62E9" w:rsidRPr="00F8013D" w:rsidRDefault="008A62E9" w:rsidP="00370B38">
            <w:r w:rsidRPr="00F8013D">
              <w:t>Cook Islands</w:t>
            </w:r>
          </w:p>
        </w:tc>
        <w:tc>
          <w:tcPr>
            <w:tcW w:w="960" w:type="dxa"/>
            <w:noWrap/>
            <w:hideMark/>
          </w:tcPr>
          <w:p w14:paraId="49968660" w14:textId="77777777" w:rsidR="008A62E9" w:rsidRPr="00F8013D" w:rsidRDefault="008A62E9" w:rsidP="00370B38">
            <w:r w:rsidRPr="00F8013D">
              <w:t>8</w:t>
            </w:r>
          </w:p>
        </w:tc>
        <w:tc>
          <w:tcPr>
            <w:tcW w:w="960" w:type="dxa"/>
            <w:noWrap/>
            <w:hideMark/>
          </w:tcPr>
          <w:p w14:paraId="2EADE0AD" w14:textId="77777777" w:rsidR="008A62E9" w:rsidRPr="00F8013D" w:rsidRDefault="008A62E9" w:rsidP="00370B38">
            <w:r w:rsidRPr="00F8013D">
              <w:t>18</w:t>
            </w:r>
          </w:p>
        </w:tc>
        <w:tc>
          <w:tcPr>
            <w:tcW w:w="1080" w:type="dxa"/>
            <w:noWrap/>
            <w:hideMark/>
          </w:tcPr>
          <w:p w14:paraId="5F91117B" w14:textId="77777777" w:rsidR="008A62E9" w:rsidRPr="00F8013D" w:rsidRDefault="008A62E9" w:rsidP="00370B38">
            <w:r w:rsidRPr="00F8013D">
              <w:t>0.0013158</w:t>
            </w:r>
          </w:p>
        </w:tc>
        <w:tc>
          <w:tcPr>
            <w:tcW w:w="1400" w:type="dxa"/>
            <w:noWrap/>
            <w:hideMark/>
          </w:tcPr>
          <w:p w14:paraId="5B588435" w14:textId="77777777" w:rsidR="008A62E9" w:rsidRPr="00F8013D" w:rsidRDefault="008A62E9" w:rsidP="00370B38">
            <w:r w:rsidRPr="00F8013D">
              <w:t>49.60996067</w:t>
            </w:r>
          </w:p>
        </w:tc>
        <w:tc>
          <w:tcPr>
            <w:tcW w:w="960" w:type="dxa"/>
            <w:noWrap/>
            <w:hideMark/>
          </w:tcPr>
          <w:p w14:paraId="6DD4CE00" w14:textId="77777777" w:rsidR="008A62E9" w:rsidRPr="00F8013D" w:rsidRDefault="008A62E9" w:rsidP="00370B38">
            <w:r w:rsidRPr="00F8013D">
              <w:t>0.005024</w:t>
            </w:r>
          </w:p>
        </w:tc>
      </w:tr>
      <w:tr w:rsidR="008A62E9" w:rsidRPr="00F8013D" w14:paraId="44B69471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6979F08" w14:textId="77777777" w:rsidR="008A62E9" w:rsidRPr="00F8013D" w:rsidRDefault="008A62E9" w:rsidP="00370B38">
            <w:r w:rsidRPr="00F8013D">
              <w:t>Costa Rica</w:t>
            </w:r>
          </w:p>
        </w:tc>
        <w:tc>
          <w:tcPr>
            <w:tcW w:w="960" w:type="dxa"/>
            <w:noWrap/>
            <w:hideMark/>
          </w:tcPr>
          <w:p w14:paraId="61BCEF4A" w14:textId="77777777" w:rsidR="008A62E9" w:rsidRPr="00F8013D" w:rsidRDefault="008A62E9" w:rsidP="00370B38">
            <w:r w:rsidRPr="00F8013D">
              <w:t>30</w:t>
            </w:r>
          </w:p>
        </w:tc>
        <w:tc>
          <w:tcPr>
            <w:tcW w:w="960" w:type="dxa"/>
            <w:noWrap/>
            <w:hideMark/>
          </w:tcPr>
          <w:p w14:paraId="2834CD9D" w14:textId="77777777" w:rsidR="008A62E9" w:rsidRPr="00F8013D" w:rsidRDefault="008A62E9" w:rsidP="00370B38">
            <w:r w:rsidRPr="00F8013D">
              <w:t>282</w:t>
            </w:r>
          </w:p>
        </w:tc>
        <w:tc>
          <w:tcPr>
            <w:tcW w:w="1080" w:type="dxa"/>
            <w:noWrap/>
            <w:hideMark/>
          </w:tcPr>
          <w:p w14:paraId="0CC0D0D0" w14:textId="77777777" w:rsidR="008A62E9" w:rsidRPr="00F8013D" w:rsidRDefault="008A62E9" w:rsidP="00370B38">
            <w:r w:rsidRPr="00F8013D">
              <w:t>0.0012077</w:t>
            </w:r>
          </w:p>
        </w:tc>
        <w:tc>
          <w:tcPr>
            <w:tcW w:w="1400" w:type="dxa"/>
            <w:noWrap/>
            <w:hideMark/>
          </w:tcPr>
          <w:p w14:paraId="5C1767B2" w14:textId="77777777" w:rsidR="008A62E9" w:rsidRPr="00F8013D" w:rsidRDefault="008A62E9" w:rsidP="00370B38">
            <w:r w:rsidRPr="00F8013D">
              <w:t>8.010790407</w:t>
            </w:r>
          </w:p>
        </w:tc>
        <w:tc>
          <w:tcPr>
            <w:tcW w:w="960" w:type="dxa"/>
            <w:noWrap/>
            <w:hideMark/>
          </w:tcPr>
          <w:p w14:paraId="08F1F0FB" w14:textId="77777777" w:rsidR="008A62E9" w:rsidRPr="00F8013D" w:rsidRDefault="008A62E9" w:rsidP="00370B38">
            <w:r w:rsidRPr="00F8013D">
              <w:t>0.07333</w:t>
            </w:r>
          </w:p>
        </w:tc>
      </w:tr>
      <w:tr w:rsidR="008A62E9" w:rsidRPr="00F8013D" w14:paraId="1C4735F9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2B6982ED" w14:textId="77777777" w:rsidR="008A62E9" w:rsidRPr="00F8013D" w:rsidRDefault="008A62E9" w:rsidP="00370B38">
            <w:r w:rsidRPr="00F8013D">
              <w:t>Cuba</w:t>
            </w:r>
          </w:p>
        </w:tc>
        <w:tc>
          <w:tcPr>
            <w:tcW w:w="960" w:type="dxa"/>
            <w:noWrap/>
            <w:hideMark/>
          </w:tcPr>
          <w:p w14:paraId="09D089B4" w14:textId="77777777" w:rsidR="008A62E9" w:rsidRPr="00F8013D" w:rsidRDefault="008A62E9" w:rsidP="00370B38">
            <w:r w:rsidRPr="00F8013D">
              <w:t>36</w:t>
            </w:r>
          </w:p>
        </w:tc>
        <w:tc>
          <w:tcPr>
            <w:tcW w:w="960" w:type="dxa"/>
            <w:noWrap/>
            <w:hideMark/>
          </w:tcPr>
          <w:p w14:paraId="203F7C6F" w14:textId="77777777" w:rsidR="008A62E9" w:rsidRPr="00F8013D" w:rsidRDefault="008A62E9" w:rsidP="00370B38">
            <w:r w:rsidRPr="00F8013D">
              <w:t>234</w:t>
            </w:r>
          </w:p>
        </w:tc>
        <w:tc>
          <w:tcPr>
            <w:tcW w:w="1080" w:type="dxa"/>
            <w:noWrap/>
            <w:hideMark/>
          </w:tcPr>
          <w:p w14:paraId="3E957116" w14:textId="77777777" w:rsidR="008A62E9" w:rsidRPr="00F8013D" w:rsidRDefault="008A62E9" w:rsidP="00370B38">
            <w:r w:rsidRPr="00F8013D">
              <w:t>0.001292</w:t>
            </w:r>
          </w:p>
        </w:tc>
        <w:tc>
          <w:tcPr>
            <w:tcW w:w="1400" w:type="dxa"/>
            <w:noWrap/>
            <w:hideMark/>
          </w:tcPr>
          <w:p w14:paraId="06202CC4" w14:textId="77777777" w:rsidR="008A62E9" w:rsidRPr="00F8013D" w:rsidRDefault="008A62E9" w:rsidP="00370B38">
            <w:r w:rsidRPr="00F8013D">
              <w:t>61.02179256</w:t>
            </w:r>
          </w:p>
        </w:tc>
        <w:tc>
          <w:tcPr>
            <w:tcW w:w="960" w:type="dxa"/>
            <w:noWrap/>
            <w:hideMark/>
          </w:tcPr>
          <w:p w14:paraId="1B621187" w14:textId="77777777" w:rsidR="008A62E9" w:rsidRPr="00F8013D" w:rsidRDefault="008A62E9" w:rsidP="00370B38">
            <w:r w:rsidRPr="00F8013D">
              <w:t>0.050235</w:t>
            </w:r>
          </w:p>
        </w:tc>
      </w:tr>
      <w:tr w:rsidR="008A62E9" w:rsidRPr="00F8013D" w14:paraId="3AA29AE9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72EE4155" w14:textId="77777777" w:rsidR="008A62E9" w:rsidRPr="00F8013D" w:rsidRDefault="008A62E9" w:rsidP="00370B38">
            <w:r w:rsidRPr="00F8013D">
              <w:t>Czech Republic</w:t>
            </w:r>
          </w:p>
        </w:tc>
        <w:tc>
          <w:tcPr>
            <w:tcW w:w="960" w:type="dxa"/>
            <w:noWrap/>
            <w:hideMark/>
          </w:tcPr>
          <w:p w14:paraId="394D5CB4" w14:textId="77777777" w:rsidR="008A62E9" w:rsidRPr="00F8013D" w:rsidRDefault="008A62E9" w:rsidP="00370B38">
            <w:r w:rsidRPr="00F8013D">
              <w:t>6</w:t>
            </w:r>
          </w:p>
        </w:tc>
        <w:tc>
          <w:tcPr>
            <w:tcW w:w="960" w:type="dxa"/>
            <w:noWrap/>
            <w:hideMark/>
          </w:tcPr>
          <w:p w14:paraId="67EA44EC" w14:textId="77777777" w:rsidR="008A62E9" w:rsidRPr="00F8013D" w:rsidRDefault="008A62E9" w:rsidP="00370B38">
            <w:r w:rsidRPr="00F8013D">
              <w:t>20</w:t>
            </w:r>
          </w:p>
        </w:tc>
        <w:tc>
          <w:tcPr>
            <w:tcW w:w="1080" w:type="dxa"/>
            <w:noWrap/>
            <w:hideMark/>
          </w:tcPr>
          <w:p w14:paraId="21630247" w14:textId="77777777" w:rsidR="008A62E9" w:rsidRPr="00F8013D" w:rsidRDefault="008A62E9" w:rsidP="00370B38">
            <w:r w:rsidRPr="00F8013D">
              <w:t>0.0012346</w:t>
            </w:r>
          </w:p>
        </w:tc>
        <w:tc>
          <w:tcPr>
            <w:tcW w:w="1400" w:type="dxa"/>
            <w:noWrap/>
            <w:hideMark/>
          </w:tcPr>
          <w:p w14:paraId="6E5B30E3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3B6F5F2A" w14:textId="77777777" w:rsidR="008A62E9" w:rsidRPr="00F8013D" w:rsidRDefault="008A62E9" w:rsidP="00370B38">
            <w:r w:rsidRPr="00F8013D">
              <w:t>0.000719</w:t>
            </w:r>
          </w:p>
        </w:tc>
      </w:tr>
      <w:tr w:rsidR="008A62E9" w:rsidRPr="00F8013D" w14:paraId="51534449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0B1DAF85" w14:textId="77777777" w:rsidR="008A62E9" w:rsidRPr="00F8013D" w:rsidRDefault="008A62E9" w:rsidP="00370B38">
            <w:r w:rsidRPr="00F8013D">
              <w:t>Denmark</w:t>
            </w:r>
          </w:p>
        </w:tc>
        <w:tc>
          <w:tcPr>
            <w:tcW w:w="960" w:type="dxa"/>
            <w:noWrap/>
            <w:hideMark/>
          </w:tcPr>
          <w:p w14:paraId="0CE330C0" w14:textId="77777777" w:rsidR="008A62E9" w:rsidRPr="00F8013D" w:rsidRDefault="008A62E9" w:rsidP="00370B38">
            <w:r w:rsidRPr="00F8013D">
              <w:t>36</w:t>
            </w:r>
          </w:p>
        </w:tc>
        <w:tc>
          <w:tcPr>
            <w:tcW w:w="960" w:type="dxa"/>
            <w:noWrap/>
            <w:hideMark/>
          </w:tcPr>
          <w:p w14:paraId="02D1E868" w14:textId="77777777" w:rsidR="008A62E9" w:rsidRPr="00F8013D" w:rsidRDefault="008A62E9" w:rsidP="00370B38">
            <w:r w:rsidRPr="00F8013D">
              <w:t>98</w:t>
            </w:r>
          </w:p>
        </w:tc>
        <w:tc>
          <w:tcPr>
            <w:tcW w:w="1080" w:type="dxa"/>
            <w:noWrap/>
            <w:hideMark/>
          </w:tcPr>
          <w:p w14:paraId="49CD892A" w14:textId="77777777" w:rsidR="008A62E9" w:rsidRPr="00F8013D" w:rsidRDefault="008A62E9" w:rsidP="00370B38">
            <w:r w:rsidRPr="00F8013D">
              <w:t>0.0014493</w:t>
            </w:r>
          </w:p>
        </w:tc>
        <w:tc>
          <w:tcPr>
            <w:tcW w:w="1400" w:type="dxa"/>
            <w:noWrap/>
            <w:hideMark/>
          </w:tcPr>
          <w:p w14:paraId="6D13F09E" w14:textId="77777777" w:rsidR="008A62E9" w:rsidRPr="00F8013D" w:rsidRDefault="008A62E9" w:rsidP="00370B38">
            <w:r w:rsidRPr="00F8013D">
              <w:t>59.12641273</w:t>
            </w:r>
          </w:p>
        </w:tc>
        <w:tc>
          <w:tcPr>
            <w:tcW w:w="960" w:type="dxa"/>
            <w:noWrap/>
            <w:hideMark/>
          </w:tcPr>
          <w:p w14:paraId="3102BE82" w14:textId="77777777" w:rsidR="008A62E9" w:rsidRPr="00F8013D" w:rsidRDefault="008A62E9" w:rsidP="00370B38">
            <w:r w:rsidRPr="00F8013D">
              <w:t>0.029415</w:t>
            </w:r>
          </w:p>
        </w:tc>
      </w:tr>
      <w:tr w:rsidR="008A62E9" w:rsidRPr="00F8013D" w14:paraId="2ED48E35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026F942B" w14:textId="77777777" w:rsidR="008A62E9" w:rsidRPr="00F8013D" w:rsidRDefault="008A62E9" w:rsidP="00370B38">
            <w:r w:rsidRPr="00F8013D">
              <w:t>Dominican Republic</w:t>
            </w:r>
          </w:p>
        </w:tc>
        <w:tc>
          <w:tcPr>
            <w:tcW w:w="960" w:type="dxa"/>
            <w:noWrap/>
            <w:hideMark/>
          </w:tcPr>
          <w:p w14:paraId="0D93DB77" w14:textId="77777777" w:rsidR="008A62E9" w:rsidRPr="00F8013D" w:rsidRDefault="008A62E9" w:rsidP="00370B38">
            <w:r w:rsidRPr="00F8013D">
              <w:t>22</w:t>
            </w:r>
          </w:p>
        </w:tc>
        <w:tc>
          <w:tcPr>
            <w:tcW w:w="960" w:type="dxa"/>
            <w:noWrap/>
            <w:hideMark/>
          </w:tcPr>
          <w:p w14:paraId="7C570D4A" w14:textId="77777777" w:rsidR="008A62E9" w:rsidRPr="00F8013D" w:rsidRDefault="008A62E9" w:rsidP="00370B38">
            <w:r w:rsidRPr="00F8013D">
              <w:t>44</w:t>
            </w:r>
          </w:p>
        </w:tc>
        <w:tc>
          <w:tcPr>
            <w:tcW w:w="1080" w:type="dxa"/>
            <w:noWrap/>
            <w:hideMark/>
          </w:tcPr>
          <w:p w14:paraId="32A5D568" w14:textId="77777777" w:rsidR="008A62E9" w:rsidRPr="00F8013D" w:rsidRDefault="008A62E9" w:rsidP="00370B38">
            <w:r w:rsidRPr="00F8013D">
              <w:t>0.001385</w:t>
            </w:r>
          </w:p>
        </w:tc>
        <w:tc>
          <w:tcPr>
            <w:tcW w:w="1400" w:type="dxa"/>
            <w:noWrap/>
            <w:hideMark/>
          </w:tcPr>
          <w:p w14:paraId="1EF8C4A2" w14:textId="77777777" w:rsidR="008A62E9" w:rsidRPr="00F8013D" w:rsidRDefault="008A62E9" w:rsidP="00370B38">
            <w:r w:rsidRPr="00F8013D">
              <w:t>150.3366494</w:t>
            </w:r>
          </w:p>
        </w:tc>
        <w:tc>
          <w:tcPr>
            <w:tcW w:w="960" w:type="dxa"/>
            <w:noWrap/>
            <w:hideMark/>
          </w:tcPr>
          <w:p w14:paraId="489C4A20" w14:textId="77777777" w:rsidR="008A62E9" w:rsidRPr="00F8013D" w:rsidRDefault="008A62E9" w:rsidP="00370B38">
            <w:r w:rsidRPr="00F8013D">
              <w:t>0.004792</w:t>
            </w:r>
          </w:p>
        </w:tc>
      </w:tr>
      <w:tr w:rsidR="008A62E9" w:rsidRPr="00F8013D" w14:paraId="752FCE3E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2B606644" w14:textId="77777777" w:rsidR="008A62E9" w:rsidRPr="00F8013D" w:rsidRDefault="008A62E9" w:rsidP="00370B38">
            <w:r w:rsidRPr="00F8013D">
              <w:t>Ecuador</w:t>
            </w:r>
          </w:p>
        </w:tc>
        <w:tc>
          <w:tcPr>
            <w:tcW w:w="960" w:type="dxa"/>
            <w:noWrap/>
            <w:hideMark/>
          </w:tcPr>
          <w:p w14:paraId="2C3FFE78" w14:textId="77777777" w:rsidR="008A62E9" w:rsidRPr="00F8013D" w:rsidRDefault="008A62E9" w:rsidP="00370B38">
            <w:r w:rsidRPr="00F8013D">
              <w:t>24</w:t>
            </w:r>
          </w:p>
        </w:tc>
        <w:tc>
          <w:tcPr>
            <w:tcW w:w="960" w:type="dxa"/>
            <w:noWrap/>
            <w:hideMark/>
          </w:tcPr>
          <w:p w14:paraId="2E120B2D" w14:textId="77777777" w:rsidR="008A62E9" w:rsidRPr="00F8013D" w:rsidRDefault="008A62E9" w:rsidP="00370B38">
            <w:r w:rsidRPr="00F8013D">
              <w:t>142</w:t>
            </w:r>
          </w:p>
        </w:tc>
        <w:tc>
          <w:tcPr>
            <w:tcW w:w="1080" w:type="dxa"/>
            <w:noWrap/>
            <w:hideMark/>
          </w:tcPr>
          <w:p w14:paraId="05437F10" w14:textId="77777777" w:rsidR="008A62E9" w:rsidRPr="00F8013D" w:rsidRDefault="008A62E9" w:rsidP="00370B38">
            <w:r w:rsidRPr="00F8013D">
              <w:t>0.0013055</w:t>
            </w:r>
          </w:p>
        </w:tc>
        <w:tc>
          <w:tcPr>
            <w:tcW w:w="1400" w:type="dxa"/>
            <w:noWrap/>
            <w:hideMark/>
          </w:tcPr>
          <w:p w14:paraId="096E47C2" w14:textId="77777777" w:rsidR="008A62E9" w:rsidRPr="00F8013D" w:rsidRDefault="008A62E9" w:rsidP="00370B38">
            <w:r w:rsidRPr="00F8013D">
              <w:t>5.269026888</w:t>
            </w:r>
          </w:p>
        </w:tc>
        <w:tc>
          <w:tcPr>
            <w:tcW w:w="960" w:type="dxa"/>
            <w:noWrap/>
            <w:hideMark/>
          </w:tcPr>
          <w:p w14:paraId="66C380C4" w14:textId="77777777" w:rsidR="008A62E9" w:rsidRPr="00F8013D" w:rsidRDefault="008A62E9" w:rsidP="00370B38">
            <w:r w:rsidRPr="00F8013D">
              <w:t>0.023466</w:t>
            </w:r>
          </w:p>
        </w:tc>
      </w:tr>
      <w:tr w:rsidR="008A62E9" w:rsidRPr="00F8013D" w14:paraId="3C34EC32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6082812" w14:textId="77777777" w:rsidR="008A62E9" w:rsidRPr="00F8013D" w:rsidRDefault="008A62E9" w:rsidP="00370B38">
            <w:r w:rsidRPr="00F8013D">
              <w:t>Egypt</w:t>
            </w:r>
          </w:p>
        </w:tc>
        <w:tc>
          <w:tcPr>
            <w:tcW w:w="960" w:type="dxa"/>
            <w:noWrap/>
            <w:hideMark/>
          </w:tcPr>
          <w:p w14:paraId="41F604A5" w14:textId="77777777" w:rsidR="008A62E9" w:rsidRPr="00F8013D" w:rsidRDefault="008A62E9" w:rsidP="00370B38">
            <w:r w:rsidRPr="00F8013D">
              <w:t>26</w:t>
            </w:r>
          </w:p>
        </w:tc>
        <w:tc>
          <w:tcPr>
            <w:tcW w:w="960" w:type="dxa"/>
            <w:noWrap/>
            <w:hideMark/>
          </w:tcPr>
          <w:p w14:paraId="161CFA12" w14:textId="77777777" w:rsidR="008A62E9" w:rsidRPr="00F8013D" w:rsidRDefault="008A62E9" w:rsidP="00370B38">
            <w:r w:rsidRPr="00F8013D">
              <w:t>80</w:t>
            </w:r>
          </w:p>
        </w:tc>
        <w:tc>
          <w:tcPr>
            <w:tcW w:w="1080" w:type="dxa"/>
            <w:noWrap/>
            <w:hideMark/>
          </w:tcPr>
          <w:p w14:paraId="70B24CFE" w14:textId="77777777" w:rsidR="008A62E9" w:rsidRPr="00F8013D" w:rsidRDefault="008A62E9" w:rsidP="00370B38">
            <w:r w:rsidRPr="00F8013D">
              <w:t>0.0015198</w:t>
            </w:r>
          </w:p>
        </w:tc>
        <w:tc>
          <w:tcPr>
            <w:tcW w:w="1400" w:type="dxa"/>
            <w:noWrap/>
            <w:hideMark/>
          </w:tcPr>
          <w:p w14:paraId="03409EEB" w14:textId="77777777" w:rsidR="008A62E9" w:rsidRPr="00F8013D" w:rsidRDefault="008A62E9" w:rsidP="00370B38">
            <w:r w:rsidRPr="00F8013D">
              <w:t>183.2301286</w:t>
            </w:r>
          </w:p>
        </w:tc>
        <w:tc>
          <w:tcPr>
            <w:tcW w:w="960" w:type="dxa"/>
            <w:noWrap/>
            <w:hideMark/>
          </w:tcPr>
          <w:p w14:paraId="611D4D8C" w14:textId="77777777" w:rsidR="008A62E9" w:rsidRPr="00F8013D" w:rsidRDefault="008A62E9" w:rsidP="00370B38">
            <w:r w:rsidRPr="00F8013D">
              <w:t>0.007582</w:t>
            </w:r>
          </w:p>
        </w:tc>
      </w:tr>
      <w:tr w:rsidR="008A62E9" w:rsidRPr="00F8013D" w14:paraId="0A0DA537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55562011" w14:textId="77777777" w:rsidR="008A62E9" w:rsidRPr="00F8013D" w:rsidRDefault="008A62E9" w:rsidP="00370B38">
            <w:r w:rsidRPr="00F8013D">
              <w:t>El Salvador</w:t>
            </w:r>
          </w:p>
        </w:tc>
        <w:tc>
          <w:tcPr>
            <w:tcW w:w="960" w:type="dxa"/>
            <w:noWrap/>
            <w:hideMark/>
          </w:tcPr>
          <w:p w14:paraId="64190736" w14:textId="77777777" w:rsidR="008A62E9" w:rsidRPr="00F8013D" w:rsidRDefault="008A62E9" w:rsidP="00370B38">
            <w:r w:rsidRPr="00F8013D">
              <w:t>4</w:t>
            </w:r>
          </w:p>
        </w:tc>
        <w:tc>
          <w:tcPr>
            <w:tcW w:w="960" w:type="dxa"/>
            <w:noWrap/>
            <w:hideMark/>
          </w:tcPr>
          <w:p w14:paraId="2F36970F" w14:textId="77777777" w:rsidR="008A62E9" w:rsidRPr="00F8013D" w:rsidRDefault="008A62E9" w:rsidP="00370B38">
            <w:r w:rsidRPr="00F8013D">
              <w:t>36</w:t>
            </w:r>
          </w:p>
        </w:tc>
        <w:tc>
          <w:tcPr>
            <w:tcW w:w="1080" w:type="dxa"/>
            <w:noWrap/>
            <w:hideMark/>
          </w:tcPr>
          <w:p w14:paraId="5C4DD843" w14:textId="77777777" w:rsidR="008A62E9" w:rsidRPr="00F8013D" w:rsidRDefault="008A62E9" w:rsidP="00370B38">
            <w:r w:rsidRPr="00F8013D">
              <w:t>0.0005208</w:t>
            </w:r>
          </w:p>
        </w:tc>
        <w:tc>
          <w:tcPr>
            <w:tcW w:w="1400" w:type="dxa"/>
            <w:noWrap/>
            <w:hideMark/>
          </w:tcPr>
          <w:p w14:paraId="316E7CEC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76BB49DD" w14:textId="77777777" w:rsidR="008A62E9" w:rsidRPr="00F8013D" w:rsidRDefault="008A62E9" w:rsidP="00370B38">
            <w:r w:rsidRPr="00F8013D">
              <w:t>0.012728</w:t>
            </w:r>
          </w:p>
        </w:tc>
      </w:tr>
      <w:tr w:rsidR="008A62E9" w:rsidRPr="00F8013D" w14:paraId="5A943333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887E142" w14:textId="77777777" w:rsidR="008A62E9" w:rsidRPr="00F8013D" w:rsidRDefault="008A62E9" w:rsidP="00370B38">
            <w:r w:rsidRPr="00F8013D">
              <w:t>Falkland Islands</w:t>
            </w:r>
          </w:p>
        </w:tc>
        <w:tc>
          <w:tcPr>
            <w:tcW w:w="960" w:type="dxa"/>
            <w:noWrap/>
            <w:hideMark/>
          </w:tcPr>
          <w:p w14:paraId="1FD9763F" w14:textId="77777777" w:rsidR="008A62E9" w:rsidRPr="00F8013D" w:rsidRDefault="008A62E9" w:rsidP="00370B38">
            <w:r w:rsidRPr="00F8013D">
              <w:t>4</w:t>
            </w:r>
          </w:p>
        </w:tc>
        <w:tc>
          <w:tcPr>
            <w:tcW w:w="960" w:type="dxa"/>
            <w:noWrap/>
            <w:hideMark/>
          </w:tcPr>
          <w:p w14:paraId="749A1D7C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1080" w:type="dxa"/>
            <w:noWrap/>
            <w:hideMark/>
          </w:tcPr>
          <w:p w14:paraId="576A0CA4" w14:textId="77777777" w:rsidR="008A62E9" w:rsidRPr="00F8013D" w:rsidRDefault="008A62E9" w:rsidP="00370B38">
            <w:r w:rsidRPr="00F8013D">
              <w:t>0.0006361</w:t>
            </w:r>
          </w:p>
        </w:tc>
        <w:tc>
          <w:tcPr>
            <w:tcW w:w="1400" w:type="dxa"/>
            <w:noWrap/>
            <w:hideMark/>
          </w:tcPr>
          <w:p w14:paraId="1A73CD51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679858D1" w14:textId="77777777" w:rsidR="008A62E9" w:rsidRPr="00F8013D" w:rsidRDefault="008A62E9" w:rsidP="00370B38">
            <w:r w:rsidRPr="00F8013D">
              <w:t>0.006605</w:t>
            </w:r>
          </w:p>
        </w:tc>
      </w:tr>
      <w:tr w:rsidR="008A62E9" w:rsidRPr="00F8013D" w14:paraId="2041ECE5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027D0D3D" w14:textId="77777777" w:rsidR="008A62E9" w:rsidRPr="00F8013D" w:rsidRDefault="008A62E9" w:rsidP="00370B38">
            <w:r w:rsidRPr="00F8013D">
              <w:t>Fiji</w:t>
            </w:r>
          </w:p>
        </w:tc>
        <w:tc>
          <w:tcPr>
            <w:tcW w:w="960" w:type="dxa"/>
            <w:noWrap/>
            <w:hideMark/>
          </w:tcPr>
          <w:p w14:paraId="12718B3F" w14:textId="77777777" w:rsidR="008A62E9" w:rsidRPr="00F8013D" w:rsidRDefault="008A62E9" w:rsidP="00370B38">
            <w:r w:rsidRPr="00F8013D">
              <w:t>16</w:t>
            </w:r>
          </w:p>
        </w:tc>
        <w:tc>
          <w:tcPr>
            <w:tcW w:w="960" w:type="dxa"/>
            <w:noWrap/>
            <w:hideMark/>
          </w:tcPr>
          <w:p w14:paraId="28F79834" w14:textId="77777777" w:rsidR="008A62E9" w:rsidRPr="00F8013D" w:rsidRDefault="008A62E9" w:rsidP="00370B38">
            <w:r w:rsidRPr="00F8013D">
              <w:t>208</w:t>
            </w:r>
          </w:p>
        </w:tc>
        <w:tc>
          <w:tcPr>
            <w:tcW w:w="1080" w:type="dxa"/>
            <w:noWrap/>
            <w:hideMark/>
          </w:tcPr>
          <w:p w14:paraId="3D96C2BB" w14:textId="77777777" w:rsidR="008A62E9" w:rsidRPr="00F8013D" w:rsidRDefault="008A62E9" w:rsidP="00370B38">
            <w:r w:rsidRPr="00F8013D">
              <w:t>0.001328</w:t>
            </w:r>
          </w:p>
        </w:tc>
        <w:tc>
          <w:tcPr>
            <w:tcW w:w="1400" w:type="dxa"/>
            <w:noWrap/>
            <w:hideMark/>
          </w:tcPr>
          <w:p w14:paraId="5BB9507B" w14:textId="77777777" w:rsidR="008A62E9" w:rsidRPr="00F8013D" w:rsidRDefault="008A62E9" w:rsidP="00370B38">
            <w:r w:rsidRPr="00F8013D">
              <w:t>55.84411604</w:t>
            </w:r>
          </w:p>
        </w:tc>
        <w:tc>
          <w:tcPr>
            <w:tcW w:w="960" w:type="dxa"/>
            <w:noWrap/>
            <w:hideMark/>
          </w:tcPr>
          <w:p w14:paraId="6F5162A3" w14:textId="77777777" w:rsidR="008A62E9" w:rsidRPr="00F8013D" w:rsidRDefault="008A62E9" w:rsidP="00370B38">
            <w:r w:rsidRPr="00F8013D">
              <w:t>0.108912</w:t>
            </w:r>
          </w:p>
        </w:tc>
      </w:tr>
      <w:tr w:rsidR="008A62E9" w:rsidRPr="00F8013D" w14:paraId="678C6F8F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1C29D367" w14:textId="77777777" w:rsidR="008A62E9" w:rsidRPr="00F8013D" w:rsidRDefault="008A62E9" w:rsidP="00370B38">
            <w:r w:rsidRPr="00F8013D">
              <w:t>Finland</w:t>
            </w:r>
          </w:p>
        </w:tc>
        <w:tc>
          <w:tcPr>
            <w:tcW w:w="960" w:type="dxa"/>
            <w:noWrap/>
            <w:hideMark/>
          </w:tcPr>
          <w:p w14:paraId="0B9FD177" w14:textId="77777777" w:rsidR="008A62E9" w:rsidRPr="00F8013D" w:rsidRDefault="008A62E9" w:rsidP="00370B38">
            <w:r w:rsidRPr="00F8013D">
              <w:t>2</w:t>
            </w:r>
          </w:p>
        </w:tc>
        <w:tc>
          <w:tcPr>
            <w:tcW w:w="960" w:type="dxa"/>
            <w:noWrap/>
            <w:hideMark/>
          </w:tcPr>
          <w:p w14:paraId="0D337ACE" w14:textId="77777777" w:rsidR="008A62E9" w:rsidRPr="00F8013D" w:rsidRDefault="008A62E9" w:rsidP="00370B38">
            <w:r w:rsidRPr="00F8013D">
              <w:t>4</w:t>
            </w:r>
          </w:p>
        </w:tc>
        <w:tc>
          <w:tcPr>
            <w:tcW w:w="1080" w:type="dxa"/>
            <w:noWrap/>
            <w:hideMark/>
          </w:tcPr>
          <w:p w14:paraId="0AFAE9A3" w14:textId="77777777" w:rsidR="008A62E9" w:rsidRPr="00F8013D" w:rsidRDefault="008A62E9" w:rsidP="00370B38">
            <w:r w:rsidRPr="00F8013D">
              <w:t>0.0010787</w:t>
            </w:r>
          </w:p>
        </w:tc>
        <w:tc>
          <w:tcPr>
            <w:tcW w:w="1400" w:type="dxa"/>
            <w:noWrap/>
            <w:hideMark/>
          </w:tcPr>
          <w:p w14:paraId="56E1B98D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2C983DED" w14:textId="77777777" w:rsidR="008A62E9" w:rsidRPr="00F8013D" w:rsidRDefault="008A62E9" w:rsidP="00370B38">
            <w:r w:rsidRPr="00F8013D">
              <w:t>0.000126</w:t>
            </w:r>
          </w:p>
        </w:tc>
      </w:tr>
      <w:tr w:rsidR="008A62E9" w:rsidRPr="00F8013D" w14:paraId="23064ED4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11A09F36" w14:textId="77777777" w:rsidR="008A62E9" w:rsidRPr="00F8013D" w:rsidRDefault="008A62E9" w:rsidP="00370B38">
            <w:r w:rsidRPr="00F8013D">
              <w:t>France</w:t>
            </w:r>
          </w:p>
        </w:tc>
        <w:tc>
          <w:tcPr>
            <w:tcW w:w="960" w:type="dxa"/>
            <w:noWrap/>
            <w:hideMark/>
          </w:tcPr>
          <w:p w14:paraId="5A08A16C" w14:textId="77777777" w:rsidR="008A62E9" w:rsidRPr="00F8013D" w:rsidRDefault="008A62E9" w:rsidP="00370B38">
            <w:r w:rsidRPr="00F8013D">
              <w:t>112</w:t>
            </w:r>
          </w:p>
        </w:tc>
        <w:tc>
          <w:tcPr>
            <w:tcW w:w="960" w:type="dxa"/>
            <w:noWrap/>
            <w:hideMark/>
          </w:tcPr>
          <w:p w14:paraId="18259F07" w14:textId="77777777" w:rsidR="008A62E9" w:rsidRPr="00F8013D" w:rsidRDefault="008A62E9" w:rsidP="00370B38">
            <w:r w:rsidRPr="00F8013D">
              <w:t>1506</w:t>
            </w:r>
          </w:p>
        </w:tc>
        <w:tc>
          <w:tcPr>
            <w:tcW w:w="1080" w:type="dxa"/>
            <w:noWrap/>
            <w:hideMark/>
          </w:tcPr>
          <w:p w14:paraId="76528D81" w14:textId="77777777" w:rsidR="008A62E9" w:rsidRPr="00F8013D" w:rsidRDefault="008A62E9" w:rsidP="00370B38">
            <w:r w:rsidRPr="00F8013D">
              <w:t>0.0014045</w:t>
            </w:r>
          </w:p>
        </w:tc>
        <w:tc>
          <w:tcPr>
            <w:tcW w:w="1400" w:type="dxa"/>
            <w:noWrap/>
            <w:hideMark/>
          </w:tcPr>
          <w:p w14:paraId="580B9662" w14:textId="77777777" w:rsidR="008A62E9" w:rsidRPr="00F8013D" w:rsidRDefault="008A62E9" w:rsidP="00370B38">
            <w:r w:rsidRPr="00F8013D">
              <w:t>288.378132</w:t>
            </w:r>
          </w:p>
        </w:tc>
        <w:tc>
          <w:tcPr>
            <w:tcW w:w="960" w:type="dxa"/>
            <w:noWrap/>
            <w:hideMark/>
          </w:tcPr>
          <w:p w14:paraId="4F9505A4" w14:textId="77777777" w:rsidR="008A62E9" w:rsidRPr="00F8013D" w:rsidRDefault="008A62E9" w:rsidP="00370B38">
            <w:r w:rsidRPr="00F8013D">
              <w:t>0.319527</w:t>
            </w:r>
          </w:p>
        </w:tc>
      </w:tr>
      <w:tr w:rsidR="008A62E9" w:rsidRPr="00F8013D" w14:paraId="38F14F4A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40AE438" w14:textId="77777777" w:rsidR="008A62E9" w:rsidRPr="00F8013D" w:rsidRDefault="008A62E9" w:rsidP="00370B38">
            <w:r w:rsidRPr="00F8013D">
              <w:t>French Guiana</w:t>
            </w:r>
          </w:p>
        </w:tc>
        <w:tc>
          <w:tcPr>
            <w:tcW w:w="960" w:type="dxa"/>
            <w:noWrap/>
            <w:hideMark/>
          </w:tcPr>
          <w:p w14:paraId="70E223F0" w14:textId="77777777" w:rsidR="008A62E9" w:rsidRPr="00F8013D" w:rsidRDefault="008A62E9" w:rsidP="00370B38">
            <w:r w:rsidRPr="00F8013D">
              <w:t>4</w:t>
            </w:r>
          </w:p>
        </w:tc>
        <w:tc>
          <w:tcPr>
            <w:tcW w:w="960" w:type="dxa"/>
            <w:noWrap/>
            <w:hideMark/>
          </w:tcPr>
          <w:p w14:paraId="2E89A819" w14:textId="77777777" w:rsidR="008A62E9" w:rsidRPr="00F8013D" w:rsidRDefault="008A62E9" w:rsidP="00370B38">
            <w:r w:rsidRPr="00F8013D">
              <w:t>8</w:t>
            </w:r>
          </w:p>
        </w:tc>
        <w:tc>
          <w:tcPr>
            <w:tcW w:w="1080" w:type="dxa"/>
            <w:noWrap/>
            <w:hideMark/>
          </w:tcPr>
          <w:p w14:paraId="72028EEF" w14:textId="77777777" w:rsidR="008A62E9" w:rsidRPr="00F8013D" w:rsidRDefault="008A62E9" w:rsidP="00370B38">
            <w:r w:rsidRPr="00F8013D">
              <w:t>0.001328</w:t>
            </w:r>
          </w:p>
        </w:tc>
        <w:tc>
          <w:tcPr>
            <w:tcW w:w="1400" w:type="dxa"/>
            <w:noWrap/>
            <w:hideMark/>
          </w:tcPr>
          <w:p w14:paraId="67326E71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14C3DC90" w14:textId="77777777" w:rsidR="008A62E9" w:rsidRPr="00F8013D" w:rsidRDefault="008A62E9" w:rsidP="00370B38">
            <w:r w:rsidRPr="00F8013D">
              <w:t>0.002016</w:t>
            </w:r>
          </w:p>
        </w:tc>
      </w:tr>
      <w:tr w:rsidR="008A62E9" w:rsidRPr="00F8013D" w14:paraId="4F3089B3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1C7B8E98" w14:textId="77777777" w:rsidR="008A62E9" w:rsidRPr="00F8013D" w:rsidRDefault="008A62E9" w:rsidP="00370B38">
            <w:r w:rsidRPr="00F8013D">
              <w:t>French Polynesia</w:t>
            </w:r>
          </w:p>
        </w:tc>
        <w:tc>
          <w:tcPr>
            <w:tcW w:w="960" w:type="dxa"/>
            <w:noWrap/>
            <w:hideMark/>
          </w:tcPr>
          <w:p w14:paraId="4B1A2659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960" w:type="dxa"/>
            <w:noWrap/>
            <w:hideMark/>
          </w:tcPr>
          <w:p w14:paraId="453E08F6" w14:textId="77777777" w:rsidR="008A62E9" w:rsidRPr="00F8013D" w:rsidRDefault="008A62E9" w:rsidP="00370B38">
            <w:r w:rsidRPr="00F8013D">
              <w:t>162</w:t>
            </w:r>
          </w:p>
        </w:tc>
        <w:tc>
          <w:tcPr>
            <w:tcW w:w="1080" w:type="dxa"/>
            <w:noWrap/>
            <w:hideMark/>
          </w:tcPr>
          <w:p w14:paraId="77EA9D08" w14:textId="77777777" w:rsidR="008A62E9" w:rsidRPr="00F8013D" w:rsidRDefault="008A62E9" w:rsidP="00370B38">
            <w:r w:rsidRPr="00F8013D">
              <w:t>0.001506</w:t>
            </w:r>
          </w:p>
        </w:tc>
        <w:tc>
          <w:tcPr>
            <w:tcW w:w="1400" w:type="dxa"/>
            <w:noWrap/>
            <w:hideMark/>
          </w:tcPr>
          <w:p w14:paraId="7E9729AC" w14:textId="77777777" w:rsidR="008A62E9" w:rsidRPr="00F8013D" w:rsidRDefault="008A62E9" w:rsidP="00370B38">
            <w:r w:rsidRPr="00F8013D">
              <w:t>125.2945601</w:t>
            </w:r>
          </w:p>
        </w:tc>
        <w:tc>
          <w:tcPr>
            <w:tcW w:w="960" w:type="dxa"/>
            <w:noWrap/>
            <w:hideMark/>
          </w:tcPr>
          <w:p w14:paraId="0826AFBD" w14:textId="77777777" w:rsidR="008A62E9" w:rsidRPr="00F8013D" w:rsidRDefault="008A62E9" w:rsidP="00370B38">
            <w:r w:rsidRPr="00F8013D">
              <w:t>0.035768</w:t>
            </w:r>
          </w:p>
        </w:tc>
      </w:tr>
      <w:tr w:rsidR="008A62E9" w:rsidRPr="00F8013D" w14:paraId="1E11641F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141F8008" w14:textId="77777777" w:rsidR="008A62E9" w:rsidRPr="00F8013D" w:rsidRDefault="008A62E9" w:rsidP="00370B38">
            <w:r w:rsidRPr="00F8013D">
              <w:t>Gabon</w:t>
            </w:r>
          </w:p>
        </w:tc>
        <w:tc>
          <w:tcPr>
            <w:tcW w:w="960" w:type="dxa"/>
            <w:noWrap/>
            <w:hideMark/>
          </w:tcPr>
          <w:p w14:paraId="177F6AE1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960" w:type="dxa"/>
            <w:noWrap/>
            <w:hideMark/>
          </w:tcPr>
          <w:p w14:paraId="0E340784" w14:textId="77777777" w:rsidR="008A62E9" w:rsidRPr="00F8013D" w:rsidRDefault="008A62E9" w:rsidP="00370B38">
            <w:r w:rsidRPr="00F8013D">
              <w:t>64</w:t>
            </w:r>
          </w:p>
        </w:tc>
        <w:tc>
          <w:tcPr>
            <w:tcW w:w="1080" w:type="dxa"/>
            <w:noWrap/>
            <w:hideMark/>
          </w:tcPr>
          <w:p w14:paraId="7D111B41" w14:textId="77777777" w:rsidR="008A62E9" w:rsidRPr="00F8013D" w:rsidRDefault="008A62E9" w:rsidP="00370B38">
            <w:r w:rsidRPr="00F8013D">
              <w:t>0.0014684</w:t>
            </w:r>
          </w:p>
        </w:tc>
        <w:tc>
          <w:tcPr>
            <w:tcW w:w="1400" w:type="dxa"/>
            <w:noWrap/>
            <w:hideMark/>
          </w:tcPr>
          <w:p w14:paraId="144F97AF" w14:textId="77777777" w:rsidR="008A62E9" w:rsidRPr="00F8013D" w:rsidRDefault="008A62E9" w:rsidP="00370B38">
            <w:r w:rsidRPr="00F8013D">
              <w:t>19.86544577</w:t>
            </w:r>
          </w:p>
        </w:tc>
        <w:tc>
          <w:tcPr>
            <w:tcW w:w="960" w:type="dxa"/>
            <w:noWrap/>
            <w:hideMark/>
          </w:tcPr>
          <w:p w14:paraId="4C7ACCD8" w14:textId="77777777" w:rsidR="008A62E9" w:rsidRPr="00F8013D" w:rsidRDefault="008A62E9" w:rsidP="00370B38">
            <w:r w:rsidRPr="00F8013D">
              <w:t>0.02453</w:t>
            </w:r>
          </w:p>
        </w:tc>
      </w:tr>
      <w:tr w:rsidR="008A62E9" w:rsidRPr="00F8013D" w14:paraId="56CBFFA9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1C3AB116" w14:textId="77777777" w:rsidR="008A62E9" w:rsidRPr="00F8013D" w:rsidRDefault="008A62E9" w:rsidP="00370B38">
            <w:r w:rsidRPr="00F8013D">
              <w:t>Germany</w:t>
            </w:r>
          </w:p>
        </w:tc>
        <w:tc>
          <w:tcPr>
            <w:tcW w:w="960" w:type="dxa"/>
            <w:noWrap/>
            <w:hideMark/>
          </w:tcPr>
          <w:p w14:paraId="12A858D6" w14:textId="77777777" w:rsidR="008A62E9" w:rsidRPr="00F8013D" w:rsidRDefault="008A62E9" w:rsidP="00370B38">
            <w:r w:rsidRPr="00F8013D">
              <w:t>78</w:t>
            </w:r>
          </w:p>
        </w:tc>
        <w:tc>
          <w:tcPr>
            <w:tcW w:w="960" w:type="dxa"/>
            <w:noWrap/>
            <w:hideMark/>
          </w:tcPr>
          <w:p w14:paraId="5F64B3ED" w14:textId="77777777" w:rsidR="008A62E9" w:rsidRPr="00F8013D" w:rsidRDefault="008A62E9" w:rsidP="00370B38">
            <w:r w:rsidRPr="00F8013D">
              <w:t>1050</w:t>
            </w:r>
          </w:p>
        </w:tc>
        <w:tc>
          <w:tcPr>
            <w:tcW w:w="1080" w:type="dxa"/>
            <w:noWrap/>
            <w:hideMark/>
          </w:tcPr>
          <w:p w14:paraId="35576F0E" w14:textId="77777777" w:rsidR="008A62E9" w:rsidRPr="00F8013D" w:rsidRDefault="008A62E9" w:rsidP="00370B38">
            <w:r w:rsidRPr="00F8013D">
              <w:t>0.0014104</w:t>
            </w:r>
          </w:p>
        </w:tc>
        <w:tc>
          <w:tcPr>
            <w:tcW w:w="1400" w:type="dxa"/>
            <w:noWrap/>
            <w:hideMark/>
          </w:tcPr>
          <w:p w14:paraId="764C2B66" w14:textId="77777777" w:rsidR="008A62E9" w:rsidRPr="00F8013D" w:rsidRDefault="008A62E9" w:rsidP="00370B38">
            <w:r w:rsidRPr="00F8013D">
              <w:t>258.4832433</w:t>
            </w:r>
          </w:p>
        </w:tc>
        <w:tc>
          <w:tcPr>
            <w:tcW w:w="960" w:type="dxa"/>
            <w:noWrap/>
            <w:hideMark/>
          </w:tcPr>
          <w:p w14:paraId="6329D48D" w14:textId="77777777" w:rsidR="008A62E9" w:rsidRPr="00F8013D" w:rsidRDefault="008A62E9" w:rsidP="00370B38">
            <w:r w:rsidRPr="00F8013D">
              <w:t>0.277254</w:t>
            </w:r>
          </w:p>
        </w:tc>
      </w:tr>
      <w:tr w:rsidR="008A62E9" w:rsidRPr="00F8013D" w14:paraId="63804878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B1BD973" w14:textId="77777777" w:rsidR="008A62E9" w:rsidRPr="00F8013D" w:rsidRDefault="008A62E9" w:rsidP="00370B38">
            <w:r w:rsidRPr="00F8013D">
              <w:t>Ghana</w:t>
            </w:r>
          </w:p>
        </w:tc>
        <w:tc>
          <w:tcPr>
            <w:tcW w:w="960" w:type="dxa"/>
            <w:noWrap/>
            <w:hideMark/>
          </w:tcPr>
          <w:p w14:paraId="2671EF90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960" w:type="dxa"/>
            <w:noWrap/>
            <w:hideMark/>
          </w:tcPr>
          <w:p w14:paraId="7C00389B" w14:textId="77777777" w:rsidR="008A62E9" w:rsidRPr="00F8013D" w:rsidRDefault="008A62E9" w:rsidP="00370B38">
            <w:r w:rsidRPr="00F8013D">
              <w:t>76</w:t>
            </w:r>
          </w:p>
        </w:tc>
        <w:tc>
          <w:tcPr>
            <w:tcW w:w="1080" w:type="dxa"/>
            <w:noWrap/>
            <w:hideMark/>
          </w:tcPr>
          <w:p w14:paraId="2F889596" w14:textId="77777777" w:rsidR="008A62E9" w:rsidRPr="00F8013D" w:rsidRDefault="008A62E9" w:rsidP="00370B38">
            <w:r w:rsidRPr="00F8013D">
              <w:t>0.0014684</w:t>
            </w:r>
          </w:p>
        </w:tc>
        <w:tc>
          <w:tcPr>
            <w:tcW w:w="1400" w:type="dxa"/>
            <w:noWrap/>
            <w:hideMark/>
          </w:tcPr>
          <w:p w14:paraId="25DF57F6" w14:textId="77777777" w:rsidR="008A62E9" w:rsidRPr="00F8013D" w:rsidRDefault="008A62E9" w:rsidP="00370B38">
            <w:r w:rsidRPr="00F8013D">
              <w:t>19.86544577</w:t>
            </w:r>
          </w:p>
        </w:tc>
        <w:tc>
          <w:tcPr>
            <w:tcW w:w="960" w:type="dxa"/>
            <w:noWrap/>
            <w:hideMark/>
          </w:tcPr>
          <w:p w14:paraId="043E4240" w14:textId="77777777" w:rsidR="008A62E9" w:rsidRPr="00F8013D" w:rsidRDefault="008A62E9" w:rsidP="00370B38">
            <w:r w:rsidRPr="00F8013D">
              <w:t>0.031964</w:t>
            </w:r>
          </w:p>
        </w:tc>
      </w:tr>
      <w:tr w:rsidR="008A62E9" w:rsidRPr="00F8013D" w14:paraId="570166B5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B691EC7" w14:textId="77777777" w:rsidR="008A62E9" w:rsidRPr="00F8013D" w:rsidRDefault="008A62E9" w:rsidP="00370B38">
            <w:r w:rsidRPr="00F8013D">
              <w:t>Grenada</w:t>
            </w:r>
          </w:p>
        </w:tc>
        <w:tc>
          <w:tcPr>
            <w:tcW w:w="960" w:type="dxa"/>
            <w:noWrap/>
            <w:hideMark/>
          </w:tcPr>
          <w:p w14:paraId="1ACE8373" w14:textId="77777777" w:rsidR="008A62E9" w:rsidRPr="00F8013D" w:rsidRDefault="008A62E9" w:rsidP="00370B38">
            <w:r w:rsidRPr="00F8013D">
              <w:t>2</w:t>
            </w:r>
          </w:p>
        </w:tc>
        <w:tc>
          <w:tcPr>
            <w:tcW w:w="960" w:type="dxa"/>
            <w:noWrap/>
            <w:hideMark/>
          </w:tcPr>
          <w:p w14:paraId="7F958D5E" w14:textId="77777777" w:rsidR="008A62E9" w:rsidRPr="00F8013D" w:rsidRDefault="008A62E9" w:rsidP="00370B38">
            <w:r w:rsidRPr="00F8013D">
              <w:t>16</w:t>
            </w:r>
          </w:p>
        </w:tc>
        <w:tc>
          <w:tcPr>
            <w:tcW w:w="1080" w:type="dxa"/>
            <w:noWrap/>
            <w:hideMark/>
          </w:tcPr>
          <w:p w14:paraId="275D5100" w14:textId="77777777" w:rsidR="008A62E9" w:rsidRPr="00F8013D" w:rsidRDefault="008A62E9" w:rsidP="00370B38">
            <w:r w:rsidRPr="00F8013D">
              <w:t>0.0005708</w:t>
            </w:r>
          </w:p>
        </w:tc>
        <w:tc>
          <w:tcPr>
            <w:tcW w:w="1400" w:type="dxa"/>
            <w:noWrap/>
            <w:hideMark/>
          </w:tcPr>
          <w:p w14:paraId="41F93E99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11E34602" w14:textId="77777777" w:rsidR="008A62E9" w:rsidRPr="00F8013D" w:rsidRDefault="008A62E9" w:rsidP="00370B38">
            <w:r w:rsidRPr="00F8013D">
              <w:t>0.009944</w:t>
            </w:r>
          </w:p>
        </w:tc>
      </w:tr>
      <w:tr w:rsidR="008A62E9" w:rsidRPr="00F8013D" w14:paraId="10918EBC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BCE1F7E" w14:textId="77777777" w:rsidR="008A62E9" w:rsidRPr="00F8013D" w:rsidRDefault="008A62E9" w:rsidP="00370B38">
            <w:r w:rsidRPr="00F8013D">
              <w:t>Guam</w:t>
            </w:r>
          </w:p>
        </w:tc>
        <w:tc>
          <w:tcPr>
            <w:tcW w:w="960" w:type="dxa"/>
            <w:noWrap/>
            <w:hideMark/>
          </w:tcPr>
          <w:p w14:paraId="5D9B1AA2" w14:textId="77777777" w:rsidR="008A62E9" w:rsidRPr="00F8013D" w:rsidRDefault="008A62E9" w:rsidP="00370B38">
            <w:r w:rsidRPr="00F8013D">
              <w:t>10</w:t>
            </w:r>
          </w:p>
        </w:tc>
        <w:tc>
          <w:tcPr>
            <w:tcW w:w="960" w:type="dxa"/>
            <w:noWrap/>
            <w:hideMark/>
          </w:tcPr>
          <w:p w14:paraId="2259AE6B" w14:textId="77777777" w:rsidR="008A62E9" w:rsidRPr="00F8013D" w:rsidRDefault="008A62E9" w:rsidP="00370B38">
            <w:r w:rsidRPr="00F8013D">
              <w:t>22</w:t>
            </w:r>
          </w:p>
        </w:tc>
        <w:tc>
          <w:tcPr>
            <w:tcW w:w="1080" w:type="dxa"/>
            <w:noWrap/>
            <w:hideMark/>
          </w:tcPr>
          <w:p w14:paraId="6584F21F" w14:textId="77777777" w:rsidR="008A62E9" w:rsidRPr="00F8013D" w:rsidRDefault="008A62E9" w:rsidP="00370B38">
            <w:r w:rsidRPr="00F8013D">
              <w:t>0.0014265</w:t>
            </w:r>
          </w:p>
        </w:tc>
        <w:tc>
          <w:tcPr>
            <w:tcW w:w="1400" w:type="dxa"/>
            <w:noWrap/>
            <w:hideMark/>
          </w:tcPr>
          <w:p w14:paraId="38497265" w14:textId="77777777" w:rsidR="008A62E9" w:rsidRPr="00F8013D" w:rsidRDefault="008A62E9" w:rsidP="00370B38">
            <w:r w:rsidRPr="00F8013D">
              <w:t>210.8191994</w:t>
            </w:r>
          </w:p>
        </w:tc>
        <w:tc>
          <w:tcPr>
            <w:tcW w:w="960" w:type="dxa"/>
            <w:noWrap/>
            <w:hideMark/>
          </w:tcPr>
          <w:p w14:paraId="74B64C14" w14:textId="77777777" w:rsidR="008A62E9" w:rsidRPr="00F8013D" w:rsidRDefault="008A62E9" w:rsidP="00370B38">
            <w:r w:rsidRPr="00F8013D">
              <w:t>0.009986</w:t>
            </w:r>
          </w:p>
        </w:tc>
      </w:tr>
      <w:tr w:rsidR="008A62E9" w:rsidRPr="00F8013D" w14:paraId="2D1A9B92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3B1D7254" w14:textId="77777777" w:rsidR="008A62E9" w:rsidRPr="00F8013D" w:rsidRDefault="008A62E9" w:rsidP="00370B38">
            <w:r w:rsidRPr="00F8013D">
              <w:t>Guinea</w:t>
            </w:r>
          </w:p>
        </w:tc>
        <w:tc>
          <w:tcPr>
            <w:tcW w:w="960" w:type="dxa"/>
            <w:noWrap/>
            <w:hideMark/>
          </w:tcPr>
          <w:p w14:paraId="73B7C48C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960" w:type="dxa"/>
            <w:noWrap/>
            <w:hideMark/>
          </w:tcPr>
          <w:p w14:paraId="6BFC2C5D" w14:textId="77777777" w:rsidR="008A62E9" w:rsidRPr="00F8013D" w:rsidRDefault="008A62E9" w:rsidP="00370B38">
            <w:r w:rsidRPr="00F8013D">
              <w:t>64</w:t>
            </w:r>
          </w:p>
        </w:tc>
        <w:tc>
          <w:tcPr>
            <w:tcW w:w="1080" w:type="dxa"/>
            <w:noWrap/>
            <w:hideMark/>
          </w:tcPr>
          <w:p w14:paraId="443ECF37" w14:textId="77777777" w:rsidR="008A62E9" w:rsidRPr="00F8013D" w:rsidRDefault="008A62E9" w:rsidP="00370B38">
            <w:r w:rsidRPr="00F8013D">
              <w:t>0.0014684</w:t>
            </w:r>
          </w:p>
        </w:tc>
        <w:tc>
          <w:tcPr>
            <w:tcW w:w="1400" w:type="dxa"/>
            <w:noWrap/>
            <w:hideMark/>
          </w:tcPr>
          <w:p w14:paraId="38A04C52" w14:textId="77777777" w:rsidR="008A62E9" w:rsidRPr="00F8013D" w:rsidRDefault="008A62E9" w:rsidP="00370B38">
            <w:r w:rsidRPr="00F8013D">
              <w:t>19.86544577</w:t>
            </w:r>
          </w:p>
        </w:tc>
        <w:tc>
          <w:tcPr>
            <w:tcW w:w="960" w:type="dxa"/>
            <w:noWrap/>
            <w:hideMark/>
          </w:tcPr>
          <w:p w14:paraId="789CA95F" w14:textId="77777777" w:rsidR="008A62E9" w:rsidRPr="00F8013D" w:rsidRDefault="008A62E9" w:rsidP="00370B38">
            <w:r w:rsidRPr="00F8013D">
              <w:t>0.02453</w:t>
            </w:r>
          </w:p>
        </w:tc>
      </w:tr>
      <w:tr w:rsidR="008A62E9" w:rsidRPr="00F8013D" w14:paraId="5F9646E0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70CF05D4" w14:textId="77777777" w:rsidR="008A62E9" w:rsidRPr="00F8013D" w:rsidRDefault="008A62E9" w:rsidP="00370B38">
            <w:r w:rsidRPr="00F8013D">
              <w:lastRenderedPageBreak/>
              <w:t>Hong Kong</w:t>
            </w:r>
          </w:p>
        </w:tc>
        <w:tc>
          <w:tcPr>
            <w:tcW w:w="960" w:type="dxa"/>
            <w:noWrap/>
            <w:hideMark/>
          </w:tcPr>
          <w:p w14:paraId="511F9565" w14:textId="77777777" w:rsidR="008A62E9" w:rsidRPr="00F8013D" w:rsidRDefault="008A62E9" w:rsidP="00370B38">
            <w:r w:rsidRPr="00F8013D">
              <w:t>40</w:t>
            </w:r>
          </w:p>
        </w:tc>
        <w:tc>
          <w:tcPr>
            <w:tcW w:w="960" w:type="dxa"/>
            <w:noWrap/>
            <w:hideMark/>
          </w:tcPr>
          <w:p w14:paraId="43B31570" w14:textId="77777777" w:rsidR="008A62E9" w:rsidRPr="00F8013D" w:rsidRDefault="008A62E9" w:rsidP="00370B38">
            <w:r w:rsidRPr="00F8013D">
              <w:t>132</w:t>
            </w:r>
          </w:p>
        </w:tc>
        <w:tc>
          <w:tcPr>
            <w:tcW w:w="1080" w:type="dxa"/>
            <w:noWrap/>
            <w:hideMark/>
          </w:tcPr>
          <w:p w14:paraId="484A4A0C" w14:textId="77777777" w:rsidR="008A62E9" w:rsidRPr="00F8013D" w:rsidRDefault="008A62E9" w:rsidP="00370B38">
            <w:r w:rsidRPr="00F8013D">
              <w:t>0.0015674</w:t>
            </w:r>
          </w:p>
        </w:tc>
        <w:tc>
          <w:tcPr>
            <w:tcW w:w="1400" w:type="dxa"/>
            <w:noWrap/>
            <w:hideMark/>
          </w:tcPr>
          <w:p w14:paraId="65077876" w14:textId="77777777" w:rsidR="008A62E9" w:rsidRPr="00F8013D" w:rsidRDefault="008A62E9" w:rsidP="00370B38">
            <w:r w:rsidRPr="00F8013D">
              <w:t>789.7902477</w:t>
            </w:r>
          </w:p>
        </w:tc>
        <w:tc>
          <w:tcPr>
            <w:tcW w:w="960" w:type="dxa"/>
            <w:noWrap/>
            <w:hideMark/>
          </w:tcPr>
          <w:p w14:paraId="6AA5395B" w14:textId="77777777" w:rsidR="008A62E9" w:rsidRPr="00F8013D" w:rsidRDefault="008A62E9" w:rsidP="00370B38">
            <w:r w:rsidRPr="00F8013D">
              <w:t>0.02038</w:t>
            </w:r>
          </w:p>
        </w:tc>
      </w:tr>
      <w:tr w:rsidR="008A62E9" w:rsidRPr="00F8013D" w14:paraId="6CCD61BD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2329F204" w14:textId="77777777" w:rsidR="008A62E9" w:rsidRPr="00F8013D" w:rsidRDefault="008A62E9" w:rsidP="00370B38">
            <w:r w:rsidRPr="00F8013D">
              <w:t>India</w:t>
            </w:r>
          </w:p>
        </w:tc>
        <w:tc>
          <w:tcPr>
            <w:tcW w:w="960" w:type="dxa"/>
            <w:noWrap/>
            <w:hideMark/>
          </w:tcPr>
          <w:p w14:paraId="1B3659D9" w14:textId="77777777" w:rsidR="008A62E9" w:rsidRPr="00F8013D" w:rsidRDefault="008A62E9" w:rsidP="00370B38">
            <w:r w:rsidRPr="00F8013D">
              <w:t>36</w:t>
            </w:r>
          </w:p>
        </w:tc>
        <w:tc>
          <w:tcPr>
            <w:tcW w:w="960" w:type="dxa"/>
            <w:noWrap/>
            <w:hideMark/>
          </w:tcPr>
          <w:p w14:paraId="0F219DDF" w14:textId="77777777" w:rsidR="008A62E9" w:rsidRPr="00F8013D" w:rsidRDefault="008A62E9" w:rsidP="00370B38">
            <w:r w:rsidRPr="00F8013D">
              <w:t>194</w:t>
            </w:r>
          </w:p>
        </w:tc>
        <w:tc>
          <w:tcPr>
            <w:tcW w:w="1080" w:type="dxa"/>
            <w:noWrap/>
            <w:hideMark/>
          </w:tcPr>
          <w:p w14:paraId="17B224CB" w14:textId="77777777" w:rsidR="008A62E9" w:rsidRPr="00F8013D" w:rsidRDefault="008A62E9" w:rsidP="00370B38">
            <w:r w:rsidRPr="00F8013D">
              <w:t>0.001462</w:t>
            </w:r>
          </w:p>
        </w:tc>
        <w:tc>
          <w:tcPr>
            <w:tcW w:w="1400" w:type="dxa"/>
            <w:noWrap/>
            <w:hideMark/>
          </w:tcPr>
          <w:p w14:paraId="283A3CBD" w14:textId="77777777" w:rsidR="008A62E9" w:rsidRPr="00F8013D" w:rsidRDefault="008A62E9" w:rsidP="00370B38">
            <w:r w:rsidRPr="00F8013D">
              <w:t>211.0319053</w:t>
            </w:r>
          </w:p>
        </w:tc>
        <w:tc>
          <w:tcPr>
            <w:tcW w:w="960" w:type="dxa"/>
            <w:noWrap/>
            <w:hideMark/>
          </w:tcPr>
          <w:p w14:paraId="5D38F2F4" w14:textId="77777777" w:rsidR="008A62E9" w:rsidRPr="00F8013D" w:rsidRDefault="008A62E9" w:rsidP="00370B38">
            <w:r w:rsidRPr="00F8013D">
              <w:t>0.057565</w:t>
            </w:r>
          </w:p>
        </w:tc>
      </w:tr>
      <w:tr w:rsidR="008A62E9" w:rsidRPr="00F8013D" w14:paraId="4296E2CB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1E2B8D78" w14:textId="77777777" w:rsidR="008A62E9" w:rsidRPr="00F8013D" w:rsidRDefault="008A62E9" w:rsidP="00370B38">
            <w:r w:rsidRPr="00F8013D">
              <w:t>Indonesia</w:t>
            </w:r>
          </w:p>
        </w:tc>
        <w:tc>
          <w:tcPr>
            <w:tcW w:w="960" w:type="dxa"/>
            <w:noWrap/>
            <w:hideMark/>
          </w:tcPr>
          <w:p w14:paraId="07DEE72D" w14:textId="77777777" w:rsidR="008A62E9" w:rsidRPr="00F8013D" w:rsidRDefault="008A62E9" w:rsidP="00370B38">
            <w:r w:rsidRPr="00F8013D">
              <w:t>58</w:t>
            </w:r>
          </w:p>
        </w:tc>
        <w:tc>
          <w:tcPr>
            <w:tcW w:w="960" w:type="dxa"/>
            <w:noWrap/>
            <w:hideMark/>
          </w:tcPr>
          <w:p w14:paraId="0D574DC4" w14:textId="77777777" w:rsidR="008A62E9" w:rsidRPr="00F8013D" w:rsidRDefault="008A62E9" w:rsidP="00370B38">
            <w:r w:rsidRPr="00F8013D">
              <w:t>678</w:t>
            </w:r>
          </w:p>
        </w:tc>
        <w:tc>
          <w:tcPr>
            <w:tcW w:w="1080" w:type="dxa"/>
            <w:noWrap/>
            <w:hideMark/>
          </w:tcPr>
          <w:p w14:paraId="694F1651" w14:textId="77777777" w:rsidR="008A62E9" w:rsidRPr="00F8013D" w:rsidRDefault="008A62E9" w:rsidP="00370B38">
            <w:r w:rsidRPr="00F8013D">
              <w:t>0.0015898</w:t>
            </w:r>
          </w:p>
        </w:tc>
        <w:tc>
          <w:tcPr>
            <w:tcW w:w="1400" w:type="dxa"/>
            <w:noWrap/>
            <w:hideMark/>
          </w:tcPr>
          <w:p w14:paraId="1A181185" w14:textId="77777777" w:rsidR="008A62E9" w:rsidRPr="00F8013D" w:rsidRDefault="008A62E9" w:rsidP="00370B38">
            <w:r w:rsidRPr="00F8013D">
              <w:t>464.6466315</w:t>
            </w:r>
          </w:p>
        </w:tc>
        <w:tc>
          <w:tcPr>
            <w:tcW w:w="960" w:type="dxa"/>
            <w:noWrap/>
            <w:hideMark/>
          </w:tcPr>
          <w:p w14:paraId="2864EAF8" w14:textId="77777777" w:rsidR="008A62E9" w:rsidRPr="00F8013D" w:rsidRDefault="008A62E9" w:rsidP="00370B38">
            <w:r w:rsidRPr="00F8013D">
              <w:t>0.217619</w:t>
            </w:r>
          </w:p>
        </w:tc>
      </w:tr>
      <w:tr w:rsidR="008A62E9" w:rsidRPr="00F8013D" w14:paraId="25F09E14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31875027" w14:textId="77777777" w:rsidR="008A62E9" w:rsidRPr="00F8013D" w:rsidRDefault="008A62E9" w:rsidP="00370B38">
            <w:r w:rsidRPr="00F8013D">
              <w:t>Iran</w:t>
            </w:r>
          </w:p>
        </w:tc>
        <w:tc>
          <w:tcPr>
            <w:tcW w:w="960" w:type="dxa"/>
            <w:noWrap/>
            <w:hideMark/>
          </w:tcPr>
          <w:p w14:paraId="2F1AA9CE" w14:textId="77777777" w:rsidR="008A62E9" w:rsidRPr="00F8013D" w:rsidRDefault="008A62E9" w:rsidP="00370B38">
            <w:r w:rsidRPr="00F8013D">
              <w:t>4</w:t>
            </w:r>
          </w:p>
        </w:tc>
        <w:tc>
          <w:tcPr>
            <w:tcW w:w="960" w:type="dxa"/>
            <w:noWrap/>
            <w:hideMark/>
          </w:tcPr>
          <w:p w14:paraId="2CF1222C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1080" w:type="dxa"/>
            <w:noWrap/>
            <w:hideMark/>
          </w:tcPr>
          <w:p w14:paraId="39B8BFC3" w14:textId="77777777" w:rsidR="008A62E9" w:rsidRPr="00F8013D" w:rsidRDefault="008A62E9" w:rsidP="00370B38">
            <w:r w:rsidRPr="00F8013D">
              <w:t>0.000668</w:t>
            </w:r>
          </w:p>
        </w:tc>
        <w:tc>
          <w:tcPr>
            <w:tcW w:w="1400" w:type="dxa"/>
            <w:noWrap/>
            <w:hideMark/>
          </w:tcPr>
          <w:p w14:paraId="7FA16424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6D8BC424" w14:textId="77777777" w:rsidR="008A62E9" w:rsidRPr="00F8013D" w:rsidRDefault="008A62E9" w:rsidP="00370B38">
            <w:r w:rsidRPr="00F8013D">
              <w:t>0.010754</w:t>
            </w:r>
          </w:p>
        </w:tc>
      </w:tr>
      <w:tr w:rsidR="008A62E9" w:rsidRPr="00F8013D" w14:paraId="246C6BD8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1AED28A1" w14:textId="77777777" w:rsidR="008A62E9" w:rsidRPr="00F8013D" w:rsidRDefault="008A62E9" w:rsidP="00370B38">
            <w:r w:rsidRPr="00F8013D">
              <w:t>Ireland</w:t>
            </w:r>
          </w:p>
        </w:tc>
        <w:tc>
          <w:tcPr>
            <w:tcW w:w="960" w:type="dxa"/>
            <w:noWrap/>
            <w:hideMark/>
          </w:tcPr>
          <w:p w14:paraId="173C6748" w14:textId="77777777" w:rsidR="008A62E9" w:rsidRPr="00F8013D" w:rsidRDefault="008A62E9" w:rsidP="00370B38">
            <w:r w:rsidRPr="00F8013D">
              <w:t>2</w:t>
            </w:r>
          </w:p>
        </w:tc>
        <w:tc>
          <w:tcPr>
            <w:tcW w:w="960" w:type="dxa"/>
            <w:noWrap/>
            <w:hideMark/>
          </w:tcPr>
          <w:p w14:paraId="0352F0E1" w14:textId="77777777" w:rsidR="008A62E9" w:rsidRPr="00F8013D" w:rsidRDefault="008A62E9" w:rsidP="00370B38">
            <w:r w:rsidRPr="00F8013D">
              <w:t>2</w:t>
            </w:r>
          </w:p>
        </w:tc>
        <w:tc>
          <w:tcPr>
            <w:tcW w:w="1080" w:type="dxa"/>
            <w:noWrap/>
            <w:hideMark/>
          </w:tcPr>
          <w:p w14:paraId="1FEF924D" w14:textId="77777777" w:rsidR="008A62E9" w:rsidRPr="00F8013D" w:rsidRDefault="008A62E9" w:rsidP="00370B38">
            <w:r w:rsidRPr="00F8013D">
              <w:t>0.001221</w:t>
            </w:r>
          </w:p>
        </w:tc>
        <w:tc>
          <w:tcPr>
            <w:tcW w:w="1400" w:type="dxa"/>
            <w:noWrap/>
            <w:hideMark/>
          </w:tcPr>
          <w:p w14:paraId="44CC4E0B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6CDAE412" w14:textId="77777777" w:rsidR="008A62E9" w:rsidRPr="00F8013D" w:rsidRDefault="008A62E9" w:rsidP="00370B38">
            <w:r w:rsidRPr="00F8013D">
              <w:t>3.17E-05</w:t>
            </w:r>
          </w:p>
        </w:tc>
      </w:tr>
      <w:tr w:rsidR="008A62E9" w:rsidRPr="00F8013D" w14:paraId="6BB20C55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E72071F" w14:textId="77777777" w:rsidR="008A62E9" w:rsidRPr="00F8013D" w:rsidRDefault="008A62E9" w:rsidP="00370B38">
            <w:r w:rsidRPr="00F8013D">
              <w:t>Israel</w:t>
            </w:r>
          </w:p>
        </w:tc>
        <w:tc>
          <w:tcPr>
            <w:tcW w:w="960" w:type="dxa"/>
            <w:noWrap/>
            <w:hideMark/>
          </w:tcPr>
          <w:p w14:paraId="27881F4F" w14:textId="77777777" w:rsidR="008A62E9" w:rsidRPr="00F8013D" w:rsidRDefault="008A62E9" w:rsidP="00370B38">
            <w:r w:rsidRPr="00F8013D">
              <w:t>10</w:t>
            </w:r>
          </w:p>
        </w:tc>
        <w:tc>
          <w:tcPr>
            <w:tcW w:w="960" w:type="dxa"/>
            <w:noWrap/>
            <w:hideMark/>
          </w:tcPr>
          <w:p w14:paraId="2C25D4AB" w14:textId="77777777" w:rsidR="008A62E9" w:rsidRPr="00F8013D" w:rsidRDefault="008A62E9" w:rsidP="00370B38">
            <w:r w:rsidRPr="00F8013D">
              <w:t>24</w:t>
            </w:r>
          </w:p>
        </w:tc>
        <w:tc>
          <w:tcPr>
            <w:tcW w:w="1080" w:type="dxa"/>
            <w:noWrap/>
            <w:hideMark/>
          </w:tcPr>
          <w:p w14:paraId="425C7C16" w14:textId="77777777" w:rsidR="008A62E9" w:rsidRPr="00F8013D" w:rsidRDefault="008A62E9" w:rsidP="00370B38">
            <w:r w:rsidRPr="00F8013D">
              <w:t>0.0013889</w:t>
            </w:r>
          </w:p>
        </w:tc>
        <w:tc>
          <w:tcPr>
            <w:tcW w:w="1400" w:type="dxa"/>
            <w:noWrap/>
            <w:hideMark/>
          </w:tcPr>
          <w:p w14:paraId="71113B45" w14:textId="77777777" w:rsidR="008A62E9" w:rsidRPr="00F8013D" w:rsidRDefault="008A62E9" w:rsidP="00370B38">
            <w:r w:rsidRPr="00F8013D">
              <w:t>199.0086946</w:t>
            </w:r>
          </w:p>
        </w:tc>
        <w:tc>
          <w:tcPr>
            <w:tcW w:w="960" w:type="dxa"/>
            <w:noWrap/>
            <w:hideMark/>
          </w:tcPr>
          <w:p w14:paraId="3D1BB9C2" w14:textId="77777777" w:rsidR="008A62E9" w:rsidRPr="00F8013D" w:rsidRDefault="008A62E9" w:rsidP="00370B38">
            <w:r w:rsidRPr="00F8013D">
              <w:t>0.003793</w:t>
            </w:r>
          </w:p>
        </w:tc>
      </w:tr>
      <w:tr w:rsidR="008A62E9" w:rsidRPr="00F8013D" w14:paraId="40FC4B78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28901650" w14:textId="77777777" w:rsidR="008A62E9" w:rsidRPr="00F8013D" w:rsidRDefault="008A62E9" w:rsidP="00370B38">
            <w:r w:rsidRPr="00F8013D">
              <w:t>Italy</w:t>
            </w:r>
          </w:p>
        </w:tc>
        <w:tc>
          <w:tcPr>
            <w:tcW w:w="960" w:type="dxa"/>
            <w:noWrap/>
            <w:hideMark/>
          </w:tcPr>
          <w:p w14:paraId="3AB4B13C" w14:textId="77777777" w:rsidR="008A62E9" w:rsidRPr="00F8013D" w:rsidRDefault="008A62E9" w:rsidP="00370B38">
            <w:r w:rsidRPr="00F8013D">
              <w:t>52</w:t>
            </w:r>
          </w:p>
        </w:tc>
        <w:tc>
          <w:tcPr>
            <w:tcW w:w="960" w:type="dxa"/>
            <w:noWrap/>
            <w:hideMark/>
          </w:tcPr>
          <w:p w14:paraId="41003126" w14:textId="77777777" w:rsidR="008A62E9" w:rsidRPr="00F8013D" w:rsidRDefault="008A62E9" w:rsidP="00370B38">
            <w:r w:rsidRPr="00F8013D">
              <w:t>332</w:t>
            </w:r>
          </w:p>
        </w:tc>
        <w:tc>
          <w:tcPr>
            <w:tcW w:w="1080" w:type="dxa"/>
            <w:noWrap/>
            <w:hideMark/>
          </w:tcPr>
          <w:p w14:paraId="3F6A5D4A" w14:textId="77777777" w:rsidR="008A62E9" w:rsidRPr="00F8013D" w:rsidRDefault="008A62E9" w:rsidP="00370B38">
            <w:r w:rsidRPr="00F8013D">
              <w:t>0.0014368</w:t>
            </w:r>
          </w:p>
        </w:tc>
        <w:tc>
          <w:tcPr>
            <w:tcW w:w="1400" w:type="dxa"/>
            <w:noWrap/>
            <w:hideMark/>
          </w:tcPr>
          <w:p w14:paraId="6E89BB98" w14:textId="77777777" w:rsidR="008A62E9" w:rsidRPr="00F8013D" w:rsidRDefault="008A62E9" w:rsidP="00370B38">
            <w:r w:rsidRPr="00F8013D">
              <w:t>103.8039286</w:t>
            </w:r>
          </w:p>
        </w:tc>
        <w:tc>
          <w:tcPr>
            <w:tcW w:w="960" w:type="dxa"/>
            <w:noWrap/>
            <w:hideMark/>
          </w:tcPr>
          <w:p w14:paraId="34EE9CA6" w14:textId="77777777" w:rsidR="008A62E9" w:rsidRPr="00F8013D" w:rsidRDefault="008A62E9" w:rsidP="00370B38">
            <w:r w:rsidRPr="00F8013D">
              <w:t>0.06459</w:t>
            </w:r>
          </w:p>
        </w:tc>
      </w:tr>
      <w:tr w:rsidR="008A62E9" w:rsidRPr="00F8013D" w14:paraId="2FDD80D1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29E81928" w14:textId="77777777" w:rsidR="008A62E9" w:rsidRPr="00F8013D" w:rsidRDefault="008A62E9" w:rsidP="00370B38">
            <w:r w:rsidRPr="00F8013D">
              <w:t>Ivory Coast</w:t>
            </w:r>
          </w:p>
        </w:tc>
        <w:tc>
          <w:tcPr>
            <w:tcW w:w="960" w:type="dxa"/>
            <w:noWrap/>
            <w:hideMark/>
          </w:tcPr>
          <w:p w14:paraId="4819CFD9" w14:textId="77777777" w:rsidR="008A62E9" w:rsidRPr="00F8013D" w:rsidRDefault="008A62E9" w:rsidP="00370B38">
            <w:r w:rsidRPr="00F8013D">
              <w:t>2</w:t>
            </w:r>
          </w:p>
        </w:tc>
        <w:tc>
          <w:tcPr>
            <w:tcW w:w="960" w:type="dxa"/>
            <w:noWrap/>
            <w:hideMark/>
          </w:tcPr>
          <w:p w14:paraId="21479A24" w14:textId="77777777" w:rsidR="008A62E9" w:rsidRPr="00F8013D" w:rsidRDefault="008A62E9" w:rsidP="00370B38">
            <w:r w:rsidRPr="00F8013D">
              <w:t>10</w:t>
            </w:r>
          </w:p>
        </w:tc>
        <w:tc>
          <w:tcPr>
            <w:tcW w:w="1080" w:type="dxa"/>
            <w:noWrap/>
            <w:hideMark/>
          </w:tcPr>
          <w:p w14:paraId="52F1168B" w14:textId="77777777" w:rsidR="008A62E9" w:rsidRPr="00F8013D" w:rsidRDefault="008A62E9" w:rsidP="00370B38">
            <w:r w:rsidRPr="00F8013D">
              <w:t>0.000768</w:t>
            </w:r>
          </w:p>
        </w:tc>
        <w:tc>
          <w:tcPr>
            <w:tcW w:w="1400" w:type="dxa"/>
            <w:noWrap/>
            <w:hideMark/>
          </w:tcPr>
          <w:p w14:paraId="05FAA692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7BD4DADE" w14:textId="77777777" w:rsidR="008A62E9" w:rsidRPr="00F8013D" w:rsidRDefault="008A62E9" w:rsidP="00370B38">
            <w:r w:rsidRPr="00F8013D">
              <w:t>0.002012</w:t>
            </w:r>
          </w:p>
        </w:tc>
      </w:tr>
      <w:tr w:rsidR="008A62E9" w:rsidRPr="00F8013D" w14:paraId="74EFE9EE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5FA3A9AA" w14:textId="77777777" w:rsidR="008A62E9" w:rsidRPr="00F8013D" w:rsidRDefault="008A62E9" w:rsidP="00370B38">
            <w:r w:rsidRPr="00F8013D">
              <w:t>Jamaica</w:t>
            </w:r>
          </w:p>
        </w:tc>
        <w:tc>
          <w:tcPr>
            <w:tcW w:w="960" w:type="dxa"/>
            <w:noWrap/>
            <w:hideMark/>
          </w:tcPr>
          <w:p w14:paraId="24B0D380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960" w:type="dxa"/>
            <w:noWrap/>
            <w:hideMark/>
          </w:tcPr>
          <w:p w14:paraId="2EAE88D4" w14:textId="77777777" w:rsidR="008A62E9" w:rsidRPr="00F8013D" w:rsidRDefault="008A62E9" w:rsidP="00370B38">
            <w:r w:rsidRPr="00F8013D">
              <w:t>96</w:t>
            </w:r>
          </w:p>
        </w:tc>
        <w:tc>
          <w:tcPr>
            <w:tcW w:w="1080" w:type="dxa"/>
            <w:noWrap/>
            <w:hideMark/>
          </w:tcPr>
          <w:p w14:paraId="78C3F0BF" w14:textId="77777777" w:rsidR="008A62E9" w:rsidRPr="00F8013D" w:rsidRDefault="008A62E9" w:rsidP="00370B38">
            <w:r w:rsidRPr="00F8013D">
              <w:t>0.0012739</w:t>
            </w:r>
          </w:p>
        </w:tc>
        <w:tc>
          <w:tcPr>
            <w:tcW w:w="1400" w:type="dxa"/>
            <w:noWrap/>
            <w:hideMark/>
          </w:tcPr>
          <w:p w14:paraId="0FF7D763" w14:textId="77777777" w:rsidR="008A62E9" w:rsidRPr="00F8013D" w:rsidRDefault="008A62E9" w:rsidP="00370B38">
            <w:r w:rsidRPr="00F8013D">
              <w:t>2.757483393</w:t>
            </w:r>
          </w:p>
        </w:tc>
        <w:tc>
          <w:tcPr>
            <w:tcW w:w="960" w:type="dxa"/>
            <w:noWrap/>
            <w:hideMark/>
          </w:tcPr>
          <w:p w14:paraId="320E9827" w14:textId="77777777" w:rsidR="008A62E9" w:rsidRPr="00F8013D" w:rsidRDefault="008A62E9" w:rsidP="00370B38">
            <w:r w:rsidRPr="00F8013D">
              <w:t>0.01118</w:t>
            </w:r>
          </w:p>
        </w:tc>
      </w:tr>
      <w:tr w:rsidR="008A62E9" w:rsidRPr="00F8013D" w14:paraId="4EA0EBB8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32EE4087" w14:textId="77777777" w:rsidR="008A62E9" w:rsidRPr="00F8013D" w:rsidRDefault="008A62E9" w:rsidP="00370B38">
            <w:r w:rsidRPr="00F8013D">
              <w:t>Japan</w:t>
            </w:r>
          </w:p>
        </w:tc>
        <w:tc>
          <w:tcPr>
            <w:tcW w:w="960" w:type="dxa"/>
            <w:noWrap/>
            <w:hideMark/>
          </w:tcPr>
          <w:p w14:paraId="792E58A0" w14:textId="77777777" w:rsidR="008A62E9" w:rsidRPr="00F8013D" w:rsidRDefault="008A62E9" w:rsidP="00370B38">
            <w:r w:rsidRPr="00F8013D">
              <w:t>58</w:t>
            </w:r>
          </w:p>
        </w:tc>
        <w:tc>
          <w:tcPr>
            <w:tcW w:w="960" w:type="dxa"/>
            <w:noWrap/>
            <w:hideMark/>
          </w:tcPr>
          <w:p w14:paraId="020AED50" w14:textId="77777777" w:rsidR="008A62E9" w:rsidRPr="00F8013D" w:rsidRDefault="008A62E9" w:rsidP="00370B38">
            <w:r w:rsidRPr="00F8013D">
              <w:t>278</w:t>
            </w:r>
          </w:p>
        </w:tc>
        <w:tc>
          <w:tcPr>
            <w:tcW w:w="1080" w:type="dxa"/>
            <w:noWrap/>
            <w:hideMark/>
          </w:tcPr>
          <w:p w14:paraId="783EBAD9" w14:textId="77777777" w:rsidR="008A62E9" w:rsidRPr="00F8013D" w:rsidRDefault="008A62E9" w:rsidP="00370B38">
            <w:r w:rsidRPr="00F8013D">
              <w:t>0.0015601</w:t>
            </w:r>
          </w:p>
        </w:tc>
        <w:tc>
          <w:tcPr>
            <w:tcW w:w="1400" w:type="dxa"/>
            <w:noWrap/>
            <w:hideMark/>
          </w:tcPr>
          <w:p w14:paraId="19931E28" w14:textId="77777777" w:rsidR="008A62E9" w:rsidRPr="00F8013D" w:rsidRDefault="008A62E9" w:rsidP="00370B38">
            <w:r w:rsidRPr="00F8013D">
              <w:t>498.3492346</w:t>
            </w:r>
          </w:p>
        </w:tc>
        <w:tc>
          <w:tcPr>
            <w:tcW w:w="960" w:type="dxa"/>
            <w:noWrap/>
            <w:hideMark/>
          </w:tcPr>
          <w:p w14:paraId="3BF8B0BC" w14:textId="77777777" w:rsidR="008A62E9" w:rsidRPr="00F8013D" w:rsidRDefault="008A62E9" w:rsidP="00370B38">
            <w:r w:rsidRPr="00F8013D">
              <w:t>0.048126</w:t>
            </w:r>
          </w:p>
        </w:tc>
      </w:tr>
      <w:tr w:rsidR="008A62E9" w:rsidRPr="00F8013D" w14:paraId="641646F7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0E7FE05E" w14:textId="77777777" w:rsidR="008A62E9" w:rsidRPr="00F8013D" w:rsidRDefault="008A62E9" w:rsidP="00370B38">
            <w:r w:rsidRPr="00F8013D">
              <w:t>Jordan</w:t>
            </w:r>
          </w:p>
        </w:tc>
        <w:tc>
          <w:tcPr>
            <w:tcW w:w="960" w:type="dxa"/>
            <w:noWrap/>
            <w:hideMark/>
          </w:tcPr>
          <w:p w14:paraId="5ACF268D" w14:textId="77777777" w:rsidR="008A62E9" w:rsidRPr="00F8013D" w:rsidRDefault="008A62E9" w:rsidP="00370B38">
            <w:r w:rsidRPr="00F8013D">
              <w:t>4</w:t>
            </w:r>
          </w:p>
        </w:tc>
        <w:tc>
          <w:tcPr>
            <w:tcW w:w="960" w:type="dxa"/>
            <w:noWrap/>
            <w:hideMark/>
          </w:tcPr>
          <w:p w14:paraId="5806D619" w14:textId="77777777" w:rsidR="008A62E9" w:rsidRPr="00F8013D" w:rsidRDefault="008A62E9" w:rsidP="00370B38">
            <w:r w:rsidRPr="00F8013D">
              <w:t>12</w:t>
            </w:r>
          </w:p>
        </w:tc>
        <w:tc>
          <w:tcPr>
            <w:tcW w:w="1080" w:type="dxa"/>
            <w:noWrap/>
            <w:hideMark/>
          </w:tcPr>
          <w:p w14:paraId="195065FC" w14:textId="77777777" w:rsidR="008A62E9" w:rsidRPr="00F8013D" w:rsidRDefault="008A62E9" w:rsidP="00370B38">
            <w:r w:rsidRPr="00F8013D">
              <w:t>0.0009569</w:t>
            </w:r>
          </w:p>
        </w:tc>
        <w:tc>
          <w:tcPr>
            <w:tcW w:w="1400" w:type="dxa"/>
            <w:noWrap/>
            <w:hideMark/>
          </w:tcPr>
          <w:p w14:paraId="3C65336A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11722C32" w14:textId="77777777" w:rsidR="008A62E9" w:rsidRPr="00F8013D" w:rsidRDefault="008A62E9" w:rsidP="00370B38">
            <w:r w:rsidRPr="00F8013D">
              <w:t>0.00254</w:t>
            </w:r>
          </w:p>
        </w:tc>
      </w:tr>
      <w:tr w:rsidR="008A62E9" w:rsidRPr="00F8013D" w14:paraId="1889D7DF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5AD528A" w14:textId="77777777" w:rsidR="008A62E9" w:rsidRPr="00F8013D" w:rsidRDefault="008A62E9" w:rsidP="00370B38">
            <w:r w:rsidRPr="00F8013D">
              <w:t>Kenya</w:t>
            </w:r>
          </w:p>
        </w:tc>
        <w:tc>
          <w:tcPr>
            <w:tcW w:w="960" w:type="dxa"/>
            <w:noWrap/>
            <w:hideMark/>
          </w:tcPr>
          <w:p w14:paraId="254445B0" w14:textId="77777777" w:rsidR="008A62E9" w:rsidRPr="00F8013D" w:rsidRDefault="008A62E9" w:rsidP="00370B38">
            <w:r w:rsidRPr="00F8013D">
              <w:t>36</w:t>
            </w:r>
          </w:p>
        </w:tc>
        <w:tc>
          <w:tcPr>
            <w:tcW w:w="960" w:type="dxa"/>
            <w:noWrap/>
            <w:hideMark/>
          </w:tcPr>
          <w:p w14:paraId="47322457" w14:textId="77777777" w:rsidR="008A62E9" w:rsidRPr="00F8013D" w:rsidRDefault="008A62E9" w:rsidP="00370B38">
            <w:r w:rsidRPr="00F8013D">
              <w:t>370</w:t>
            </w:r>
          </w:p>
        </w:tc>
        <w:tc>
          <w:tcPr>
            <w:tcW w:w="1080" w:type="dxa"/>
            <w:noWrap/>
            <w:hideMark/>
          </w:tcPr>
          <w:p w14:paraId="69A8E84F" w14:textId="77777777" w:rsidR="008A62E9" w:rsidRPr="00F8013D" w:rsidRDefault="008A62E9" w:rsidP="00370B38">
            <w:r w:rsidRPr="00F8013D">
              <w:t>0.0014085</w:t>
            </w:r>
          </w:p>
        </w:tc>
        <w:tc>
          <w:tcPr>
            <w:tcW w:w="1400" w:type="dxa"/>
            <w:noWrap/>
            <w:hideMark/>
          </w:tcPr>
          <w:p w14:paraId="0FE4FC37" w14:textId="77777777" w:rsidR="008A62E9" w:rsidRPr="00F8013D" w:rsidRDefault="008A62E9" w:rsidP="00370B38">
            <w:r w:rsidRPr="00F8013D">
              <w:t>240.0733342</w:t>
            </w:r>
          </w:p>
        </w:tc>
        <w:tc>
          <w:tcPr>
            <w:tcW w:w="960" w:type="dxa"/>
            <w:noWrap/>
            <w:hideMark/>
          </w:tcPr>
          <w:p w14:paraId="5EAC7177" w14:textId="77777777" w:rsidR="008A62E9" w:rsidRPr="00F8013D" w:rsidRDefault="008A62E9" w:rsidP="00370B38">
            <w:r w:rsidRPr="00F8013D">
              <w:t>0.126562</w:t>
            </w:r>
          </w:p>
        </w:tc>
      </w:tr>
      <w:tr w:rsidR="008A62E9" w:rsidRPr="00F8013D" w14:paraId="10FDC35B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7B2B403A" w14:textId="77777777" w:rsidR="008A62E9" w:rsidRPr="00F8013D" w:rsidRDefault="008A62E9" w:rsidP="00370B38">
            <w:r w:rsidRPr="00F8013D">
              <w:t>Kiribati</w:t>
            </w:r>
          </w:p>
        </w:tc>
        <w:tc>
          <w:tcPr>
            <w:tcW w:w="960" w:type="dxa"/>
            <w:noWrap/>
            <w:hideMark/>
          </w:tcPr>
          <w:p w14:paraId="454BF671" w14:textId="77777777" w:rsidR="008A62E9" w:rsidRPr="00F8013D" w:rsidRDefault="008A62E9" w:rsidP="00370B38">
            <w:r w:rsidRPr="00F8013D">
              <w:t>10</w:t>
            </w:r>
          </w:p>
        </w:tc>
        <w:tc>
          <w:tcPr>
            <w:tcW w:w="960" w:type="dxa"/>
            <w:noWrap/>
            <w:hideMark/>
          </w:tcPr>
          <w:p w14:paraId="0E3A332E" w14:textId="77777777" w:rsidR="008A62E9" w:rsidRPr="00F8013D" w:rsidRDefault="008A62E9" w:rsidP="00370B38">
            <w:r w:rsidRPr="00F8013D">
              <w:t>204</w:t>
            </w:r>
          </w:p>
        </w:tc>
        <w:tc>
          <w:tcPr>
            <w:tcW w:w="1080" w:type="dxa"/>
            <w:noWrap/>
            <w:hideMark/>
          </w:tcPr>
          <w:p w14:paraId="69CA354A" w14:textId="77777777" w:rsidR="008A62E9" w:rsidRPr="00F8013D" w:rsidRDefault="008A62E9" w:rsidP="00370B38">
            <w:r w:rsidRPr="00F8013D">
              <w:t>0.0007686</w:t>
            </w:r>
          </w:p>
        </w:tc>
        <w:tc>
          <w:tcPr>
            <w:tcW w:w="1400" w:type="dxa"/>
            <w:noWrap/>
            <w:hideMark/>
          </w:tcPr>
          <w:p w14:paraId="0D6B3FF6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66817F4E" w14:textId="77777777" w:rsidR="008A62E9" w:rsidRPr="00F8013D" w:rsidRDefault="008A62E9" w:rsidP="00370B38">
            <w:r w:rsidRPr="00F8013D">
              <w:t>0.107014</w:t>
            </w:r>
          </w:p>
        </w:tc>
      </w:tr>
      <w:tr w:rsidR="008A62E9" w:rsidRPr="00F8013D" w14:paraId="26E38601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723C42BC" w14:textId="77777777" w:rsidR="008A62E9" w:rsidRPr="00F8013D" w:rsidRDefault="008A62E9" w:rsidP="00370B38">
            <w:r w:rsidRPr="00F8013D">
              <w:t>La Reunion</w:t>
            </w:r>
          </w:p>
        </w:tc>
        <w:tc>
          <w:tcPr>
            <w:tcW w:w="960" w:type="dxa"/>
            <w:noWrap/>
            <w:hideMark/>
          </w:tcPr>
          <w:p w14:paraId="0CD92DD8" w14:textId="77777777" w:rsidR="008A62E9" w:rsidRPr="00F8013D" w:rsidRDefault="008A62E9" w:rsidP="00370B38">
            <w:r w:rsidRPr="00F8013D">
              <w:t>12</w:t>
            </w:r>
          </w:p>
        </w:tc>
        <w:tc>
          <w:tcPr>
            <w:tcW w:w="960" w:type="dxa"/>
            <w:noWrap/>
            <w:hideMark/>
          </w:tcPr>
          <w:p w14:paraId="02C08194" w14:textId="77777777" w:rsidR="008A62E9" w:rsidRPr="00F8013D" w:rsidRDefault="008A62E9" w:rsidP="00370B38">
            <w:r w:rsidRPr="00F8013D">
              <w:t>56</w:t>
            </w:r>
          </w:p>
        </w:tc>
        <w:tc>
          <w:tcPr>
            <w:tcW w:w="1080" w:type="dxa"/>
            <w:noWrap/>
            <w:hideMark/>
          </w:tcPr>
          <w:p w14:paraId="2E37B088" w14:textId="77777777" w:rsidR="008A62E9" w:rsidRPr="00F8013D" w:rsidRDefault="008A62E9" w:rsidP="00370B38">
            <w:r w:rsidRPr="00F8013D">
              <w:t>0.0014903</w:t>
            </w:r>
          </w:p>
        </w:tc>
        <w:tc>
          <w:tcPr>
            <w:tcW w:w="1400" w:type="dxa"/>
            <w:noWrap/>
            <w:hideMark/>
          </w:tcPr>
          <w:p w14:paraId="297C19DE" w14:textId="77777777" w:rsidR="008A62E9" w:rsidRPr="00F8013D" w:rsidRDefault="008A62E9" w:rsidP="00370B38">
            <w:r w:rsidRPr="00F8013D">
              <w:t>170.6319777</w:t>
            </w:r>
          </w:p>
        </w:tc>
        <w:tc>
          <w:tcPr>
            <w:tcW w:w="960" w:type="dxa"/>
            <w:noWrap/>
            <w:hideMark/>
          </w:tcPr>
          <w:p w14:paraId="18F91691" w14:textId="77777777" w:rsidR="008A62E9" w:rsidRPr="00F8013D" w:rsidRDefault="008A62E9" w:rsidP="00370B38">
            <w:r w:rsidRPr="00F8013D">
              <w:t>0.010001</w:t>
            </w:r>
          </w:p>
        </w:tc>
      </w:tr>
      <w:tr w:rsidR="008A62E9" w:rsidRPr="00F8013D" w14:paraId="2C340F1A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0198993A" w14:textId="77777777" w:rsidR="008A62E9" w:rsidRPr="00F8013D" w:rsidRDefault="008A62E9" w:rsidP="00370B38">
            <w:r w:rsidRPr="00F8013D">
              <w:t>Madagascar</w:t>
            </w:r>
          </w:p>
        </w:tc>
        <w:tc>
          <w:tcPr>
            <w:tcW w:w="960" w:type="dxa"/>
            <w:noWrap/>
            <w:hideMark/>
          </w:tcPr>
          <w:p w14:paraId="563AF6C6" w14:textId="77777777" w:rsidR="008A62E9" w:rsidRPr="00F8013D" w:rsidRDefault="008A62E9" w:rsidP="00370B38">
            <w:r w:rsidRPr="00F8013D">
              <w:t>8</w:t>
            </w:r>
          </w:p>
        </w:tc>
        <w:tc>
          <w:tcPr>
            <w:tcW w:w="960" w:type="dxa"/>
            <w:noWrap/>
            <w:hideMark/>
          </w:tcPr>
          <w:p w14:paraId="2F19E652" w14:textId="77777777" w:rsidR="008A62E9" w:rsidRPr="00F8013D" w:rsidRDefault="008A62E9" w:rsidP="00370B38">
            <w:r w:rsidRPr="00F8013D">
              <w:t>92</w:t>
            </w:r>
          </w:p>
        </w:tc>
        <w:tc>
          <w:tcPr>
            <w:tcW w:w="1080" w:type="dxa"/>
            <w:noWrap/>
            <w:hideMark/>
          </w:tcPr>
          <w:p w14:paraId="0FA5954F" w14:textId="77777777" w:rsidR="008A62E9" w:rsidRPr="00F8013D" w:rsidRDefault="008A62E9" w:rsidP="00370B38">
            <w:r w:rsidRPr="00F8013D">
              <w:t>0.001105</w:t>
            </w:r>
          </w:p>
        </w:tc>
        <w:tc>
          <w:tcPr>
            <w:tcW w:w="1400" w:type="dxa"/>
            <w:noWrap/>
            <w:hideMark/>
          </w:tcPr>
          <w:p w14:paraId="5E5DB00B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4B37869D" w14:textId="77777777" w:rsidR="008A62E9" w:rsidRPr="00F8013D" w:rsidRDefault="008A62E9" w:rsidP="00370B38">
            <w:r w:rsidRPr="00F8013D">
              <w:t>0.03822</w:t>
            </w:r>
          </w:p>
        </w:tc>
      </w:tr>
      <w:tr w:rsidR="008A62E9" w:rsidRPr="00F8013D" w14:paraId="3BFB8C8D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43418A8" w14:textId="77777777" w:rsidR="008A62E9" w:rsidRPr="00F8013D" w:rsidRDefault="008A62E9" w:rsidP="00370B38">
            <w:r w:rsidRPr="00F8013D">
              <w:t>Malaysia</w:t>
            </w:r>
          </w:p>
        </w:tc>
        <w:tc>
          <w:tcPr>
            <w:tcW w:w="960" w:type="dxa"/>
            <w:noWrap/>
            <w:hideMark/>
          </w:tcPr>
          <w:p w14:paraId="3DA2D86C" w14:textId="77777777" w:rsidR="008A62E9" w:rsidRPr="00F8013D" w:rsidRDefault="008A62E9" w:rsidP="00370B38">
            <w:r w:rsidRPr="00F8013D">
              <w:t>50</w:t>
            </w:r>
          </w:p>
        </w:tc>
        <w:tc>
          <w:tcPr>
            <w:tcW w:w="960" w:type="dxa"/>
            <w:noWrap/>
            <w:hideMark/>
          </w:tcPr>
          <w:p w14:paraId="2B557696" w14:textId="77777777" w:rsidR="008A62E9" w:rsidRPr="00F8013D" w:rsidRDefault="008A62E9" w:rsidP="00370B38">
            <w:r w:rsidRPr="00F8013D">
              <w:t>736</w:t>
            </w:r>
          </w:p>
        </w:tc>
        <w:tc>
          <w:tcPr>
            <w:tcW w:w="1080" w:type="dxa"/>
            <w:noWrap/>
            <w:hideMark/>
          </w:tcPr>
          <w:p w14:paraId="08B319AF" w14:textId="77777777" w:rsidR="008A62E9" w:rsidRPr="00F8013D" w:rsidRDefault="008A62E9" w:rsidP="00370B38">
            <w:r w:rsidRPr="00F8013D">
              <w:t>0.0013755</w:t>
            </w:r>
          </w:p>
        </w:tc>
        <w:tc>
          <w:tcPr>
            <w:tcW w:w="1400" w:type="dxa"/>
            <w:noWrap/>
            <w:hideMark/>
          </w:tcPr>
          <w:p w14:paraId="59ED0319" w14:textId="77777777" w:rsidR="008A62E9" w:rsidRPr="00F8013D" w:rsidRDefault="008A62E9" w:rsidP="00370B38">
            <w:r w:rsidRPr="00F8013D">
              <w:t>326.9943729</w:t>
            </w:r>
          </w:p>
        </w:tc>
        <w:tc>
          <w:tcPr>
            <w:tcW w:w="960" w:type="dxa"/>
            <w:noWrap/>
            <w:hideMark/>
          </w:tcPr>
          <w:p w14:paraId="749CBC95" w14:textId="77777777" w:rsidR="008A62E9" w:rsidRPr="00F8013D" w:rsidRDefault="008A62E9" w:rsidP="00370B38">
            <w:r w:rsidRPr="00F8013D">
              <w:t>0.234041</w:t>
            </w:r>
          </w:p>
        </w:tc>
      </w:tr>
      <w:tr w:rsidR="008A62E9" w:rsidRPr="00F8013D" w14:paraId="4678FBD5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3C4BD0C5" w14:textId="77777777" w:rsidR="008A62E9" w:rsidRPr="00F8013D" w:rsidRDefault="008A62E9" w:rsidP="00370B38">
            <w:r w:rsidRPr="00F8013D">
              <w:t>Maldives</w:t>
            </w:r>
          </w:p>
        </w:tc>
        <w:tc>
          <w:tcPr>
            <w:tcW w:w="960" w:type="dxa"/>
            <w:noWrap/>
            <w:hideMark/>
          </w:tcPr>
          <w:p w14:paraId="4394DD59" w14:textId="77777777" w:rsidR="008A62E9" w:rsidRPr="00F8013D" w:rsidRDefault="008A62E9" w:rsidP="00370B38">
            <w:r w:rsidRPr="00F8013D">
              <w:t>14</w:t>
            </w:r>
          </w:p>
        </w:tc>
        <w:tc>
          <w:tcPr>
            <w:tcW w:w="960" w:type="dxa"/>
            <w:noWrap/>
            <w:hideMark/>
          </w:tcPr>
          <w:p w14:paraId="40FC799F" w14:textId="77777777" w:rsidR="008A62E9" w:rsidRPr="00F8013D" w:rsidRDefault="008A62E9" w:rsidP="00370B38">
            <w:r w:rsidRPr="00F8013D">
              <w:t>72</w:t>
            </w:r>
          </w:p>
        </w:tc>
        <w:tc>
          <w:tcPr>
            <w:tcW w:w="1080" w:type="dxa"/>
            <w:noWrap/>
            <w:hideMark/>
          </w:tcPr>
          <w:p w14:paraId="30D29DE2" w14:textId="77777777" w:rsidR="008A62E9" w:rsidRPr="00F8013D" w:rsidRDefault="008A62E9" w:rsidP="00370B38">
            <w:r w:rsidRPr="00F8013D">
              <w:t>0.0010787</w:t>
            </w:r>
          </w:p>
        </w:tc>
        <w:tc>
          <w:tcPr>
            <w:tcW w:w="1400" w:type="dxa"/>
            <w:noWrap/>
            <w:hideMark/>
          </w:tcPr>
          <w:p w14:paraId="1AFFA7C4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5CD3DAAD" w14:textId="77777777" w:rsidR="008A62E9" w:rsidRPr="00F8013D" w:rsidRDefault="008A62E9" w:rsidP="00370B38">
            <w:r w:rsidRPr="00F8013D">
              <w:t>0.02915</w:t>
            </w:r>
          </w:p>
        </w:tc>
      </w:tr>
      <w:tr w:rsidR="008A62E9" w:rsidRPr="00F8013D" w14:paraId="3D73AC81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2A62042E" w14:textId="77777777" w:rsidR="008A62E9" w:rsidRPr="00F8013D" w:rsidRDefault="008A62E9" w:rsidP="00370B38">
            <w:r w:rsidRPr="00F8013D">
              <w:t>Martinique</w:t>
            </w:r>
          </w:p>
        </w:tc>
        <w:tc>
          <w:tcPr>
            <w:tcW w:w="960" w:type="dxa"/>
            <w:noWrap/>
            <w:hideMark/>
          </w:tcPr>
          <w:p w14:paraId="0D471E79" w14:textId="77777777" w:rsidR="008A62E9" w:rsidRPr="00F8013D" w:rsidRDefault="008A62E9" w:rsidP="00370B38">
            <w:r w:rsidRPr="00F8013D">
              <w:t>2</w:t>
            </w:r>
          </w:p>
        </w:tc>
        <w:tc>
          <w:tcPr>
            <w:tcW w:w="960" w:type="dxa"/>
            <w:noWrap/>
            <w:hideMark/>
          </w:tcPr>
          <w:p w14:paraId="7C68BF8D" w14:textId="77777777" w:rsidR="008A62E9" w:rsidRPr="00F8013D" w:rsidRDefault="008A62E9" w:rsidP="00370B38">
            <w:r w:rsidRPr="00F8013D">
              <w:t>12</w:t>
            </w:r>
          </w:p>
        </w:tc>
        <w:tc>
          <w:tcPr>
            <w:tcW w:w="1080" w:type="dxa"/>
            <w:noWrap/>
            <w:hideMark/>
          </w:tcPr>
          <w:p w14:paraId="59897BE2" w14:textId="77777777" w:rsidR="008A62E9" w:rsidRPr="00F8013D" w:rsidRDefault="008A62E9" w:rsidP="00370B38">
            <w:r w:rsidRPr="00F8013D">
              <w:t>0.0007418</w:t>
            </w:r>
          </w:p>
        </w:tc>
        <w:tc>
          <w:tcPr>
            <w:tcW w:w="1400" w:type="dxa"/>
            <w:noWrap/>
            <w:hideMark/>
          </w:tcPr>
          <w:p w14:paraId="0A626A17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7C8CB7CA" w14:textId="77777777" w:rsidR="008A62E9" w:rsidRPr="00F8013D" w:rsidRDefault="008A62E9" w:rsidP="00370B38">
            <w:r w:rsidRPr="00F8013D">
              <w:t>0.004712</w:t>
            </w:r>
          </w:p>
        </w:tc>
      </w:tr>
      <w:tr w:rsidR="008A62E9" w:rsidRPr="00F8013D" w14:paraId="5488FC9F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19ADAEE7" w14:textId="77777777" w:rsidR="008A62E9" w:rsidRPr="00F8013D" w:rsidRDefault="008A62E9" w:rsidP="00370B38">
            <w:r w:rsidRPr="00F8013D">
              <w:t>Mauritania</w:t>
            </w:r>
          </w:p>
        </w:tc>
        <w:tc>
          <w:tcPr>
            <w:tcW w:w="960" w:type="dxa"/>
            <w:noWrap/>
            <w:hideMark/>
          </w:tcPr>
          <w:p w14:paraId="371B85D2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960" w:type="dxa"/>
            <w:noWrap/>
            <w:hideMark/>
          </w:tcPr>
          <w:p w14:paraId="35E9A214" w14:textId="77777777" w:rsidR="008A62E9" w:rsidRPr="00F8013D" w:rsidRDefault="008A62E9" w:rsidP="00370B38">
            <w:r w:rsidRPr="00F8013D">
              <w:t>64</w:t>
            </w:r>
          </w:p>
        </w:tc>
        <w:tc>
          <w:tcPr>
            <w:tcW w:w="1080" w:type="dxa"/>
            <w:noWrap/>
            <w:hideMark/>
          </w:tcPr>
          <w:p w14:paraId="5EFBBC78" w14:textId="77777777" w:rsidR="008A62E9" w:rsidRPr="00F8013D" w:rsidRDefault="008A62E9" w:rsidP="00370B38">
            <w:r w:rsidRPr="00F8013D">
              <w:t>0.0014684</w:t>
            </w:r>
          </w:p>
        </w:tc>
        <w:tc>
          <w:tcPr>
            <w:tcW w:w="1400" w:type="dxa"/>
            <w:noWrap/>
            <w:hideMark/>
          </w:tcPr>
          <w:p w14:paraId="7A7A3450" w14:textId="77777777" w:rsidR="008A62E9" w:rsidRPr="00F8013D" w:rsidRDefault="008A62E9" w:rsidP="00370B38">
            <w:r w:rsidRPr="00F8013D">
              <w:t>19.86544577</w:t>
            </w:r>
          </w:p>
        </w:tc>
        <w:tc>
          <w:tcPr>
            <w:tcW w:w="960" w:type="dxa"/>
            <w:noWrap/>
            <w:hideMark/>
          </w:tcPr>
          <w:p w14:paraId="3D35D068" w14:textId="77777777" w:rsidR="008A62E9" w:rsidRPr="00F8013D" w:rsidRDefault="008A62E9" w:rsidP="00370B38">
            <w:r w:rsidRPr="00F8013D">
              <w:t>0.02453</w:t>
            </w:r>
          </w:p>
        </w:tc>
      </w:tr>
      <w:tr w:rsidR="008A62E9" w:rsidRPr="00F8013D" w14:paraId="1C1C3187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26504D9C" w14:textId="77777777" w:rsidR="008A62E9" w:rsidRPr="00F8013D" w:rsidRDefault="008A62E9" w:rsidP="00370B38">
            <w:r w:rsidRPr="00F8013D">
              <w:t>Mauritius</w:t>
            </w:r>
          </w:p>
        </w:tc>
        <w:tc>
          <w:tcPr>
            <w:tcW w:w="960" w:type="dxa"/>
            <w:noWrap/>
            <w:hideMark/>
          </w:tcPr>
          <w:p w14:paraId="71BE1816" w14:textId="77777777" w:rsidR="008A62E9" w:rsidRPr="00F8013D" w:rsidRDefault="008A62E9" w:rsidP="00370B38">
            <w:r w:rsidRPr="00F8013D">
              <w:t>16</w:t>
            </w:r>
          </w:p>
        </w:tc>
        <w:tc>
          <w:tcPr>
            <w:tcW w:w="960" w:type="dxa"/>
            <w:noWrap/>
            <w:hideMark/>
          </w:tcPr>
          <w:p w14:paraId="24AEE999" w14:textId="77777777" w:rsidR="008A62E9" w:rsidRPr="00F8013D" w:rsidRDefault="008A62E9" w:rsidP="00370B38">
            <w:r w:rsidRPr="00F8013D">
              <w:t>54</w:t>
            </w:r>
          </w:p>
        </w:tc>
        <w:tc>
          <w:tcPr>
            <w:tcW w:w="1080" w:type="dxa"/>
            <w:noWrap/>
            <w:hideMark/>
          </w:tcPr>
          <w:p w14:paraId="654451BF" w14:textId="77777777" w:rsidR="008A62E9" w:rsidRPr="00F8013D" w:rsidRDefault="008A62E9" w:rsidP="00370B38">
            <w:r w:rsidRPr="00F8013D">
              <w:t>0.0012531</w:t>
            </w:r>
          </w:p>
        </w:tc>
        <w:tc>
          <w:tcPr>
            <w:tcW w:w="1400" w:type="dxa"/>
            <w:noWrap/>
            <w:hideMark/>
          </w:tcPr>
          <w:p w14:paraId="0900EAF3" w14:textId="77777777" w:rsidR="008A62E9" w:rsidRPr="00F8013D" w:rsidRDefault="008A62E9" w:rsidP="00370B38">
            <w:r w:rsidRPr="00F8013D">
              <w:t>1.305555556</w:t>
            </w:r>
          </w:p>
        </w:tc>
        <w:tc>
          <w:tcPr>
            <w:tcW w:w="960" w:type="dxa"/>
            <w:noWrap/>
            <w:hideMark/>
          </w:tcPr>
          <w:p w14:paraId="03422899" w14:textId="77777777" w:rsidR="008A62E9" w:rsidRPr="00F8013D" w:rsidRDefault="008A62E9" w:rsidP="00370B38">
            <w:r w:rsidRPr="00F8013D">
              <w:t>0.008786</w:t>
            </w:r>
          </w:p>
        </w:tc>
      </w:tr>
      <w:tr w:rsidR="008A62E9" w:rsidRPr="00F8013D" w14:paraId="3494AC40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00A4C784" w14:textId="77777777" w:rsidR="008A62E9" w:rsidRPr="00F8013D" w:rsidRDefault="008A62E9" w:rsidP="00370B38">
            <w:r w:rsidRPr="00F8013D">
              <w:t>Mexico</w:t>
            </w:r>
          </w:p>
        </w:tc>
        <w:tc>
          <w:tcPr>
            <w:tcW w:w="960" w:type="dxa"/>
            <w:noWrap/>
            <w:hideMark/>
          </w:tcPr>
          <w:p w14:paraId="4C86B14C" w14:textId="77777777" w:rsidR="008A62E9" w:rsidRPr="00F8013D" w:rsidRDefault="008A62E9" w:rsidP="00370B38">
            <w:r w:rsidRPr="00F8013D">
              <w:t>58</w:t>
            </w:r>
          </w:p>
        </w:tc>
        <w:tc>
          <w:tcPr>
            <w:tcW w:w="960" w:type="dxa"/>
            <w:noWrap/>
            <w:hideMark/>
          </w:tcPr>
          <w:p w14:paraId="664CA01A" w14:textId="77777777" w:rsidR="008A62E9" w:rsidRPr="00F8013D" w:rsidRDefault="008A62E9" w:rsidP="00370B38">
            <w:r w:rsidRPr="00F8013D">
              <w:t>782</w:t>
            </w:r>
          </w:p>
        </w:tc>
        <w:tc>
          <w:tcPr>
            <w:tcW w:w="1080" w:type="dxa"/>
            <w:noWrap/>
            <w:hideMark/>
          </w:tcPr>
          <w:p w14:paraId="24A6F58A" w14:textId="77777777" w:rsidR="008A62E9" w:rsidRPr="00F8013D" w:rsidRDefault="008A62E9" w:rsidP="00370B38">
            <w:r w:rsidRPr="00F8013D">
              <w:t>0.0014286</w:t>
            </w:r>
          </w:p>
        </w:tc>
        <w:tc>
          <w:tcPr>
            <w:tcW w:w="1400" w:type="dxa"/>
            <w:noWrap/>
            <w:hideMark/>
          </w:tcPr>
          <w:p w14:paraId="34267EC8" w14:textId="77777777" w:rsidR="008A62E9" w:rsidRPr="00F8013D" w:rsidRDefault="008A62E9" w:rsidP="00370B38">
            <w:r w:rsidRPr="00F8013D">
              <w:t>336.4543133</w:t>
            </w:r>
          </w:p>
        </w:tc>
        <w:tc>
          <w:tcPr>
            <w:tcW w:w="960" w:type="dxa"/>
            <w:noWrap/>
            <w:hideMark/>
          </w:tcPr>
          <w:p w14:paraId="43DA9BB8" w14:textId="77777777" w:rsidR="008A62E9" w:rsidRPr="00F8013D" w:rsidRDefault="008A62E9" w:rsidP="00370B38">
            <w:r w:rsidRPr="00F8013D">
              <w:t>0.224826</w:t>
            </w:r>
          </w:p>
        </w:tc>
      </w:tr>
      <w:tr w:rsidR="008A62E9" w:rsidRPr="00F8013D" w14:paraId="07F16D9C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6A0D4E3" w14:textId="77777777" w:rsidR="008A62E9" w:rsidRPr="00F8013D" w:rsidRDefault="008A62E9" w:rsidP="00370B38">
            <w:r w:rsidRPr="00F8013D">
              <w:t>Micronesia</w:t>
            </w:r>
          </w:p>
        </w:tc>
        <w:tc>
          <w:tcPr>
            <w:tcW w:w="960" w:type="dxa"/>
            <w:noWrap/>
            <w:hideMark/>
          </w:tcPr>
          <w:p w14:paraId="2313E6CD" w14:textId="77777777" w:rsidR="008A62E9" w:rsidRPr="00F8013D" w:rsidRDefault="008A62E9" w:rsidP="00370B38">
            <w:r w:rsidRPr="00F8013D">
              <w:t>8</w:t>
            </w:r>
          </w:p>
        </w:tc>
        <w:tc>
          <w:tcPr>
            <w:tcW w:w="960" w:type="dxa"/>
            <w:noWrap/>
            <w:hideMark/>
          </w:tcPr>
          <w:p w14:paraId="4D8A143F" w14:textId="77777777" w:rsidR="008A62E9" w:rsidRPr="00F8013D" w:rsidRDefault="008A62E9" w:rsidP="00370B38">
            <w:r w:rsidRPr="00F8013D">
              <w:t>42</w:t>
            </w:r>
          </w:p>
        </w:tc>
        <w:tc>
          <w:tcPr>
            <w:tcW w:w="1080" w:type="dxa"/>
            <w:noWrap/>
            <w:hideMark/>
          </w:tcPr>
          <w:p w14:paraId="4537A38E" w14:textId="77777777" w:rsidR="008A62E9" w:rsidRPr="00F8013D" w:rsidRDefault="008A62E9" w:rsidP="00370B38">
            <w:r w:rsidRPr="00F8013D">
              <w:t>0.0011249</w:t>
            </w:r>
          </w:p>
        </w:tc>
        <w:tc>
          <w:tcPr>
            <w:tcW w:w="1400" w:type="dxa"/>
            <w:noWrap/>
            <w:hideMark/>
          </w:tcPr>
          <w:p w14:paraId="028A634B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120FEC85" w14:textId="77777777" w:rsidR="008A62E9" w:rsidRPr="00F8013D" w:rsidRDefault="008A62E9" w:rsidP="00370B38">
            <w:r w:rsidRPr="00F8013D">
              <w:t>0.016108</w:t>
            </w:r>
          </w:p>
        </w:tc>
      </w:tr>
      <w:tr w:rsidR="008A62E9" w:rsidRPr="00F8013D" w14:paraId="5CFC7A40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5406A222" w14:textId="77777777" w:rsidR="008A62E9" w:rsidRPr="00F8013D" w:rsidRDefault="008A62E9" w:rsidP="00370B38">
            <w:r w:rsidRPr="00F8013D">
              <w:t>Monaco</w:t>
            </w:r>
          </w:p>
        </w:tc>
        <w:tc>
          <w:tcPr>
            <w:tcW w:w="960" w:type="dxa"/>
            <w:noWrap/>
            <w:hideMark/>
          </w:tcPr>
          <w:p w14:paraId="1D86CF7D" w14:textId="77777777" w:rsidR="008A62E9" w:rsidRPr="00F8013D" w:rsidRDefault="008A62E9" w:rsidP="00370B38">
            <w:r w:rsidRPr="00F8013D">
              <w:t>2</w:t>
            </w:r>
          </w:p>
        </w:tc>
        <w:tc>
          <w:tcPr>
            <w:tcW w:w="960" w:type="dxa"/>
            <w:noWrap/>
            <w:hideMark/>
          </w:tcPr>
          <w:p w14:paraId="57D2BFC8" w14:textId="77777777" w:rsidR="008A62E9" w:rsidRPr="00F8013D" w:rsidRDefault="008A62E9" w:rsidP="00370B38">
            <w:r w:rsidRPr="00F8013D">
              <w:t>10</w:t>
            </w:r>
          </w:p>
        </w:tc>
        <w:tc>
          <w:tcPr>
            <w:tcW w:w="1080" w:type="dxa"/>
            <w:noWrap/>
            <w:hideMark/>
          </w:tcPr>
          <w:p w14:paraId="4B143F89" w14:textId="77777777" w:rsidR="008A62E9" w:rsidRPr="00F8013D" w:rsidRDefault="008A62E9" w:rsidP="00370B38">
            <w:r w:rsidRPr="00F8013D">
              <w:t>0.0007168</w:t>
            </w:r>
          </w:p>
        </w:tc>
        <w:tc>
          <w:tcPr>
            <w:tcW w:w="1400" w:type="dxa"/>
            <w:noWrap/>
            <w:hideMark/>
          </w:tcPr>
          <w:p w14:paraId="62D6497A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51CDBDF0" w14:textId="77777777" w:rsidR="008A62E9" w:rsidRPr="00F8013D" w:rsidRDefault="008A62E9" w:rsidP="00370B38">
            <w:r w:rsidRPr="00F8013D">
              <w:t>0.006222</w:t>
            </w:r>
          </w:p>
        </w:tc>
      </w:tr>
      <w:tr w:rsidR="008A62E9" w:rsidRPr="00F8013D" w14:paraId="67FD5FBF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5CEACFD3" w14:textId="77777777" w:rsidR="008A62E9" w:rsidRPr="00F8013D" w:rsidRDefault="008A62E9" w:rsidP="00370B38">
            <w:r w:rsidRPr="00F8013D">
              <w:t>Morocco</w:t>
            </w:r>
          </w:p>
        </w:tc>
        <w:tc>
          <w:tcPr>
            <w:tcW w:w="960" w:type="dxa"/>
            <w:noWrap/>
            <w:hideMark/>
          </w:tcPr>
          <w:p w14:paraId="3733C50B" w14:textId="77777777" w:rsidR="008A62E9" w:rsidRPr="00F8013D" w:rsidRDefault="008A62E9" w:rsidP="00370B38">
            <w:r w:rsidRPr="00F8013D">
              <w:t>10</w:t>
            </w:r>
          </w:p>
        </w:tc>
        <w:tc>
          <w:tcPr>
            <w:tcW w:w="960" w:type="dxa"/>
            <w:noWrap/>
            <w:hideMark/>
          </w:tcPr>
          <w:p w14:paraId="581B0658" w14:textId="77777777" w:rsidR="008A62E9" w:rsidRPr="00F8013D" w:rsidRDefault="008A62E9" w:rsidP="00370B38">
            <w:r w:rsidRPr="00F8013D">
              <w:t>20</w:t>
            </w:r>
          </w:p>
        </w:tc>
        <w:tc>
          <w:tcPr>
            <w:tcW w:w="1080" w:type="dxa"/>
            <w:noWrap/>
            <w:hideMark/>
          </w:tcPr>
          <w:p w14:paraId="1FCF4586" w14:textId="77777777" w:rsidR="008A62E9" w:rsidRPr="00F8013D" w:rsidRDefault="008A62E9" w:rsidP="00370B38">
            <w:r w:rsidRPr="00F8013D">
              <w:t>0.0012821</w:t>
            </w:r>
          </w:p>
        </w:tc>
        <w:tc>
          <w:tcPr>
            <w:tcW w:w="1400" w:type="dxa"/>
            <w:noWrap/>
            <w:hideMark/>
          </w:tcPr>
          <w:p w14:paraId="6DAADA34" w14:textId="77777777" w:rsidR="008A62E9" w:rsidRPr="00F8013D" w:rsidRDefault="008A62E9" w:rsidP="00370B38">
            <w:r w:rsidRPr="00F8013D">
              <w:t>1.71014911</w:t>
            </w:r>
          </w:p>
        </w:tc>
        <w:tc>
          <w:tcPr>
            <w:tcW w:w="960" w:type="dxa"/>
            <w:noWrap/>
            <w:hideMark/>
          </w:tcPr>
          <w:p w14:paraId="4E81E364" w14:textId="77777777" w:rsidR="008A62E9" w:rsidRPr="00F8013D" w:rsidRDefault="008A62E9" w:rsidP="00370B38">
            <w:r w:rsidRPr="00F8013D">
              <w:t>0.002528</w:t>
            </w:r>
          </w:p>
        </w:tc>
      </w:tr>
      <w:tr w:rsidR="008A62E9" w:rsidRPr="00F8013D" w14:paraId="42D8233B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7E4F1C37" w14:textId="77777777" w:rsidR="008A62E9" w:rsidRPr="00F8013D" w:rsidRDefault="008A62E9" w:rsidP="00370B38">
            <w:r w:rsidRPr="00F8013D">
              <w:t>Mozambique</w:t>
            </w:r>
          </w:p>
        </w:tc>
        <w:tc>
          <w:tcPr>
            <w:tcW w:w="960" w:type="dxa"/>
            <w:noWrap/>
            <w:hideMark/>
          </w:tcPr>
          <w:p w14:paraId="3BFA7785" w14:textId="77777777" w:rsidR="008A62E9" w:rsidRPr="00F8013D" w:rsidRDefault="008A62E9" w:rsidP="00370B38">
            <w:r w:rsidRPr="00F8013D">
              <w:t>10</w:t>
            </w:r>
          </w:p>
        </w:tc>
        <w:tc>
          <w:tcPr>
            <w:tcW w:w="960" w:type="dxa"/>
            <w:noWrap/>
            <w:hideMark/>
          </w:tcPr>
          <w:p w14:paraId="12C807CE" w14:textId="77777777" w:rsidR="008A62E9" w:rsidRPr="00F8013D" w:rsidRDefault="008A62E9" w:rsidP="00370B38">
            <w:r w:rsidRPr="00F8013D">
              <w:t>54</w:t>
            </w:r>
          </w:p>
        </w:tc>
        <w:tc>
          <w:tcPr>
            <w:tcW w:w="1080" w:type="dxa"/>
            <w:noWrap/>
            <w:hideMark/>
          </w:tcPr>
          <w:p w14:paraId="1EE01F30" w14:textId="77777777" w:rsidR="008A62E9" w:rsidRPr="00F8013D" w:rsidRDefault="008A62E9" w:rsidP="00370B38">
            <w:r w:rsidRPr="00F8013D">
              <w:t>0.0011481</w:t>
            </w:r>
          </w:p>
        </w:tc>
        <w:tc>
          <w:tcPr>
            <w:tcW w:w="1400" w:type="dxa"/>
            <w:noWrap/>
            <w:hideMark/>
          </w:tcPr>
          <w:p w14:paraId="17193481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3CFFF7F4" w14:textId="77777777" w:rsidR="008A62E9" w:rsidRPr="00F8013D" w:rsidRDefault="008A62E9" w:rsidP="00370B38">
            <w:r w:rsidRPr="00F8013D">
              <w:t>0.016524</w:t>
            </w:r>
          </w:p>
        </w:tc>
      </w:tr>
      <w:tr w:rsidR="008A62E9" w:rsidRPr="00F8013D" w14:paraId="3486C92C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78CC753B" w14:textId="77777777" w:rsidR="008A62E9" w:rsidRPr="00F8013D" w:rsidRDefault="008A62E9" w:rsidP="00370B38">
            <w:r w:rsidRPr="00F8013D">
              <w:t>Namibia</w:t>
            </w:r>
          </w:p>
        </w:tc>
        <w:tc>
          <w:tcPr>
            <w:tcW w:w="960" w:type="dxa"/>
            <w:noWrap/>
            <w:hideMark/>
          </w:tcPr>
          <w:p w14:paraId="56BA60BA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471DA8FF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1080" w:type="dxa"/>
            <w:noWrap/>
            <w:hideMark/>
          </w:tcPr>
          <w:p w14:paraId="57E907EA" w14:textId="77777777" w:rsidR="008A62E9" w:rsidRPr="00F8013D" w:rsidRDefault="008A62E9" w:rsidP="00370B38">
            <w:r w:rsidRPr="00F8013D">
              <w:t>6.887E-05</w:t>
            </w:r>
          </w:p>
        </w:tc>
        <w:tc>
          <w:tcPr>
            <w:tcW w:w="1400" w:type="dxa"/>
            <w:noWrap/>
            <w:hideMark/>
          </w:tcPr>
          <w:p w14:paraId="21E18E93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65276CD3" w14:textId="77777777" w:rsidR="008A62E9" w:rsidRPr="00F8013D" w:rsidRDefault="008A62E9" w:rsidP="00370B38">
            <w:r w:rsidRPr="00F8013D">
              <w:t>0.240863</w:t>
            </w:r>
          </w:p>
        </w:tc>
      </w:tr>
      <w:tr w:rsidR="008A62E9" w:rsidRPr="00F8013D" w14:paraId="149C0C43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31E073C1" w14:textId="77777777" w:rsidR="008A62E9" w:rsidRPr="00F8013D" w:rsidRDefault="008A62E9" w:rsidP="00370B38">
            <w:r w:rsidRPr="00F8013D">
              <w:t>Nepal</w:t>
            </w:r>
          </w:p>
        </w:tc>
        <w:tc>
          <w:tcPr>
            <w:tcW w:w="960" w:type="dxa"/>
            <w:noWrap/>
            <w:hideMark/>
          </w:tcPr>
          <w:p w14:paraId="0AC573A1" w14:textId="77777777" w:rsidR="008A62E9" w:rsidRPr="00F8013D" w:rsidRDefault="008A62E9" w:rsidP="00370B38">
            <w:r w:rsidRPr="00F8013D">
              <w:t>8</w:t>
            </w:r>
          </w:p>
        </w:tc>
        <w:tc>
          <w:tcPr>
            <w:tcW w:w="960" w:type="dxa"/>
            <w:noWrap/>
            <w:hideMark/>
          </w:tcPr>
          <w:p w14:paraId="53F1AA06" w14:textId="77777777" w:rsidR="008A62E9" w:rsidRPr="00F8013D" w:rsidRDefault="008A62E9" w:rsidP="00370B38">
            <w:r w:rsidRPr="00F8013D">
              <w:t>24</w:t>
            </w:r>
          </w:p>
        </w:tc>
        <w:tc>
          <w:tcPr>
            <w:tcW w:w="1080" w:type="dxa"/>
            <w:noWrap/>
            <w:hideMark/>
          </w:tcPr>
          <w:p w14:paraId="79148D68" w14:textId="77777777" w:rsidR="008A62E9" w:rsidRPr="00F8013D" w:rsidRDefault="008A62E9" w:rsidP="00370B38">
            <w:r w:rsidRPr="00F8013D">
              <w:t>0.0013193</w:t>
            </w:r>
          </w:p>
        </w:tc>
        <w:tc>
          <w:tcPr>
            <w:tcW w:w="1400" w:type="dxa"/>
            <w:noWrap/>
            <w:hideMark/>
          </w:tcPr>
          <w:p w14:paraId="2481B7D5" w14:textId="77777777" w:rsidR="008A62E9" w:rsidRPr="00F8013D" w:rsidRDefault="008A62E9" w:rsidP="00370B38">
            <w:r w:rsidRPr="00F8013D">
              <w:t>16.89938247</w:t>
            </w:r>
          </w:p>
        </w:tc>
        <w:tc>
          <w:tcPr>
            <w:tcW w:w="960" w:type="dxa"/>
            <w:noWrap/>
            <w:hideMark/>
          </w:tcPr>
          <w:p w14:paraId="1F763355" w14:textId="77777777" w:rsidR="008A62E9" w:rsidRPr="00F8013D" w:rsidRDefault="008A62E9" w:rsidP="00370B38">
            <w:r w:rsidRPr="00F8013D">
              <w:t>0.010179</w:t>
            </w:r>
          </w:p>
        </w:tc>
      </w:tr>
      <w:tr w:rsidR="008A62E9" w:rsidRPr="00F8013D" w14:paraId="3AA6026B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18F2BA6" w14:textId="77777777" w:rsidR="008A62E9" w:rsidRPr="00F8013D" w:rsidRDefault="008A62E9" w:rsidP="00370B38">
            <w:r w:rsidRPr="00F8013D">
              <w:t>Netherlands</w:t>
            </w:r>
          </w:p>
        </w:tc>
        <w:tc>
          <w:tcPr>
            <w:tcW w:w="960" w:type="dxa"/>
            <w:noWrap/>
            <w:hideMark/>
          </w:tcPr>
          <w:p w14:paraId="2C8A59D2" w14:textId="77777777" w:rsidR="008A62E9" w:rsidRPr="00F8013D" w:rsidRDefault="008A62E9" w:rsidP="00370B38">
            <w:r w:rsidRPr="00F8013D">
              <w:t>62</w:t>
            </w:r>
          </w:p>
        </w:tc>
        <w:tc>
          <w:tcPr>
            <w:tcW w:w="960" w:type="dxa"/>
            <w:noWrap/>
            <w:hideMark/>
          </w:tcPr>
          <w:p w14:paraId="52A490F3" w14:textId="77777777" w:rsidR="008A62E9" w:rsidRPr="00F8013D" w:rsidRDefault="008A62E9" w:rsidP="00370B38">
            <w:r w:rsidRPr="00F8013D">
              <w:t>544</w:t>
            </w:r>
          </w:p>
        </w:tc>
        <w:tc>
          <w:tcPr>
            <w:tcW w:w="1080" w:type="dxa"/>
            <w:noWrap/>
            <w:hideMark/>
          </w:tcPr>
          <w:p w14:paraId="0E5994F2" w14:textId="77777777" w:rsidR="008A62E9" w:rsidRPr="00F8013D" w:rsidRDefault="008A62E9" w:rsidP="00370B38">
            <w:r w:rsidRPr="00F8013D">
              <w:t>0.0014535</w:t>
            </w:r>
          </w:p>
        </w:tc>
        <w:tc>
          <w:tcPr>
            <w:tcW w:w="1400" w:type="dxa"/>
            <w:noWrap/>
            <w:hideMark/>
          </w:tcPr>
          <w:p w14:paraId="1DB3B326" w14:textId="77777777" w:rsidR="008A62E9" w:rsidRPr="00F8013D" w:rsidRDefault="008A62E9" w:rsidP="00370B38">
            <w:r w:rsidRPr="00F8013D">
              <w:t>251.660896</w:t>
            </w:r>
          </w:p>
        </w:tc>
        <w:tc>
          <w:tcPr>
            <w:tcW w:w="960" w:type="dxa"/>
            <w:noWrap/>
            <w:hideMark/>
          </w:tcPr>
          <w:p w14:paraId="11EC8B3B" w14:textId="77777777" w:rsidR="008A62E9" w:rsidRPr="00F8013D" w:rsidRDefault="008A62E9" w:rsidP="00370B38">
            <w:r w:rsidRPr="00F8013D">
              <w:t>0.135536</w:t>
            </w:r>
          </w:p>
        </w:tc>
      </w:tr>
      <w:tr w:rsidR="008A62E9" w:rsidRPr="00F8013D" w14:paraId="5C263F60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0DB78E41" w14:textId="77777777" w:rsidR="008A62E9" w:rsidRPr="00F8013D" w:rsidRDefault="008A62E9" w:rsidP="00370B38">
            <w:r w:rsidRPr="00F8013D">
              <w:t>Netherlands Antilles</w:t>
            </w:r>
          </w:p>
        </w:tc>
        <w:tc>
          <w:tcPr>
            <w:tcW w:w="960" w:type="dxa"/>
            <w:noWrap/>
            <w:hideMark/>
          </w:tcPr>
          <w:p w14:paraId="55D8FCBF" w14:textId="77777777" w:rsidR="008A62E9" w:rsidRPr="00F8013D" w:rsidRDefault="008A62E9" w:rsidP="00370B38">
            <w:r w:rsidRPr="00F8013D">
              <w:t>24</w:t>
            </w:r>
          </w:p>
        </w:tc>
        <w:tc>
          <w:tcPr>
            <w:tcW w:w="960" w:type="dxa"/>
            <w:noWrap/>
            <w:hideMark/>
          </w:tcPr>
          <w:p w14:paraId="006520E1" w14:textId="77777777" w:rsidR="008A62E9" w:rsidRPr="00F8013D" w:rsidRDefault="008A62E9" w:rsidP="00370B38">
            <w:r w:rsidRPr="00F8013D">
              <w:t>166</w:t>
            </w:r>
          </w:p>
        </w:tc>
        <w:tc>
          <w:tcPr>
            <w:tcW w:w="1080" w:type="dxa"/>
            <w:noWrap/>
            <w:hideMark/>
          </w:tcPr>
          <w:p w14:paraId="42AB0405" w14:textId="77777777" w:rsidR="008A62E9" w:rsidRPr="00F8013D" w:rsidRDefault="008A62E9" w:rsidP="00370B38">
            <w:r w:rsidRPr="00F8013D">
              <w:t>0.0010438</w:t>
            </w:r>
          </w:p>
        </w:tc>
        <w:tc>
          <w:tcPr>
            <w:tcW w:w="1400" w:type="dxa"/>
            <w:noWrap/>
            <w:hideMark/>
          </w:tcPr>
          <w:p w14:paraId="35C61B12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0C094EF2" w14:textId="77777777" w:rsidR="008A62E9" w:rsidRPr="00F8013D" w:rsidRDefault="008A62E9" w:rsidP="00370B38">
            <w:r w:rsidRPr="00F8013D">
              <w:t>0.025379</w:t>
            </w:r>
          </w:p>
        </w:tc>
      </w:tr>
      <w:tr w:rsidR="008A62E9" w:rsidRPr="00F8013D" w14:paraId="1C8311FE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25A3F2F" w14:textId="77777777" w:rsidR="008A62E9" w:rsidRPr="00F8013D" w:rsidRDefault="008A62E9" w:rsidP="00370B38">
            <w:r w:rsidRPr="00F8013D">
              <w:t>New Caledonia</w:t>
            </w:r>
          </w:p>
        </w:tc>
        <w:tc>
          <w:tcPr>
            <w:tcW w:w="960" w:type="dxa"/>
            <w:noWrap/>
            <w:hideMark/>
          </w:tcPr>
          <w:p w14:paraId="1B36CAD7" w14:textId="77777777" w:rsidR="008A62E9" w:rsidRPr="00F8013D" w:rsidRDefault="008A62E9" w:rsidP="00370B38">
            <w:r w:rsidRPr="00F8013D">
              <w:t>46</w:t>
            </w:r>
          </w:p>
        </w:tc>
        <w:tc>
          <w:tcPr>
            <w:tcW w:w="960" w:type="dxa"/>
            <w:noWrap/>
            <w:hideMark/>
          </w:tcPr>
          <w:p w14:paraId="201048A3" w14:textId="77777777" w:rsidR="008A62E9" w:rsidRPr="00F8013D" w:rsidRDefault="008A62E9" w:rsidP="00370B38">
            <w:r w:rsidRPr="00F8013D">
              <w:t>430</w:t>
            </w:r>
          </w:p>
        </w:tc>
        <w:tc>
          <w:tcPr>
            <w:tcW w:w="1080" w:type="dxa"/>
            <w:noWrap/>
            <w:hideMark/>
          </w:tcPr>
          <w:p w14:paraId="2BBF6756" w14:textId="77777777" w:rsidR="008A62E9" w:rsidRPr="00F8013D" w:rsidRDefault="008A62E9" w:rsidP="00370B38">
            <w:r w:rsidRPr="00F8013D">
              <w:t>0.0014388</w:t>
            </w:r>
          </w:p>
        </w:tc>
        <w:tc>
          <w:tcPr>
            <w:tcW w:w="1400" w:type="dxa"/>
            <w:noWrap/>
            <w:hideMark/>
          </w:tcPr>
          <w:p w14:paraId="68EC2B13" w14:textId="77777777" w:rsidR="008A62E9" w:rsidRPr="00F8013D" w:rsidRDefault="008A62E9" w:rsidP="00370B38">
            <w:r w:rsidRPr="00F8013D">
              <w:t>333.6540626</w:t>
            </w:r>
          </w:p>
        </w:tc>
        <w:tc>
          <w:tcPr>
            <w:tcW w:w="960" w:type="dxa"/>
            <w:noWrap/>
            <w:hideMark/>
          </w:tcPr>
          <w:p w14:paraId="473D7A21" w14:textId="77777777" w:rsidR="008A62E9" w:rsidRPr="00F8013D" w:rsidRDefault="008A62E9" w:rsidP="00370B38">
            <w:r w:rsidRPr="00F8013D">
              <w:t>0.130884</w:t>
            </w:r>
          </w:p>
        </w:tc>
      </w:tr>
      <w:tr w:rsidR="008A62E9" w:rsidRPr="00F8013D" w14:paraId="37DA2951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B55F41E" w14:textId="77777777" w:rsidR="008A62E9" w:rsidRPr="00F8013D" w:rsidRDefault="008A62E9" w:rsidP="00370B38">
            <w:r w:rsidRPr="00F8013D">
              <w:t>New Zealand</w:t>
            </w:r>
          </w:p>
        </w:tc>
        <w:tc>
          <w:tcPr>
            <w:tcW w:w="960" w:type="dxa"/>
            <w:noWrap/>
            <w:hideMark/>
          </w:tcPr>
          <w:p w14:paraId="5B83219A" w14:textId="77777777" w:rsidR="008A62E9" w:rsidRPr="00F8013D" w:rsidRDefault="008A62E9" w:rsidP="00370B38">
            <w:r w:rsidRPr="00F8013D">
              <w:t>26</w:t>
            </w:r>
          </w:p>
        </w:tc>
        <w:tc>
          <w:tcPr>
            <w:tcW w:w="960" w:type="dxa"/>
            <w:noWrap/>
            <w:hideMark/>
          </w:tcPr>
          <w:p w14:paraId="50ACF0C7" w14:textId="77777777" w:rsidR="008A62E9" w:rsidRPr="00F8013D" w:rsidRDefault="008A62E9" w:rsidP="00370B38">
            <w:r w:rsidRPr="00F8013D">
              <w:t>176</w:t>
            </w:r>
          </w:p>
        </w:tc>
        <w:tc>
          <w:tcPr>
            <w:tcW w:w="1080" w:type="dxa"/>
            <w:noWrap/>
            <w:hideMark/>
          </w:tcPr>
          <w:p w14:paraId="159DE859" w14:textId="77777777" w:rsidR="008A62E9" w:rsidRPr="00F8013D" w:rsidRDefault="008A62E9" w:rsidP="00370B38">
            <w:r w:rsidRPr="00F8013D">
              <w:t>0.0014535</w:t>
            </w:r>
          </w:p>
        </w:tc>
        <w:tc>
          <w:tcPr>
            <w:tcW w:w="1400" w:type="dxa"/>
            <w:noWrap/>
            <w:hideMark/>
          </w:tcPr>
          <w:p w14:paraId="65E760F1" w14:textId="77777777" w:rsidR="008A62E9" w:rsidRPr="00F8013D" w:rsidRDefault="008A62E9" w:rsidP="00370B38">
            <w:r w:rsidRPr="00F8013D">
              <w:t>64.70407948</w:t>
            </w:r>
          </w:p>
        </w:tc>
        <w:tc>
          <w:tcPr>
            <w:tcW w:w="960" w:type="dxa"/>
            <w:noWrap/>
            <w:hideMark/>
          </w:tcPr>
          <w:p w14:paraId="787EE9BE" w14:textId="77777777" w:rsidR="008A62E9" w:rsidRPr="00F8013D" w:rsidRDefault="008A62E9" w:rsidP="00370B38">
            <w:r w:rsidRPr="00F8013D">
              <w:t>0.063471</w:t>
            </w:r>
          </w:p>
        </w:tc>
      </w:tr>
      <w:tr w:rsidR="008A62E9" w:rsidRPr="00F8013D" w14:paraId="054D46F1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76FD5AD" w14:textId="77777777" w:rsidR="008A62E9" w:rsidRPr="00F8013D" w:rsidRDefault="008A62E9" w:rsidP="00370B38">
            <w:r w:rsidRPr="00F8013D">
              <w:t>Nicaragua</w:t>
            </w:r>
          </w:p>
        </w:tc>
        <w:tc>
          <w:tcPr>
            <w:tcW w:w="960" w:type="dxa"/>
            <w:noWrap/>
            <w:hideMark/>
          </w:tcPr>
          <w:p w14:paraId="2865321A" w14:textId="77777777" w:rsidR="008A62E9" w:rsidRPr="00F8013D" w:rsidRDefault="008A62E9" w:rsidP="00370B38">
            <w:r w:rsidRPr="00F8013D">
              <w:t>14</w:t>
            </w:r>
          </w:p>
        </w:tc>
        <w:tc>
          <w:tcPr>
            <w:tcW w:w="960" w:type="dxa"/>
            <w:noWrap/>
            <w:hideMark/>
          </w:tcPr>
          <w:p w14:paraId="4D3FEAA2" w14:textId="77777777" w:rsidR="008A62E9" w:rsidRPr="00F8013D" w:rsidRDefault="008A62E9" w:rsidP="00370B38">
            <w:r w:rsidRPr="00F8013D">
              <w:t>100</w:t>
            </w:r>
          </w:p>
        </w:tc>
        <w:tc>
          <w:tcPr>
            <w:tcW w:w="1080" w:type="dxa"/>
            <w:noWrap/>
            <w:hideMark/>
          </w:tcPr>
          <w:p w14:paraId="281924DE" w14:textId="77777777" w:rsidR="008A62E9" w:rsidRPr="00F8013D" w:rsidRDefault="008A62E9" w:rsidP="00370B38">
            <w:r w:rsidRPr="00F8013D">
              <w:t>0.0010194</w:t>
            </w:r>
          </w:p>
        </w:tc>
        <w:tc>
          <w:tcPr>
            <w:tcW w:w="1400" w:type="dxa"/>
            <w:noWrap/>
            <w:hideMark/>
          </w:tcPr>
          <w:p w14:paraId="67A80E38" w14:textId="77777777" w:rsidR="008A62E9" w:rsidRPr="00F8013D" w:rsidRDefault="008A62E9" w:rsidP="00370B38">
            <w:r w:rsidRPr="00F8013D">
              <w:t>109.3350892</w:t>
            </w:r>
          </w:p>
        </w:tc>
        <w:tc>
          <w:tcPr>
            <w:tcW w:w="960" w:type="dxa"/>
            <w:noWrap/>
            <w:hideMark/>
          </w:tcPr>
          <w:p w14:paraId="353675AD" w14:textId="77777777" w:rsidR="008A62E9" w:rsidRPr="00F8013D" w:rsidRDefault="008A62E9" w:rsidP="00370B38">
            <w:r w:rsidRPr="00F8013D">
              <w:t>0.028377</w:t>
            </w:r>
          </w:p>
        </w:tc>
      </w:tr>
      <w:tr w:rsidR="008A62E9" w:rsidRPr="00F8013D" w14:paraId="760BB4BC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00A73DE8" w14:textId="77777777" w:rsidR="008A62E9" w:rsidRPr="00F8013D" w:rsidRDefault="008A62E9" w:rsidP="00370B38">
            <w:r w:rsidRPr="00F8013D">
              <w:t>Nigeria</w:t>
            </w:r>
          </w:p>
        </w:tc>
        <w:tc>
          <w:tcPr>
            <w:tcW w:w="960" w:type="dxa"/>
            <w:noWrap/>
            <w:hideMark/>
          </w:tcPr>
          <w:p w14:paraId="2AFEA328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960" w:type="dxa"/>
            <w:noWrap/>
            <w:hideMark/>
          </w:tcPr>
          <w:p w14:paraId="05C60004" w14:textId="77777777" w:rsidR="008A62E9" w:rsidRPr="00F8013D" w:rsidRDefault="008A62E9" w:rsidP="00370B38">
            <w:r w:rsidRPr="00F8013D">
              <w:t>64</w:t>
            </w:r>
          </w:p>
        </w:tc>
        <w:tc>
          <w:tcPr>
            <w:tcW w:w="1080" w:type="dxa"/>
            <w:noWrap/>
            <w:hideMark/>
          </w:tcPr>
          <w:p w14:paraId="17FB4733" w14:textId="77777777" w:rsidR="008A62E9" w:rsidRPr="00F8013D" w:rsidRDefault="008A62E9" w:rsidP="00370B38">
            <w:r w:rsidRPr="00F8013D">
              <w:t>0.0014684</w:t>
            </w:r>
          </w:p>
        </w:tc>
        <w:tc>
          <w:tcPr>
            <w:tcW w:w="1400" w:type="dxa"/>
            <w:noWrap/>
            <w:hideMark/>
          </w:tcPr>
          <w:p w14:paraId="1DE73207" w14:textId="77777777" w:rsidR="008A62E9" w:rsidRPr="00F8013D" w:rsidRDefault="008A62E9" w:rsidP="00370B38">
            <w:r w:rsidRPr="00F8013D">
              <w:t>19.86544577</w:t>
            </w:r>
          </w:p>
        </w:tc>
        <w:tc>
          <w:tcPr>
            <w:tcW w:w="960" w:type="dxa"/>
            <w:noWrap/>
            <w:hideMark/>
          </w:tcPr>
          <w:p w14:paraId="4977051B" w14:textId="77777777" w:rsidR="008A62E9" w:rsidRPr="00F8013D" w:rsidRDefault="008A62E9" w:rsidP="00370B38">
            <w:r w:rsidRPr="00F8013D">
              <w:t>0.02453</w:t>
            </w:r>
          </w:p>
        </w:tc>
      </w:tr>
      <w:tr w:rsidR="008A62E9" w:rsidRPr="00F8013D" w14:paraId="2875CF39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3A21833D" w14:textId="77777777" w:rsidR="008A62E9" w:rsidRPr="00F8013D" w:rsidRDefault="008A62E9" w:rsidP="00370B38">
            <w:r w:rsidRPr="00F8013D">
              <w:t>Norway</w:t>
            </w:r>
          </w:p>
        </w:tc>
        <w:tc>
          <w:tcPr>
            <w:tcW w:w="960" w:type="dxa"/>
            <w:noWrap/>
            <w:hideMark/>
          </w:tcPr>
          <w:p w14:paraId="32B48737" w14:textId="77777777" w:rsidR="008A62E9" w:rsidRPr="00F8013D" w:rsidRDefault="008A62E9" w:rsidP="00370B38">
            <w:r w:rsidRPr="00F8013D">
              <w:t>10</w:t>
            </w:r>
          </w:p>
        </w:tc>
        <w:tc>
          <w:tcPr>
            <w:tcW w:w="960" w:type="dxa"/>
            <w:noWrap/>
            <w:hideMark/>
          </w:tcPr>
          <w:p w14:paraId="52B40A78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1080" w:type="dxa"/>
            <w:noWrap/>
            <w:hideMark/>
          </w:tcPr>
          <w:p w14:paraId="60026DFD" w14:textId="77777777" w:rsidR="008A62E9" w:rsidRPr="00F8013D" w:rsidRDefault="008A62E9" w:rsidP="00370B38">
            <w:r w:rsidRPr="00F8013D">
              <w:t>0.0011249</w:t>
            </w:r>
          </w:p>
        </w:tc>
        <w:tc>
          <w:tcPr>
            <w:tcW w:w="1400" w:type="dxa"/>
            <w:noWrap/>
            <w:hideMark/>
          </w:tcPr>
          <w:p w14:paraId="58427F4A" w14:textId="77777777" w:rsidR="008A62E9" w:rsidRPr="00F8013D" w:rsidRDefault="008A62E9" w:rsidP="00370B38">
            <w:r w:rsidRPr="00F8013D">
              <w:t>179.6846655</w:t>
            </w:r>
          </w:p>
        </w:tc>
        <w:tc>
          <w:tcPr>
            <w:tcW w:w="960" w:type="dxa"/>
            <w:noWrap/>
            <w:hideMark/>
          </w:tcPr>
          <w:p w14:paraId="0A1A27CE" w14:textId="77777777" w:rsidR="008A62E9" w:rsidRPr="00F8013D" w:rsidRDefault="008A62E9" w:rsidP="00370B38">
            <w:r w:rsidRPr="00F8013D">
              <w:t>0.004064</w:t>
            </w:r>
          </w:p>
        </w:tc>
      </w:tr>
      <w:tr w:rsidR="008A62E9" w:rsidRPr="00F8013D" w14:paraId="6933A95F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A9B78D3" w14:textId="77777777" w:rsidR="008A62E9" w:rsidRPr="00F8013D" w:rsidRDefault="008A62E9" w:rsidP="00370B38">
            <w:r w:rsidRPr="00F8013D">
              <w:t>Oman</w:t>
            </w:r>
          </w:p>
        </w:tc>
        <w:tc>
          <w:tcPr>
            <w:tcW w:w="960" w:type="dxa"/>
            <w:noWrap/>
            <w:hideMark/>
          </w:tcPr>
          <w:p w14:paraId="49771C8E" w14:textId="77777777" w:rsidR="008A62E9" w:rsidRPr="00F8013D" w:rsidRDefault="008A62E9" w:rsidP="00370B38">
            <w:r w:rsidRPr="00F8013D">
              <w:t>8</w:t>
            </w:r>
          </w:p>
        </w:tc>
        <w:tc>
          <w:tcPr>
            <w:tcW w:w="960" w:type="dxa"/>
            <w:noWrap/>
            <w:hideMark/>
          </w:tcPr>
          <w:p w14:paraId="798F4E9F" w14:textId="77777777" w:rsidR="008A62E9" w:rsidRPr="00F8013D" w:rsidRDefault="008A62E9" w:rsidP="00370B38">
            <w:r w:rsidRPr="00F8013D">
              <w:t>40</w:t>
            </w:r>
          </w:p>
        </w:tc>
        <w:tc>
          <w:tcPr>
            <w:tcW w:w="1080" w:type="dxa"/>
            <w:noWrap/>
            <w:hideMark/>
          </w:tcPr>
          <w:p w14:paraId="09C81E34" w14:textId="77777777" w:rsidR="008A62E9" w:rsidRPr="00F8013D" w:rsidRDefault="008A62E9" w:rsidP="00370B38">
            <w:r w:rsidRPr="00F8013D">
              <w:t>0.0011377</w:t>
            </w:r>
          </w:p>
        </w:tc>
        <w:tc>
          <w:tcPr>
            <w:tcW w:w="1400" w:type="dxa"/>
            <w:noWrap/>
            <w:hideMark/>
          </w:tcPr>
          <w:p w14:paraId="5D3B6EDB" w14:textId="77777777" w:rsidR="008A62E9" w:rsidRPr="00F8013D" w:rsidRDefault="008A62E9" w:rsidP="00370B38">
            <w:r w:rsidRPr="00F8013D">
              <w:t>28.88306337</w:t>
            </w:r>
          </w:p>
        </w:tc>
        <w:tc>
          <w:tcPr>
            <w:tcW w:w="960" w:type="dxa"/>
            <w:noWrap/>
            <w:hideMark/>
          </w:tcPr>
          <w:p w14:paraId="4C18A9B7" w14:textId="77777777" w:rsidR="008A62E9" w:rsidRPr="00F8013D" w:rsidRDefault="008A62E9" w:rsidP="00370B38">
            <w:r w:rsidRPr="00F8013D">
              <w:t>0.012653</w:t>
            </w:r>
          </w:p>
        </w:tc>
      </w:tr>
      <w:tr w:rsidR="008A62E9" w:rsidRPr="00F8013D" w14:paraId="7BA1A447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7DF57DD2" w14:textId="77777777" w:rsidR="008A62E9" w:rsidRPr="00F8013D" w:rsidRDefault="008A62E9" w:rsidP="00370B38">
            <w:r w:rsidRPr="00F8013D">
              <w:t>Pakistan</w:t>
            </w:r>
          </w:p>
        </w:tc>
        <w:tc>
          <w:tcPr>
            <w:tcW w:w="960" w:type="dxa"/>
            <w:noWrap/>
            <w:hideMark/>
          </w:tcPr>
          <w:p w14:paraId="4DE8D919" w14:textId="77777777" w:rsidR="008A62E9" w:rsidRPr="00F8013D" w:rsidRDefault="008A62E9" w:rsidP="00370B38">
            <w:r w:rsidRPr="00F8013D">
              <w:t>6</w:t>
            </w:r>
          </w:p>
        </w:tc>
        <w:tc>
          <w:tcPr>
            <w:tcW w:w="960" w:type="dxa"/>
            <w:noWrap/>
            <w:hideMark/>
          </w:tcPr>
          <w:p w14:paraId="78DD7F00" w14:textId="77777777" w:rsidR="008A62E9" w:rsidRPr="00F8013D" w:rsidRDefault="008A62E9" w:rsidP="00370B38">
            <w:r w:rsidRPr="00F8013D">
              <w:t>12</w:t>
            </w:r>
          </w:p>
        </w:tc>
        <w:tc>
          <w:tcPr>
            <w:tcW w:w="1080" w:type="dxa"/>
            <w:noWrap/>
            <w:hideMark/>
          </w:tcPr>
          <w:p w14:paraId="645E2AEB" w14:textId="77777777" w:rsidR="008A62E9" w:rsidRPr="00F8013D" w:rsidRDefault="008A62E9" w:rsidP="00370B38">
            <w:r w:rsidRPr="00F8013D">
              <w:t>0.0012739</w:t>
            </w:r>
          </w:p>
        </w:tc>
        <w:tc>
          <w:tcPr>
            <w:tcW w:w="1400" w:type="dxa"/>
            <w:noWrap/>
            <w:hideMark/>
          </w:tcPr>
          <w:p w14:paraId="0BA16665" w14:textId="77777777" w:rsidR="008A62E9" w:rsidRPr="00F8013D" w:rsidRDefault="008A62E9" w:rsidP="00370B38">
            <w:r w:rsidRPr="00F8013D">
              <w:t>4.981818182</w:t>
            </w:r>
          </w:p>
        </w:tc>
        <w:tc>
          <w:tcPr>
            <w:tcW w:w="960" w:type="dxa"/>
            <w:noWrap/>
            <w:hideMark/>
          </w:tcPr>
          <w:p w14:paraId="49E1EF2E" w14:textId="77777777" w:rsidR="008A62E9" w:rsidRPr="00F8013D" w:rsidRDefault="008A62E9" w:rsidP="00370B38">
            <w:r w:rsidRPr="00F8013D">
              <w:t>0.005105</w:t>
            </w:r>
          </w:p>
        </w:tc>
      </w:tr>
      <w:tr w:rsidR="008A62E9" w:rsidRPr="00F8013D" w14:paraId="776EAE25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03283F91" w14:textId="77777777" w:rsidR="008A62E9" w:rsidRPr="00F8013D" w:rsidRDefault="008A62E9" w:rsidP="00370B38">
            <w:r w:rsidRPr="00F8013D">
              <w:t>Palau</w:t>
            </w:r>
          </w:p>
        </w:tc>
        <w:tc>
          <w:tcPr>
            <w:tcW w:w="960" w:type="dxa"/>
            <w:noWrap/>
            <w:hideMark/>
          </w:tcPr>
          <w:p w14:paraId="3A1B563F" w14:textId="77777777" w:rsidR="008A62E9" w:rsidRPr="00F8013D" w:rsidRDefault="008A62E9" w:rsidP="00370B38">
            <w:r w:rsidRPr="00F8013D">
              <w:t>8</w:t>
            </w:r>
          </w:p>
        </w:tc>
        <w:tc>
          <w:tcPr>
            <w:tcW w:w="960" w:type="dxa"/>
            <w:noWrap/>
            <w:hideMark/>
          </w:tcPr>
          <w:p w14:paraId="45C88E0C" w14:textId="77777777" w:rsidR="008A62E9" w:rsidRPr="00F8013D" w:rsidRDefault="008A62E9" w:rsidP="00370B38">
            <w:r w:rsidRPr="00F8013D">
              <w:t>42</w:t>
            </w:r>
          </w:p>
        </w:tc>
        <w:tc>
          <w:tcPr>
            <w:tcW w:w="1080" w:type="dxa"/>
            <w:noWrap/>
            <w:hideMark/>
          </w:tcPr>
          <w:p w14:paraId="39FE4710" w14:textId="77777777" w:rsidR="008A62E9" w:rsidRPr="00F8013D" w:rsidRDefault="008A62E9" w:rsidP="00370B38">
            <w:r w:rsidRPr="00F8013D">
              <w:t>0.000993</w:t>
            </w:r>
          </w:p>
        </w:tc>
        <w:tc>
          <w:tcPr>
            <w:tcW w:w="1400" w:type="dxa"/>
            <w:noWrap/>
            <w:hideMark/>
          </w:tcPr>
          <w:p w14:paraId="6AF90F72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6FD2720F" w14:textId="77777777" w:rsidR="008A62E9" w:rsidRPr="00F8013D" w:rsidRDefault="008A62E9" w:rsidP="00370B38">
            <w:r w:rsidRPr="00F8013D">
              <w:t>0.014774</w:t>
            </w:r>
          </w:p>
        </w:tc>
      </w:tr>
      <w:tr w:rsidR="008A62E9" w:rsidRPr="00F8013D" w14:paraId="3239BD04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C1BB5A7" w14:textId="77777777" w:rsidR="008A62E9" w:rsidRPr="00F8013D" w:rsidRDefault="008A62E9" w:rsidP="00370B38">
            <w:r w:rsidRPr="00F8013D">
              <w:t>Panama</w:t>
            </w:r>
          </w:p>
        </w:tc>
        <w:tc>
          <w:tcPr>
            <w:tcW w:w="960" w:type="dxa"/>
            <w:noWrap/>
            <w:hideMark/>
          </w:tcPr>
          <w:p w14:paraId="7E14BD60" w14:textId="77777777" w:rsidR="008A62E9" w:rsidRPr="00F8013D" w:rsidRDefault="008A62E9" w:rsidP="00370B38">
            <w:r w:rsidRPr="00F8013D">
              <w:t>20</w:t>
            </w:r>
          </w:p>
        </w:tc>
        <w:tc>
          <w:tcPr>
            <w:tcW w:w="960" w:type="dxa"/>
            <w:noWrap/>
            <w:hideMark/>
          </w:tcPr>
          <w:p w14:paraId="7CB219DC" w14:textId="77777777" w:rsidR="008A62E9" w:rsidRPr="00F8013D" w:rsidRDefault="008A62E9" w:rsidP="00370B38">
            <w:r w:rsidRPr="00F8013D">
              <w:t>248</w:t>
            </w:r>
          </w:p>
        </w:tc>
        <w:tc>
          <w:tcPr>
            <w:tcW w:w="1080" w:type="dxa"/>
            <w:noWrap/>
            <w:hideMark/>
          </w:tcPr>
          <w:p w14:paraId="57971537" w14:textId="77777777" w:rsidR="008A62E9" w:rsidRPr="00F8013D" w:rsidRDefault="008A62E9" w:rsidP="00370B38">
            <w:r w:rsidRPr="00F8013D">
              <w:t>0.0013158</w:t>
            </w:r>
          </w:p>
        </w:tc>
        <w:tc>
          <w:tcPr>
            <w:tcW w:w="1400" w:type="dxa"/>
            <w:noWrap/>
            <w:hideMark/>
          </w:tcPr>
          <w:p w14:paraId="5A15C867" w14:textId="77777777" w:rsidR="008A62E9" w:rsidRPr="00F8013D" w:rsidRDefault="008A62E9" w:rsidP="00370B38">
            <w:r w:rsidRPr="00F8013D">
              <w:t>41.93235665</w:t>
            </w:r>
          </w:p>
        </w:tc>
        <w:tc>
          <w:tcPr>
            <w:tcW w:w="960" w:type="dxa"/>
            <w:noWrap/>
            <w:hideMark/>
          </w:tcPr>
          <w:p w14:paraId="10B60710" w14:textId="77777777" w:rsidR="008A62E9" w:rsidRPr="00F8013D" w:rsidRDefault="008A62E9" w:rsidP="00370B38">
            <w:r w:rsidRPr="00F8013D">
              <w:t>0.093017</w:t>
            </w:r>
          </w:p>
        </w:tc>
      </w:tr>
      <w:tr w:rsidR="008A62E9" w:rsidRPr="00F8013D" w14:paraId="7BC8D76E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C1511E0" w14:textId="77777777" w:rsidR="008A62E9" w:rsidRPr="00F8013D" w:rsidRDefault="008A62E9" w:rsidP="00370B38">
            <w:r w:rsidRPr="00F8013D">
              <w:t>Papua New Guinea</w:t>
            </w:r>
          </w:p>
        </w:tc>
        <w:tc>
          <w:tcPr>
            <w:tcW w:w="960" w:type="dxa"/>
            <w:noWrap/>
            <w:hideMark/>
          </w:tcPr>
          <w:p w14:paraId="7F5BACE4" w14:textId="77777777" w:rsidR="008A62E9" w:rsidRPr="00F8013D" w:rsidRDefault="008A62E9" w:rsidP="00370B38">
            <w:r w:rsidRPr="00F8013D">
              <w:t>20</w:t>
            </w:r>
          </w:p>
        </w:tc>
        <w:tc>
          <w:tcPr>
            <w:tcW w:w="960" w:type="dxa"/>
            <w:noWrap/>
            <w:hideMark/>
          </w:tcPr>
          <w:p w14:paraId="7B04A408" w14:textId="77777777" w:rsidR="008A62E9" w:rsidRPr="00F8013D" w:rsidRDefault="008A62E9" w:rsidP="00370B38">
            <w:r w:rsidRPr="00F8013D">
              <w:t>118</w:t>
            </w:r>
          </w:p>
        </w:tc>
        <w:tc>
          <w:tcPr>
            <w:tcW w:w="1080" w:type="dxa"/>
            <w:noWrap/>
            <w:hideMark/>
          </w:tcPr>
          <w:p w14:paraId="7C15B4D3" w14:textId="77777777" w:rsidR="008A62E9" w:rsidRPr="00F8013D" w:rsidRDefault="008A62E9" w:rsidP="00370B38">
            <w:r w:rsidRPr="00F8013D">
              <w:t>0.0014265</w:t>
            </w:r>
          </w:p>
        </w:tc>
        <w:tc>
          <w:tcPr>
            <w:tcW w:w="1400" w:type="dxa"/>
            <w:noWrap/>
            <w:hideMark/>
          </w:tcPr>
          <w:p w14:paraId="67C6EE79" w14:textId="77777777" w:rsidR="008A62E9" w:rsidRPr="00F8013D" w:rsidRDefault="008A62E9" w:rsidP="00370B38">
            <w:r w:rsidRPr="00F8013D">
              <w:t>42.17429323</w:t>
            </w:r>
          </w:p>
        </w:tc>
        <w:tc>
          <w:tcPr>
            <w:tcW w:w="960" w:type="dxa"/>
            <w:noWrap/>
            <w:hideMark/>
          </w:tcPr>
          <w:p w14:paraId="55B7807B" w14:textId="77777777" w:rsidR="008A62E9" w:rsidRPr="00F8013D" w:rsidRDefault="008A62E9" w:rsidP="00370B38">
            <w:r w:rsidRPr="00F8013D">
              <w:t>0.044921</w:t>
            </w:r>
          </w:p>
        </w:tc>
      </w:tr>
      <w:tr w:rsidR="008A62E9" w:rsidRPr="00F8013D" w14:paraId="51E568BE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2FD949D" w14:textId="77777777" w:rsidR="008A62E9" w:rsidRPr="00F8013D" w:rsidRDefault="008A62E9" w:rsidP="00370B38">
            <w:r w:rsidRPr="00F8013D">
              <w:t>Peru</w:t>
            </w:r>
          </w:p>
        </w:tc>
        <w:tc>
          <w:tcPr>
            <w:tcW w:w="960" w:type="dxa"/>
            <w:noWrap/>
            <w:hideMark/>
          </w:tcPr>
          <w:p w14:paraId="353B3C67" w14:textId="77777777" w:rsidR="008A62E9" w:rsidRPr="00F8013D" w:rsidRDefault="008A62E9" w:rsidP="00370B38">
            <w:r w:rsidRPr="00F8013D">
              <w:t>4</w:t>
            </w:r>
          </w:p>
        </w:tc>
        <w:tc>
          <w:tcPr>
            <w:tcW w:w="960" w:type="dxa"/>
            <w:noWrap/>
            <w:hideMark/>
          </w:tcPr>
          <w:p w14:paraId="3C890E70" w14:textId="77777777" w:rsidR="008A62E9" w:rsidRPr="00F8013D" w:rsidRDefault="008A62E9" w:rsidP="00370B38">
            <w:r w:rsidRPr="00F8013D">
              <w:t>74</w:t>
            </w:r>
          </w:p>
        </w:tc>
        <w:tc>
          <w:tcPr>
            <w:tcW w:w="1080" w:type="dxa"/>
            <w:noWrap/>
            <w:hideMark/>
          </w:tcPr>
          <w:p w14:paraId="70FBC26A" w14:textId="77777777" w:rsidR="008A62E9" w:rsidRPr="00F8013D" w:rsidRDefault="008A62E9" w:rsidP="00370B38">
            <w:r w:rsidRPr="00F8013D">
              <w:t>0.0007148</w:t>
            </w:r>
          </w:p>
        </w:tc>
        <w:tc>
          <w:tcPr>
            <w:tcW w:w="1400" w:type="dxa"/>
            <w:noWrap/>
            <w:hideMark/>
          </w:tcPr>
          <w:p w14:paraId="055E53A6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0EBBB397" w14:textId="77777777" w:rsidR="008A62E9" w:rsidRPr="00F8013D" w:rsidRDefault="008A62E9" w:rsidP="00370B38">
            <w:r w:rsidRPr="00F8013D">
              <w:t>0.018998</w:t>
            </w:r>
          </w:p>
        </w:tc>
      </w:tr>
      <w:tr w:rsidR="008A62E9" w:rsidRPr="00F8013D" w14:paraId="1C68AF7D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8F02666" w14:textId="77777777" w:rsidR="008A62E9" w:rsidRPr="00F8013D" w:rsidRDefault="008A62E9" w:rsidP="00370B38">
            <w:r w:rsidRPr="00F8013D">
              <w:t>Philippines</w:t>
            </w:r>
          </w:p>
        </w:tc>
        <w:tc>
          <w:tcPr>
            <w:tcW w:w="960" w:type="dxa"/>
            <w:noWrap/>
            <w:hideMark/>
          </w:tcPr>
          <w:p w14:paraId="5FFE0E0A" w14:textId="77777777" w:rsidR="008A62E9" w:rsidRPr="00F8013D" w:rsidRDefault="008A62E9" w:rsidP="00370B38">
            <w:r w:rsidRPr="00F8013D">
              <w:t>56</w:t>
            </w:r>
          </w:p>
        </w:tc>
        <w:tc>
          <w:tcPr>
            <w:tcW w:w="960" w:type="dxa"/>
            <w:noWrap/>
            <w:hideMark/>
          </w:tcPr>
          <w:p w14:paraId="306D808F" w14:textId="77777777" w:rsidR="008A62E9" w:rsidRPr="00F8013D" w:rsidRDefault="008A62E9" w:rsidP="00370B38">
            <w:r w:rsidRPr="00F8013D">
              <w:t>844</w:t>
            </w:r>
          </w:p>
        </w:tc>
        <w:tc>
          <w:tcPr>
            <w:tcW w:w="1080" w:type="dxa"/>
            <w:noWrap/>
            <w:hideMark/>
          </w:tcPr>
          <w:p w14:paraId="73E9A924" w14:textId="77777777" w:rsidR="008A62E9" w:rsidRPr="00F8013D" w:rsidRDefault="008A62E9" w:rsidP="00370B38">
            <w:r w:rsidRPr="00F8013D">
              <w:t>0.0014663</w:t>
            </w:r>
          </w:p>
        </w:tc>
        <w:tc>
          <w:tcPr>
            <w:tcW w:w="1400" w:type="dxa"/>
            <w:noWrap/>
            <w:hideMark/>
          </w:tcPr>
          <w:p w14:paraId="660AB6F2" w14:textId="77777777" w:rsidR="008A62E9" w:rsidRPr="00F8013D" w:rsidRDefault="008A62E9" w:rsidP="00370B38">
            <w:r w:rsidRPr="00F8013D">
              <w:t>343.417923</w:t>
            </w:r>
          </w:p>
        </w:tc>
        <w:tc>
          <w:tcPr>
            <w:tcW w:w="960" w:type="dxa"/>
            <w:noWrap/>
            <w:hideMark/>
          </w:tcPr>
          <w:p w14:paraId="44195F45" w14:textId="77777777" w:rsidR="008A62E9" w:rsidRPr="00F8013D" w:rsidRDefault="008A62E9" w:rsidP="00370B38">
            <w:r w:rsidRPr="00F8013D">
              <w:t>0.288066</w:t>
            </w:r>
          </w:p>
        </w:tc>
      </w:tr>
      <w:tr w:rsidR="008A62E9" w:rsidRPr="00F8013D" w14:paraId="5AB05BB6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77210495" w14:textId="77777777" w:rsidR="008A62E9" w:rsidRPr="00F8013D" w:rsidRDefault="008A62E9" w:rsidP="00370B38">
            <w:r w:rsidRPr="00F8013D">
              <w:t>Poland</w:t>
            </w:r>
          </w:p>
        </w:tc>
        <w:tc>
          <w:tcPr>
            <w:tcW w:w="960" w:type="dxa"/>
            <w:noWrap/>
            <w:hideMark/>
          </w:tcPr>
          <w:p w14:paraId="48B9AE7B" w14:textId="77777777" w:rsidR="008A62E9" w:rsidRPr="00F8013D" w:rsidRDefault="008A62E9" w:rsidP="00370B38">
            <w:r w:rsidRPr="00F8013D">
              <w:t>4</w:t>
            </w:r>
          </w:p>
        </w:tc>
        <w:tc>
          <w:tcPr>
            <w:tcW w:w="960" w:type="dxa"/>
            <w:noWrap/>
            <w:hideMark/>
          </w:tcPr>
          <w:p w14:paraId="16678352" w14:textId="77777777" w:rsidR="008A62E9" w:rsidRPr="00F8013D" w:rsidRDefault="008A62E9" w:rsidP="00370B38">
            <w:r w:rsidRPr="00F8013D">
              <w:t>8</w:t>
            </w:r>
          </w:p>
        </w:tc>
        <w:tc>
          <w:tcPr>
            <w:tcW w:w="1080" w:type="dxa"/>
            <w:noWrap/>
            <w:hideMark/>
          </w:tcPr>
          <w:p w14:paraId="1C25A414" w14:textId="77777777" w:rsidR="008A62E9" w:rsidRPr="00F8013D" w:rsidRDefault="008A62E9" w:rsidP="00370B38">
            <w:r w:rsidRPr="00F8013D">
              <w:t>0.0013263</w:t>
            </w:r>
          </w:p>
        </w:tc>
        <w:tc>
          <w:tcPr>
            <w:tcW w:w="1400" w:type="dxa"/>
            <w:noWrap/>
            <w:hideMark/>
          </w:tcPr>
          <w:p w14:paraId="6B144B16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04917133" w14:textId="77777777" w:rsidR="008A62E9" w:rsidRPr="00F8013D" w:rsidRDefault="008A62E9" w:rsidP="00370B38">
            <w:r w:rsidRPr="00F8013D">
              <w:t>0.000837</w:t>
            </w:r>
          </w:p>
        </w:tc>
      </w:tr>
      <w:tr w:rsidR="008A62E9" w:rsidRPr="00F8013D" w14:paraId="077C0307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3ABB3912" w14:textId="77777777" w:rsidR="008A62E9" w:rsidRPr="00F8013D" w:rsidRDefault="008A62E9" w:rsidP="00370B38">
            <w:r w:rsidRPr="00F8013D">
              <w:t>Portugal</w:t>
            </w:r>
          </w:p>
        </w:tc>
        <w:tc>
          <w:tcPr>
            <w:tcW w:w="960" w:type="dxa"/>
            <w:noWrap/>
            <w:hideMark/>
          </w:tcPr>
          <w:p w14:paraId="3B894D38" w14:textId="77777777" w:rsidR="008A62E9" w:rsidRPr="00F8013D" w:rsidRDefault="008A62E9" w:rsidP="00370B38">
            <w:r w:rsidRPr="00F8013D">
              <w:t>30</w:t>
            </w:r>
          </w:p>
        </w:tc>
        <w:tc>
          <w:tcPr>
            <w:tcW w:w="960" w:type="dxa"/>
            <w:noWrap/>
            <w:hideMark/>
          </w:tcPr>
          <w:p w14:paraId="1D64237B" w14:textId="77777777" w:rsidR="008A62E9" w:rsidRPr="00F8013D" w:rsidRDefault="008A62E9" w:rsidP="00370B38">
            <w:r w:rsidRPr="00F8013D">
              <w:t>150</w:t>
            </w:r>
          </w:p>
        </w:tc>
        <w:tc>
          <w:tcPr>
            <w:tcW w:w="1080" w:type="dxa"/>
            <w:noWrap/>
            <w:hideMark/>
          </w:tcPr>
          <w:p w14:paraId="25B1D9C3" w14:textId="77777777" w:rsidR="008A62E9" w:rsidRPr="00F8013D" w:rsidRDefault="008A62E9" w:rsidP="00370B38">
            <w:r w:rsidRPr="00F8013D">
              <w:t>0.0013793</w:t>
            </w:r>
          </w:p>
        </w:tc>
        <w:tc>
          <w:tcPr>
            <w:tcW w:w="1400" w:type="dxa"/>
            <w:noWrap/>
            <w:hideMark/>
          </w:tcPr>
          <w:p w14:paraId="32FBCA88" w14:textId="77777777" w:rsidR="008A62E9" w:rsidRPr="00F8013D" w:rsidRDefault="008A62E9" w:rsidP="00370B38">
            <w:r w:rsidRPr="00F8013D">
              <w:t>160.8977871</w:t>
            </w:r>
          </w:p>
        </w:tc>
        <w:tc>
          <w:tcPr>
            <w:tcW w:w="960" w:type="dxa"/>
            <w:noWrap/>
            <w:hideMark/>
          </w:tcPr>
          <w:p w14:paraId="0095A232" w14:textId="77777777" w:rsidR="008A62E9" w:rsidRPr="00F8013D" w:rsidRDefault="008A62E9" w:rsidP="00370B38">
            <w:r w:rsidRPr="00F8013D">
              <w:t>0.035072</w:t>
            </w:r>
          </w:p>
        </w:tc>
      </w:tr>
      <w:tr w:rsidR="008A62E9" w:rsidRPr="00F8013D" w14:paraId="02B081FA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3B8CD320" w14:textId="77777777" w:rsidR="008A62E9" w:rsidRPr="00F8013D" w:rsidRDefault="008A62E9" w:rsidP="00370B38">
            <w:r w:rsidRPr="00F8013D">
              <w:t>Puerto Rico</w:t>
            </w:r>
          </w:p>
        </w:tc>
        <w:tc>
          <w:tcPr>
            <w:tcW w:w="960" w:type="dxa"/>
            <w:noWrap/>
            <w:hideMark/>
          </w:tcPr>
          <w:p w14:paraId="248C3EB7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960" w:type="dxa"/>
            <w:noWrap/>
            <w:hideMark/>
          </w:tcPr>
          <w:p w14:paraId="334ECA99" w14:textId="77777777" w:rsidR="008A62E9" w:rsidRPr="00F8013D" w:rsidRDefault="008A62E9" w:rsidP="00370B38">
            <w:r w:rsidRPr="00F8013D">
              <w:t>88</w:t>
            </w:r>
          </w:p>
        </w:tc>
        <w:tc>
          <w:tcPr>
            <w:tcW w:w="1080" w:type="dxa"/>
            <w:noWrap/>
            <w:hideMark/>
          </w:tcPr>
          <w:p w14:paraId="70BF1A6F" w14:textId="77777777" w:rsidR="008A62E9" w:rsidRPr="00F8013D" w:rsidRDefault="008A62E9" w:rsidP="00370B38">
            <w:r w:rsidRPr="00F8013D">
              <w:t>0.0012937</w:t>
            </w:r>
          </w:p>
        </w:tc>
        <w:tc>
          <w:tcPr>
            <w:tcW w:w="1400" w:type="dxa"/>
            <w:noWrap/>
            <w:hideMark/>
          </w:tcPr>
          <w:p w14:paraId="6E65FFC5" w14:textId="77777777" w:rsidR="008A62E9" w:rsidRPr="00F8013D" w:rsidRDefault="008A62E9" w:rsidP="00370B38">
            <w:r w:rsidRPr="00F8013D">
              <w:t>136.5846834</w:t>
            </w:r>
          </w:p>
        </w:tc>
        <w:tc>
          <w:tcPr>
            <w:tcW w:w="960" w:type="dxa"/>
            <w:noWrap/>
            <w:hideMark/>
          </w:tcPr>
          <w:p w14:paraId="5A1214B0" w14:textId="77777777" w:rsidR="008A62E9" w:rsidRPr="00F8013D" w:rsidRDefault="008A62E9" w:rsidP="00370B38">
            <w:r w:rsidRPr="00F8013D">
              <w:t>0.026505</w:t>
            </w:r>
          </w:p>
        </w:tc>
      </w:tr>
      <w:tr w:rsidR="008A62E9" w:rsidRPr="00F8013D" w14:paraId="0697D57E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87705B9" w14:textId="77777777" w:rsidR="008A62E9" w:rsidRPr="00F8013D" w:rsidRDefault="008A62E9" w:rsidP="00370B38">
            <w:r w:rsidRPr="00F8013D">
              <w:lastRenderedPageBreak/>
              <w:t>Qatar</w:t>
            </w:r>
          </w:p>
        </w:tc>
        <w:tc>
          <w:tcPr>
            <w:tcW w:w="960" w:type="dxa"/>
            <w:noWrap/>
            <w:hideMark/>
          </w:tcPr>
          <w:p w14:paraId="19236301" w14:textId="77777777" w:rsidR="008A62E9" w:rsidRPr="00F8013D" w:rsidRDefault="008A62E9" w:rsidP="00370B38">
            <w:r w:rsidRPr="00F8013D">
              <w:t>14</w:t>
            </w:r>
          </w:p>
        </w:tc>
        <w:tc>
          <w:tcPr>
            <w:tcW w:w="960" w:type="dxa"/>
            <w:noWrap/>
            <w:hideMark/>
          </w:tcPr>
          <w:p w14:paraId="7D99CAD7" w14:textId="77777777" w:rsidR="008A62E9" w:rsidRPr="00F8013D" w:rsidRDefault="008A62E9" w:rsidP="00370B38">
            <w:r w:rsidRPr="00F8013D">
              <w:t>110</w:t>
            </w:r>
          </w:p>
        </w:tc>
        <w:tc>
          <w:tcPr>
            <w:tcW w:w="1080" w:type="dxa"/>
            <w:noWrap/>
            <w:hideMark/>
          </w:tcPr>
          <w:p w14:paraId="1007A420" w14:textId="77777777" w:rsidR="008A62E9" w:rsidRPr="00F8013D" w:rsidRDefault="008A62E9" w:rsidP="00370B38">
            <w:r w:rsidRPr="00F8013D">
              <w:t>0.001385</w:t>
            </w:r>
          </w:p>
        </w:tc>
        <w:tc>
          <w:tcPr>
            <w:tcW w:w="1400" w:type="dxa"/>
            <w:noWrap/>
            <w:hideMark/>
          </w:tcPr>
          <w:p w14:paraId="10302995" w14:textId="77777777" w:rsidR="008A62E9" w:rsidRPr="00F8013D" w:rsidRDefault="008A62E9" w:rsidP="00370B38">
            <w:r w:rsidRPr="00F8013D">
              <w:t>42.8269833</w:t>
            </w:r>
          </w:p>
        </w:tc>
        <w:tc>
          <w:tcPr>
            <w:tcW w:w="960" w:type="dxa"/>
            <w:noWrap/>
            <w:hideMark/>
          </w:tcPr>
          <w:p w14:paraId="22B7F752" w14:textId="77777777" w:rsidR="008A62E9" w:rsidRPr="00F8013D" w:rsidRDefault="008A62E9" w:rsidP="00370B38">
            <w:r w:rsidRPr="00F8013D">
              <w:t>0.042823</w:t>
            </w:r>
          </w:p>
        </w:tc>
      </w:tr>
      <w:tr w:rsidR="008A62E9" w:rsidRPr="00F8013D" w14:paraId="1620B6FF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09E5E7F1" w14:textId="77777777" w:rsidR="008A62E9" w:rsidRPr="00F8013D" w:rsidRDefault="008A62E9" w:rsidP="00370B38">
            <w:r w:rsidRPr="00F8013D">
              <w:t>Russia</w:t>
            </w:r>
          </w:p>
        </w:tc>
        <w:tc>
          <w:tcPr>
            <w:tcW w:w="960" w:type="dxa"/>
            <w:noWrap/>
            <w:hideMark/>
          </w:tcPr>
          <w:p w14:paraId="53FFBF9F" w14:textId="77777777" w:rsidR="008A62E9" w:rsidRPr="00F8013D" w:rsidRDefault="008A62E9" w:rsidP="00370B38">
            <w:r w:rsidRPr="00F8013D">
              <w:t>10</w:t>
            </w:r>
          </w:p>
        </w:tc>
        <w:tc>
          <w:tcPr>
            <w:tcW w:w="960" w:type="dxa"/>
            <w:noWrap/>
            <w:hideMark/>
          </w:tcPr>
          <w:p w14:paraId="15672403" w14:textId="77777777" w:rsidR="008A62E9" w:rsidRPr="00F8013D" w:rsidRDefault="008A62E9" w:rsidP="00370B38">
            <w:r w:rsidRPr="00F8013D">
              <w:t>68</w:t>
            </w:r>
          </w:p>
        </w:tc>
        <w:tc>
          <w:tcPr>
            <w:tcW w:w="1080" w:type="dxa"/>
            <w:noWrap/>
            <w:hideMark/>
          </w:tcPr>
          <w:p w14:paraId="30DD341F" w14:textId="77777777" w:rsidR="008A62E9" w:rsidRPr="00F8013D" w:rsidRDefault="008A62E9" w:rsidP="00370B38">
            <w:r w:rsidRPr="00F8013D">
              <w:t>0.001</w:t>
            </w:r>
          </w:p>
        </w:tc>
        <w:tc>
          <w:tcPr>
            <w:tcW w:w="1400" w:type="dxa"/>
            <w:noWrap/>
            <w:hideMark/>
          </w:tcPr>
          <w:p w14:paraId="31256979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034C0321" w14:textId="77777777" w:rsidR="008A62E9" w:rsidRPr="00F8013D" w:rsidRDefault="008A62E9" w:rsidP="00370B38">
            <w:r w:rsidRPr="00F8013D">
              <w:t>0.002807</w:t>
            </w:r>
          </w:p>
        </w:tc>
      </w:tr>
      <w:tr w:rsidR="008A62E9" w:rsidRPr="00F8013D" w14:paraId="52B34DF6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00191C5A" w14:textId="77777777" w:rsidR="008A62E9" w:rsidRPr="00F8013D" w:rsidRDefault="008A62E9" w:rsidP="00370B38">
            <w:r w:rsidRPr="00F8013D">
              <w:t>Saint Helena</w:t>
            </w:r>
          </w:p>
        </w:tc>
        <w:tc>
          <w:tcPr>
            <w:tcW w:w="960" w:type="dxa"/>
            <w:noWrap/>
            <w:hideMark/>
          </w:tcPr>
          <w:p w14:paraId="5E61464A" w14:textId="77777777" w:rsidR="008A62E9" w:rsidRPr="00F8013D" w:rsidRDefault="008A62E9" w:rsidP="00370B38">
            <w:r w:rsidRPr="00F8013D">
              <w:t>8</w:t>
            </w:r>
          </w:p>
        </w:tc>
        <w:tc>
          <w:tcPr>
            <w:tcW w:w="960" w:type="dxa"/>
            <w:noWrap/>
            <w:hideMark/>
          </w:tcPr>
          <w:p w14:paraId="54D27B6B" w14:textId="77777777" w:rsidR="008A62E9" w:rsidRPr="00F8013D" w:rsidRDefault="008A62E9" w:rsidP="00370B38">
            <w:r w:rsidRPr="00F8013D">
              <w:t>144</w:t>
            </w:r>
          </w:p>
        </w:tc>
        <w:tc>
          <w:tcPr>
            <w:tcW w:w="1080" w:type="dxa"/>
            <w:noWrap/>
            <w:hideMark/>
          </w:tcPr>
          <w:p w14:paraId="29D5ACFC" w14:textId="77777777" w:rsidR="008A62E9" w:rsidRPr="00F8013D" w:rsidRDefault="008A62E9" w:rsidP="00370B38">
            <w:r w:rsidRPr="00F8013D">
              <w:t>0.0007174</w:t>
            </w:r>
          </w:p>
        </w:tc>
        <w:tc>
          <w:tcPr>
            <w:tcW w:w="1400" w:type="dxa"/>
            <w:noWrap/>
            <w:hideMark/>
          </w:tcPr>
          <w:p w14:paraId="055A15B8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6BFFE2F9" w14:textId="77777777" w:rsidR="008A62E9" w:rsidRPr="00F8013D" w:rsidRDefault="008A62E9" w:rsidP="00370B38">
            <w:r w:rsidRPr="00F8013D">
              <w:t>0.041565</w:t>
            </w:r>
          </w:p>
        </w:tc>
      </w:tr>
      <w:tr w:rsidR="008A62E9" w:rsidRPr="00F8013D" w14:paraId="19A13E98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3C2B899" w14:textId="77777777" w:rsidR="008A62E9" w:rsidRPr="00F8013D" w:rsidRDefault="008A62E9" w:rsidP="00370B38">
            <w:r w:rsidRPr="00F8013D">
              <w:t>Samoa</w:t>
            </w:r>
          </w:p>
        </w:tc>
        <w:tc>
          <w:tcPr>
            <w:tcW w:w="960" w:type="dxa"/>
            <w:noWrap/>
            <w:hideMark/>
          </w:tcPr>
          <w:p w14:paraId="2030A472" w14:textId="77777777" w:rsidR="008A62E9" w:rsidRPr="00F8013D" w:rsidRDefault="008A62E9" w:rsidP="00370B38">
            <w:r w:rsidRPr="00F8013D">
              <w:t>10</w:t>
            </w:r>
          </w:p>
        </w:tc>
        <w:tc>
          <w:tcPr>
            <w:tcW w:w="960" w:type="dxa"/>
            <w:noWrap/>
            <w:hideMark/>
          </w:tcPr>
          <w:p w14:paraId="05215B3F" w14:textId="77777777" w:rsidR="008A62E9" w:rsidRPr="00F8013D" w:rsidRDefault="008A62E9" w:rsidP="00370B38">
            <w:r w:rsidRPr="00F8013D">
              <w:t>44</w:t>
            </w:r>
          </w:p>
        </w:tc>
        <w:tc>
          <w:tcPr>
            <w:tcW w:w="1080" w:type="dxa"/>
            <w:noWrap/>
            <w:hideMark/>
          </w:tcPr>
          <w:p w14:paraId="6BB62B58" w14:textId="77777777" w:rsidR="008A62E9" w:rsidRPr="00F8013D" w:rsidRDefault="008A62E9" w:rsidP="00370B38">
            <w:r w:rsidRPr="00F8013D">
              <w:t>0.0013986</w:t>
            </w:r>
          </w:p>
        </w:tc>
        <w:tc>
          <w:tcPr>
            <w:tcW w:w="1400" w:type="dxa"/>
            <w:noWrap/>
            <w:hideMark/>
          </w:tcPr>
          <w:p w14:paraId="46A9B64B" w14:textId="77777777" w:rsidR="008A62E9" w:rsidRPr="00F8013D" w:rsidRDefault="008A62E9" w:rsidP="00370B38">
            <w:r w:rsidRPr="00F8013D">
              <w:t>90.88309529</w:t>
            </w:r>
          </w:p>
        </w:tc>
        <w:tc>
          <w:tcPr>
            <w:tcW w:w="960" w:type="dxa"/>
            <w:noWrap/>
            <w:hideMark/>
          </w:tcPr>
          <w:p w14:paraId="77C347AA" w14:textId="77777777" w:rsidR="008A62E9" w:rsidRPr="00F8013D" w:rsidRDefault="008A62E9" w:rsidP="00370B38">
            <w:r w:rsidRPr="00F8013D">
              <w:t>0.018684</w:t>
            </w:r>
          </w:p>
        </w:tc>
      </w:tr>
      <w:tr w:rsidR="008A62E9" w:rsidRPr="00F8013D" w14:paraId="236AB54E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59EB0E2E" w14:textId="77777777" w:rsidR="008A62E9" w:rsidRPr="00F8013D" w:rsidRDefault="008A62E9" w:rsidP="00370B38">
            <w:r w:rsidRPr="00F8013D">
              <w:t>Sao Tome and Principe</w:t>
            </w:r>
          </w:p>
        </w:tc>
        <w:tc>
          <w:tcPr>
            <w:tcW w:w="960" w:type="dxa"/>
            <w:noWrap/>
            <w:hideMark/>
          </w:tcPr>
          <w:p w14:paraId="298BE70F" w14:textId="77777777" w:rsidR="008A62E9" w:rsidRPr="00F8013D" w:rsidRDefault="008A62E9" w:rsidP="00370B38">
            <w:r w:rsidRPr="00F8013D">
              <w:t>2</w:t>
            </w:r>
          </w:p>
        </w:tc>
        <w:tc>
          <w:tcPr>
            <w:tcW w:w="960" w:type="dxa"/>
            <w:noWrap/>
            <w:hideMark/>
          </w:tcPr>
          <w:p w14:paraId="772BF6F3" w14:textId="77777777" w:rsidR="008A62E9" w:rsidRPr="00F8013D" w:rsidRDefault="008A62E9" w:rsidP="00370B38">
            <w:r w:rsidRPr="00F8013D">
              <w:t>8</w:t>
            </w:r>
          </w:p>
        </w:tc>
        <w:tc>
          <w:tcPr>
            <w:tcW w:w="1080" w:type="dxa"/>
            <w:noWrap/>
            <w:hideMark/>
          </w:tcPr>
          <w:p w14:paraId="6CADB392" w14:textId="77777777" w:rsidR="008A62E9" w:rsidRPr="00F8013D" w:rsidRDefault="008A62E9" w:rsidP="00370B38">
            <w:r w:rsidRPr="00F8013D">
              <w:t>0.0008354</w:t>
            </w:r>
          </w:p>
        </w:tc>
        <w:tc>
          <w:tcPr>
            <w:tcW w:w="1400" w:type="dxa"/>
            <w:noWrap/>
            <w:hideMark/>
          </w:tcPr>
          <w:p w14:paraId="5ECEEC70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43515D07" w14:textId="77777777" w:rsidR="008A62E9" w:rsidRPr="00F8013D" w:rsidRDefault="008A62E9" w:rsidP="00370B38">
            <w:r w:rsidRPr="00F8013D">
              <w:t>0.000197</w:t>
            </w:r>
          </w:p>
        </w:tc>
      </w:tr>
      <w:tr w:rsidR="008A62E9" w:rsidRPr="00F8013D" w14:paraId="3AA62B5F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FBA2A0E" w14:textId="77777777" w:rsidR="008A62E9" w:rsidRPr="00F8013D" w:rsidRDefault="008A62E9" w:rsidP="00370B38">
            <w:r w:rsidRPr="00F8013D">
              <w:t>Saudi Arabia</w:t>
            </w:r>
          </w:p>
        </w:tc>
        <w:tc>
          <w:tcPr>
            <w:tcW w:w="960" w:type="dxa"/>
            <w:noWrap/>
            <w:hideMark/>
          </w:tcPr>
          <w:p w14:paraId="33EC482F" w14:textId="77777777" w:rsidR="008A62E9" w:rsidRPr="00F8013D" w:rsidRDefault="008A62E9" w:rsidP="00370B38">
            <w:r w:rsidRPr="00F8013D">
              <w:t>44</w:t>
            </w:r>
          </w:p>
        </w:tc>
        <w:tc>
          <w:tcPr>
            <w:tcW w:w="960" w:type="dxa"/>
            <w:noWrap/>
            <w:hideMark/>
          </w:tcPr>
          <w:p w14:paraId="0A99F889" w14:textId="77777777" w:rsidR="008A62E9" w:rsidRPr="00F8013D" w:rsidRDefault="008A62E9" w:rsidP="00370B38">
            <w:r w:rsidRPr="00F8013D">
              <w:t>232</w:t>
            </w:r>
          </w:p>
        </w:tc>
        <w:tc>
          <w:tcPr>
            <w:tcW w:w="1080" w:type="dxa"/>
            <w:noWrap/>
            <w:hideMark/>
          </w:tcPr>
          <w:p w14:paraId="4FE061DB" w14:textId="77777777" w:rsidR="008A62E9" w:rsidRPr="00F8013D" w:rsidRDefault="008A62E9" w:rsidP="00370B38">
            <w:r w:rsidRPr="00F8013D">
              <w:t>0.0013369</w:t>
            </w:r>
          </w:p>
        </w:tc>
        <w:tc>
          <w:tcPr>
            <w:tcW w:w="1400" w:type="dxa"/>
            <w:noWrap/>
            <w:hideMark/>
          </w:tcPr>
          <w:p w14:paraId="6E16F056" w14:textId="77777777" w:rsidR="008A62E9" w:rsidRPr="00F8013D" w:rsidRDefault="008A62E9" w:rsidP="00370B38">
            <w:r w:rsidRPr="00F8013D">
              <w:t>3.593293727</w:t>
            </w:r>
          </w:p>
        </w:tc>
        <w:tc>
          <w:tcPr>
            <w:tcW w:w="960" w:type="dxa"/>
            <w:noWrap/>
            <w:hideMark/>
          </w:tcPr>
          <w:p w14:paraId="010F1506" w14:textId="77777777" w:rsidR="008A62E9" w:rsidRPr="00F8013D" w:rsidRDefault="008A62E9" w:rsidP="00370B38">
            <w:r w:rsidRPr="00F8013D">
              <w:t>0.044783</w:t>
            </w:r>
          </w:p>
        </w:tc>
      </w:tr>
      <w:tr w:rsidR="008A62E9" w:rsidRPr="00F8013D" w14:paraId="264FE56F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13DAAB17" w14:textId="77777777" w:rsidR="008A62E9" w:rsidRPr="00F8013D" w:rsidRDefault="008A62E9" w:rsidP="00370B38">
            <w:r w:rsidRPr="00F8013D">
              <w:t>Senegal</w:t>
            </w:r>
          </w:p>
        </w:tc>
        <w:tc>
          <w:tcPr>
            <w:tcW w:w="960" w:type="dxa"/>
            <w:noWrap/>
            <w:hideMark/>
          </w:tcPr>
          <w:p w14:paraId="46E24C8C" w14:textId="77777777" w:rsidR="008A62E9" w:rsidRPr="00F8013D" w:rsidRDefault="008A62E9" w:rsidP="00370B38">
            <w:r w:rsidRPr="00F8013D">
              <w:t>32</w:t>
            </w:r>
          </w:p>
        </w:tc>
        <w:tc>
          <w:tcPr>
            <w:tcW w:w="960" w:type="dxa"/>
            <w:noWrap/>
            <w:hideMark/>
          </w:tcPr>
          <w:p w14:paraId="729F83BA" w14:textId="77777777" w:rsidR="008A62E9" w:rsidRPr="00F8013D" w:rsidRDefault="008A62E9" w:rsidP="00370B38">
            <w:r w:rsidRPr="00F8013D">
              <w:t>92</w:t>
            </w:r>
          </w:p>
        </w:tc>
        <w:tc>
          <w:tcPr>
            <w:tcW w:w="1080" w:type="dxa"/>
            <w:noWrap/>
            <w:hideMark/>
          </w:tcPr>
          <w:p w14:paraId="6C8D73D9" w14:textId="77777777" w:rsidR="008A62E9" w:rsidRPr="00F8013D" w:rsidRDefault="008A62E9" w:rsidP="00370B38">
            <w:r w:rsidRPr="00F8013D">
              <w:t>0.0014286</w:t>
            </w:r>
          </w:p>
        </w:tc>
        <w:tc>
          <w:tcPr>
            <w:tcW w:w="1400" w:type="dxa"/>
            <w:noWrap/>
            <w:hideMark/>
          </w:tcPr>
          <w:p w14:paraId="09A240A6" w14:textId="77777777" w:rsidR="008A62E9" w:rsidRPr="00F8013D" w:rsidRDefault="008A62E9" w:rsidP="00370B38">
            <w:r w:rsidRPr="00F8013D">
              <w:t>125.8401601</w:t>
            </w:r>
          </w:p>
        </w:tc>
        <w:tc>
          <w:tcPr>
            <w:tcW w:w="960" w:type="dxa"/>
            <w:noWrap/>
            <w:hideMark/>
          </w:tcPr>
          <w:p w14:paraId="3096DAAD" w14:textId="77777777" w:rsidR="008A62E9" w:rsidRPr="00F8013D" w:rsidRDefault="008A62E9" w:rsidP="00370B38">
            <w:r w:rsidRPr="00F8013D">
              <w:t>0.027331</w:t>
            </w:r>
          </w:p>
        </w:tc>
      </w:tr>
      <w:tr w:rsidR="008A62E9" w:rsidRPr="00F8013D" w14:paraId="360E1E63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2218AD8" w14:textId="77777777" w:rsidR="008A62E9" w:rsidRPr="00F8013D" w:rsidRDefault="008A62E9" w:rsidP="00370B38">
            <w:r w:rsidRPr="00F8013D">
              <w:t>Serbia</w:t>
            </w:r>
          </w:p>
        </w:tc>
        <w:tc>
          <w:tcPr>
            <w:tcW w:w="960" w:type="dxa"/>
            <w:noWrap/>
            <w:hideMark/>
          </w:tcPr>
          <w:p w14:paraId="3BD87129" w14:textId="77777777" w:rsidR="008A62E9" w:rsidRPr="00F8013D" w:rsidRDefault="008A62E9" w:rsidP="00370B38">
            <w:r w:rsidRPr="00F8013D">
              <w:t>4</w:t>
            </w:r>
          </w:p>
        </w:tc>
        <w:tc>
          <w:tcPr>
            <w:tcW w:w="960" w:type="dxa"/>
            <w:noWrap/>
            <w:hideMark/>
          </w:tcPr>
          <w:p w14:paraId="797A12EC" w14:textId="77777777" w:rsidR="008A62E9" w:rsidRPr="00F8013D" w:rsidRDefault="008A62E9" w:rsidP="00370B38">
            <w:r w:rsidRPr="00F8013D">
              <w:t>12</w:t>
            </w:r>
          </w:p>
        </w:tc>
        <w:tc>
          <w:tcPr>
            <w:tcW w:w="1080" w:type="dxa"/>
            <w:noWrap/>
            <w:hideMark/>
          </w:tcPr>
          <w:p w14:paraId="5B34F08D" w14:textId="77777777" w:rsidR="008A62E9" w:rsidRPr="00F8013D" w:rsidRDefault="008A62E9" w:rsidP="00370B38">
            <w:r w:rsidRPr="00F8013D">
              <w:t>0.0007634</w:t>
            </w:r>
          </w:p>
        </w:tc>
        <w:tc>
          <w:tcPr>
            <w:tcW w:w="1400" w:type="dxa"/>
            <w:noWrap/>
            <w:hideMark/>
          </w:tcPr>
          <w:p w14:paraId="18FD4524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4752297B" w14:textId="77777777" w:rsidR="008A62E9" w:rsidRPr="00F8013D" w:rsidRDefault="008A62E9" w:rsidP="00370B38">
            <w:r w:rsidRPr="00F8013D">
              <w:t>0.001491</w:t>
            </w:r>
          </w:p>
        </w:tc>
      </w:tr>
      <w:tr w:rsidR="008A62E9" w:rsidRPr="00F8013D" w14:paraId="27C7D0EF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56B09979" w14:textId="77777777" w:rsidR="008A62E9" w:rsidRPr="00F8013D" w:rsidRDefault="008A62E9" w:rsidP="00370B38">
            <w:r w:rsidRPr="00F8013D">
              <w:t>Seychelles</w:t>
            </w:r>
          </w:p>
        </w:tc>
        <w:tc>
          <w:tcPr>
            <w:tcW w:w="960" w:type="dxa"/>
            <w:noWrap/>
            <w:hideMark/>
          </w:tcPr>
          <w:p w14:paraId="4FFCAB2C" w14:textId="77777777" w:rsidR="008A62E9" w:rsidRPr="00F8013D" w:rsidRDefault="008A62E9" w:rsidP="00370B38">
            <w:r w:rsidRPr="00F8013D">
              <w:t>16</w:t>
            </w:r>
          </w:p>
        </w:tc>
        <w:tc>
          <w:tcPr>
            <w:tcW w:w="960" w:type="dxa"/>
            <w:noWrap/>
            <w:hideMark/>
          </w:tcPr>
          <w:p w14:paraId="2B3F8643" w14:textId="77777777" w:rsidR="008A62E9" w:rsidRPr="00F8013D" w:rsidRDefault="008A62E9" w:rsidP="00370B38">
            <w:r w:rsidRPr="00F8013D">
              <w:t>52</w:t>
            </w:r>
          </w:p>
        </w:tc>
        <w:tc>
          <w:tcPr>
            <w:tcW w:w="1080" w:type="dxa"/>
            <w:noWrap/>
            <w:hideMark/>
          </w:tcPr>
          <w:p w14:paraId="3F0E728F" w14:textId="77777777" w:rsidR="008A62E9" w:rsidRPr="00F8013D" w:rsidRDefault="008A62E9" w:rsidP="00370B38">
            <w:r w:rsidRPr="00F8013D">
              <w:t>0.0012755</w:t>
            </w:r>
          </w:p>
        </w:tc>
        <w:tc>
          <w:tcPr>
            <w:tcW w:w="1400" w:type="dxa"/>
            <w:noWrap/>
            <w:hideMark/>
          </w:tcPr>
          <w:p w14:paraId="284DB6F6" w14:textId="77777777" w:rsidR="008A62E9" w:rsidRPr="00F8013D" w:rsidRDefault="008A62E9" w:rsidP="00370B38">
            <w:r w:rsidRPr="00F8013D">
              <w:t>232.6163606</w:t>
            </w:r>
          </w:p>
        </w:tc>
        <w:tc>
          <w:tcPr>
            <w:tcW w:w="960" w:type="dxa"/>
            <w:noWrap/>
            <w:hideMark/>
          </w:tcPr>
          <w:p w14:paraId="4870BB22" w14:textId="77777777" w:rsidR="008A62E9" w:rsidRPr="00F8013D" w:rsidRDefault="008A62E9" w:rsidP="00370B38">
            <w:r w:rsidRPr="00F8013D">
              <w:t>0.014383</w:t>
            </w:r>
          </w:p>
        </w:tc>
      </w:tr>
      <w:tr w:rsidR="008A62E9" w:rsidRPr="00F8013D" w14:paraId="1D0A311D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37A7228A" w14:textId="77777777" w:rsidR="008A62E9" w:rsidRPr="00F8013D" w:rsidRDefault="008A62E9" w:rsidP="00370B38">
            <w:r w:rsidRPr="00F8013D">
              <w:t>Singapore</w:t>
            </w:r>
          </w:p>
        </w:tc>
        <w:tc>
          <w:tcPr>
            <w:tcW w:w="960" w:type="dxa"/>
            <w:noWrap/>
            <w:hideMark/>
          </w:tcPr>
          <w:p w14:paraId="21E4C713" w14:textId="77777777" w:rsidR="008A62E9" w:rsidRPr="00F8013D" w:rsidRDefault="008A62E9" w:rsidP="00370B38">
            <w:r w:rsidRPr="00F8013D">
              <w:t>40</w:t>
            </w:r>
          </w:p>
        </w:tc>
        <w:tc>
          <w:tcPr>
            <w:tcW w:w="960" w:type="dxa"/>
            <w:noWrap/>
            <w:hideMark/>
          </w:tcPr>
          <w:p w14:paraId="60B5ED8E" w14:textId="77777777" w:rsidR="008A62E9" w:rsidRPr="00F8013D" w:rsidRDefault="008A62E9" w:rsidP="00370B38">
            <w:r w:rsidRPr="00F8013D">
              <w:t>510</w:t>
            </w:r>
          </w:p>
        </w:tc>
        <w:tc>
          <w:tcPr>
            <w:tcW w:w="1080" w:type="dxa"/>
            <w:noWrap/>
            <w:hideMark/>
          </w:tcPr>
          <w:p w14:paraId="3E674FA1" w14:textId="77777777" w:rsidR="008A62E9" w:rsidRPr="00F8013D" w:rsidRDefault="008A62E9" w:rsidP="00370B38">
            <w:r w:rsidRPr="00F8013D">
              <w:t>0.0014124</w:t>
            </w:r>
          </w:p>
        </w:tc>
        <w:tc>
          <w:tcPr>
            <w:tcW w:w="1400" w:type="dxa"/>
            <w:noWrap/>
            <w:hideMark/>
          </w:tcPr>
          <w:p w14:paraId="1C66B4AC" w14:textId="77777777" w:rsidR="008A62E9" w:rsidRPr="00F8013D" w:rsidRDefault="008A62E9" w:rsidP="00370B38">
            <w:r w:rsidRPr="00F8013D">
              <w:t>189.2518758</w:t>
            </w:r>
          </w:p>
        </w:tc>
        <w:tc>
          <w:tcPr>
            <w:tcW w:w="960" w:type="dxa"/>
            <w:noWrap/>
            <w:hideMark/>
          </w:tcPr>
          <w:p w14:paraId="2B2DF484" w14:textId="77777777" w:rsidR="008A62E9" w:rsidRPr="00F8013D" w:rsidRDefault="008A62E9" w:rsidP="00370B38">
            <w:r w:rsidRPr="00F8013D">
              <w:t>0.074081</w:t>
            </w:r>
          </w:p>
        </w:tc>
      </w:tr>
      <w:tr w:rsidR="008A62E9" w:rsidRPr="00F8013D" w14:paraId="62F0DD05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2B0AF21D" w14:textId="77777777" w:rsidR="008A62E9" w:rsidRPr="00F8013D" w:rsidRDefault="008A62E9" w:rsidP="00370B38">
            <w:r w:rsidRPr="00F8013D">
              <w:t>Solomon Islands</w:t>
            </w:r>
          </w:p>
        </w:tc>
        <w:tc>
          <w:tcPr>
            <w:tcW w:w="960" w:type="dxa"/>
            <w:noWrap/>
            <w:hideMark/>
          </w:tcPr>
          <w:p w14:paraId="5DF70E70" w14:textId="77777777" w:rsidR="008A62E9" w:rsidRPr="00F8013D" w:rsidRDefault="008A62E9" w:rsidP="00370B38">
            <w:r w:rsidRPr="00F8013D">
              <w:t>22</w:t>
            </w:r>
          </w:p>
        </w:tc>
        <w:tc>
          <w:tcPr>
            <w:tcW w:w="960" w:type="dxa"/>
            <w:noWrap/>
            <w:hideMark/>
          </w:tcPr>
          <w:p w14:paraId="69F1B899" w14:textId="77777777" w:rsidR="008A62E9" w:rsidRPr="00F8013D" w:rsidRDefault="008A62E9" w:rsidP="00370B38">
            <w:r w:rsidRPr="00F8013D">
              <w:t>84</w:t>
            </w:r>
          </w:p>
        </w:tc>
        <w:tc>
          <w:tcPr>
            <w:tcW w:w="1080" w:type="dxa"/>
            <w:noWrap/>
            <w:hideMark/>
          </w:tcPr>
          <w:p w14:paraId="7943C495" w14:textId="77777777" w:rsidR="008A62E9" w:rsidRPr="00F8013D" w:rsidRDefault="008A62E9" w:rsidP="00370B38">
            <w:r w:rsidRPr="00F8013D">
              <w:t>0.0014793</w:t>
            </w:r>
          </w:p>
        </w:tc>
        <w:tc>
          <w:tcPr>
            <w:tcW w:w="1400" w:type="dxa"/>
            <w:noWrap/>
            <w:hideMark/>
          </w:tcPr>
          <w:p w14:paraId="37D983C3" w14:textId="77777777" w:rsidR="008A62E9" w:rsidRPr="00F8013D" w:rsidRDefault="008A62E9" w:rsidP="00370B38">
            <w:r w:rsidRPr="00F8013D">
              <w:t>191.0626947</w:t>
            </w:r>
          </w:p>
        </w:tc>
        <w:tc>
          <w:tcPr>
            <w:tcW w:w="960" w:type="dxa"/>
            <w:noWrap/>
            <w:hideMark/>
          </w:tcPr>
          <w:p w14:paraId="2EA09E97" w14:textId="77777777" w:rsidR="008A62E9" w:rsidRPr="00F8013D" w:rsidRDefault="008A62E9" w:rsidP="00370B38">
            <w:r w:rsidRPr="00F8013D">
              <w:t>0.036023</w:t>
            </w:r>
          </w:p>
        </w:tc>
      </w:tr>
      <w:tr w:rsidR="008A62E9" w:rsidRPr="00F8013D" w14:paraId="4A0970C6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D5C04AC" w14:textId="77777777" w:rsidR="008A62E9" w:rsidRPr="00F8013D" w:rsidRDefault="008A62E9" w:rsidP="00370B38">
            <w:r w:rsidRPr="00F8013D">
              <w:t>South Africa</w:t>
            </w:r>
          </w:p>
        </w:tc>
        <w:tc>
          <w:tcPr>
            <w:tcW w:w="960" w:type="dxa"/>
            <w:noWrap/>
            <w:hideMark/>
          </w:tcPr>
          <w:p w14:paraId="5E2C1DFD" w14:textId="77777777" w:rsidR="008A62E9" w:rsidRPr="00F8013D" w:rsidRDefault="008A62E9" w:rsidP="00370B38">
            <w:r w:rsidRPr="00F8013D">
              <w:t>66</w:t>
            </w:r>
          </w:p>
        </w:tc>
        <w:tc>
          <w:tcPr>
            <w:tcW w:w="960" w:type="dxa"/>
            <w:noWrap/>
            <w:hideMark/>
          </w:tcPr>
          <w:p w14:paraId="5D875524" w14:textId="77777777" w:rsidR="008A62E9" w:rsidRPr="00F8013D" w:rsidRDefault="008A62E9" w:rsidP="00370B38">
            <w:r w:rsidRPr="00F8013D">
              <w:t>310</w:t>
            </w:r>
          </w:p>
        </w:tc>
        <w:tc>
          <w:tcPr>
            <w:tcW w:w="1080" w:type="dxa"/>
            <w:noWrap/>
            <w:hideMark/>
          </w:tcPr>
          <w:p w14:paraId="2BDA24F0" w14:textId="77777777" w:rsidR="008A62E9" w:rsidRPr="00F8013D" w:rsidRDefault="008A62E9" w:rsidP="00370B38">
            <w:r w:rsidRPr="00F8013D">
              <w:t>0.0014903</w:t>
            </w:r>
          </w:p>
        </w:tc>
        <w:tc>
          <w:tcPr>
            <w:tcW w:w="1400" w:type="dxa"/>
            <w:noWrap/>
            <w:hideMark/>
          </w:tcPr>
          <w:p w14:paraId="6AC7E360" w14:textId="77777777" w:rsidR="008A62E9" w:rsidRPr="00F8013D" w:rsidRDefault="008A62E9" w:rsidP="00370B38">
            <w:r w:rsidRPr="00F8013D">
              <w:t>387.9000417</w:t>
            </w:r>
          </w:p>
        </w:tc>
        <w:tc>
          <w:tcPr>
            <w:tcW w:w="960" w:type="dxa"/>
            <w:noWrap/>
            <w:hideMark/>
          </w:tcPr>
          <w:p w14:paraId="116AD210" w14:textId="77777777" w:rsidR="008A62E9" w:rsidRPr="00F8013D" w:rsidRDefault="008A62E9" w:rsidP="00370B38">
            <w:r w:rsidRPr="00F8013D">
              <w:t>0.107769</w:t>
            </w:r>
          </w:p>
        </w:tc>
      </w:tr>
      <w:tr w:rsidR="008A62E9" w:rsidRPr="00F8013D" w14:paraId="185ECD19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7384846" w14:textId="77777777" w:rsidR="008A62E9" w:rsidRPr="00F8013D" w:rsidRDefault="008A62E9" w:rsidP="00370B38">
            <w:r w:rsidRPr="00F8013D">
              <w:t>South Korea</w:t>
            </w:r>
          </w:p>
        </w:tc>
        <w:tc>
          <w:tcPr>
            <w:tcW w:w="960" w:type="dxa"/>
            <w:noWrap/>
            <w:hideMark/>
          </w:tcPr>
          <w:p w14:paraId="7539984B" w14:textId="77777777" w:rsidR="008A62E9" w:rsidRPr="00F8013D" w:rsidRDefault="008A62E9" w:rsidP="00370B38">
            <w:r w:rsidRPr="00F8013D">
              <w:t>4</w:t>
            </w:r>
          </w:p>
        </w:tc>
        <w:tc>
          <w:tcPr>
            <w:tcW w:w="960" w:type="dxa"/>
            <w:noWrap/>
            <w:hideMark/>
          </w:tcPr>
          <w:p w14:paraId="3D94608B" w14:textId="77777777" w:rsidR="008A62E9" w:rsidRPr="00F8013D" w:rsidRDefault="008A62E9" w:rsidP="00370B38">
            <w:r w:rsidRPr="00F8013D">
              <w:t>12</w:t>
            </w:r>
          </w:p>
        </w:tc>
        <w:tc>
          <w:tcPr>
            <w:tcW w:w="1080" w:type="dxa"/>
            <w:noWrap/>
            <w:hideMark/>
          </w:tcPr>
          <w:p w14:paraId="00489289" w14:textId="77777777" w:rsidR="008A62E9" w:rsidRPr="00F8013D" w:rsidRDefault="008A62E9" w:rsidP="00370B38">
            <w:r w:rsidRPr="00F8013D">
              <w:t>0.0007634</w:t>
            </w:r>
          </w:p>
        </w:tc>
        <w:tc>
          <w:tcPr>
            <w:tcW w:w="1400" w:type="dxa"/>
            <w:noWrap/>
            <w:hideMark/>
          </w:tcPr>
          <w:p w14:paraId="7B2A43AB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1F72F647" w14:textId="77777777" w:rsidR="008A62E9" w:rsidRPr="00F8013D" w:rsidRDefault="008A62E9" w:rsidP="00370B38">
            <w:r w:rsidRPr="00F8013D">
              <w:t>0.001491</w:t>
            </w:r>
          </w:p>
        </w:tc>
      </w:tr>
      <w:tr w:rsidR="008A62E9" w:rsidRPr="00F8013D" w14:paraId="0736C506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07EF009E" w14:textId="77777777" w:rsidR="008A62E9" w:rsidRPr="00F8013D" w:rsidRDefault="008A62E9" w:rsidP="00370B38">
            <w:r w:rsidRPr="00F8013D">
              <w:t>Spain</w:t>
            </w:r>
          </w:p>
        </w:tc>
        <w:tc>
          <w:tcPr>
            <w:tcW w:w="960" w:type="dxa"/>
            <w:noWrap/>
            <w:hideMark/>
          </w:tcPr>
          <w:p w14:paraId="76F75A47" w14:textId="77777777" w:rsidR="008A62E9" w:rsidRPr="00F8013D" w:rsidRDefault="008A62E9" w:rsidP="00370B38">
            <w:r w:rsidRPr="00F8013D">
              <w:t>52</w:t>
            </w:r>
          </w:p>
        </w:tc>
        <w:tc>
          <w:tcPr>
            <w:tcW w:w="960" w:type="dxa"/>
            <w:noWrap/>
            <w:hideMark/>
          </w:tcPr>
          <w:p w14:paraId="0A4F4E6E" w14:textId="77777777" w:rsidR="008A62E9" w:rsidRPr="00F8013D" w:rsidRDefault="008A62E9" w:rsidP="00370B38">
            <w:r w:rsidRPr="00F8013D">
              <w:t>504</w:t>
            </w:r>
          </w:p>
        </w:tc>
        <w:tc>
          <w:tcPr>
            <w:tcW w:w="1080" w:type="dxa"/>
            <w:noWrap/>
            <w:hideMark/>
          </w:tcPr>
          <w:p w14:paraId="1F809686" w14:textId="77777777" w:rsidR="008A62E9" w:rsidRPr="00F8013D" w:rsidRDefault="008A62E9" w:rsidP="00370B38">
            <w:r w:rsidRPr="00F8013D">
              <w:t>0.001443</w:t>
            </w:r>
          </w:p>
        </w:tc>
        <w:tc>
          <w:tcPr>
            <w:tcW w:w="1400" w:type="dxa"/>
            <w:noWrap/>
            <w:hideMark/>
          </w:tcPr>
          <w:p w14:paraId="231B4DE0" w14:textId="77777777" w:rsidR="008A62E9" w:rsidRPr="00F8013D" w:rsidRDefault="008A62E9" w:rsidP="00370B38">
            <w:r w:rsidRPr="00F8013D">
              <w:t>477.5526489</w:t>
            </w:r>
          </w:p>
        </w:tc>
        <w:tc>
          <w:tcPr>
            <w:tcW w:w="960" w:type="dxa"/>
            <w:noWrap/>
            <w:hideMark/>
          </w:tcPr>
          <w:p w14:paraId="698750E1" w14:textId="77777777" w:rsidR="008A62E9" w:rsidRPr="00F8013D" w:rsidRDefault="008A62E9" w:rsidP="00370B38">
            <w:r w:rsidRPr="00F8013D">
              <w:t>0.118941</w:t>
            </w:r>
          </w:p>
        </w:tc>
      </w:tr>
      <w:tr w:rsidR="008A62E9" w:rsidRPr="00F8013D" w14:paraId="7B3E9B2C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5B311F44" w14:textId="77777777" w:rsidR="008A62E9" w:rsidRPr="00F8013D" w:rsidRDefault="008A62E9" w:rsidP="00370B38">
            <w:r w:rsidRPr="00F8013D">
              <w:t>Sri Lanka</w:t>
            </w:r>
          </w:p>
        </w:tc>
        <w:tc>
          <w:tcPr>
            <w:tcW w:w="960" w:type="dxa"/>
            <w:noWrap/>
            <w:hideMark/>
          </w:tcPr>
          <w:p w14:paraId="0689545D" w14:textId="77777777" w:rsidR="008A62E9" w:rsidRPr="00F8013D" w:rsidRDefault="008A62E9" w:rsidP="00370B38">
            <w:r w:rsidRPr="00F8013D">
              <w:t>12</w:t>
            </w:r>
          </w:p>
        </w:tc>
        <w:tc>
          <w:tcPr>
            <w:tcW w:w="960" w:type="dxa"/>
            <w:noWrap/>
            <w:hideMark/>
          </w:tcPr>
          <w:p w14:paraId="5D763366" w14:textId="77777777" w:rsidR="008A62E9" w:rsidRPr="00F8013D" w:rsidRDefault="008A62E9" w:rsidP="00370B38">
            <w:r w:rsidRPr="00F8013D">
              <w:t>58</w:t>
            </w:r>
          </w:p>
        </w:tc>
        <w:tc>
          <w:tcPr>
            <w:tcW w:w="1080" w:type="dxa"/>
            <w:noWrap/>
            <w:hideMark/>
          </w:tcPr>
          <w:p w14:paraId="1A9EB210" w14:textId="77777777" w:rsidR="008A62E9" w:rsidRPr="00F8013D" w:rsidRDefault="008A62E9" w:rsidP="00370B38">
            <w:r w:rsidRPr="00F8013D">
              <w:t>0.0012987</w:t>
            </w:r>
          </w:p>
        </w:tc>
        <w:tc>
          <w:tcPr>
            <w:tcW w:w="1400" w:type="dxa"/>
            <w:noWrap/>
            <w:hideMark/>
          </w:tcPr>
          <w:p w14:paraId="5521D9C4" w14:textId="77777777" w:rsidR="008A62E9" w:rsidRPr="00F8013D" w:rsidRDefault="008A62E9" w:rsidP="00370B38">
            <w:r w:rsidRPr="00F8013D">
              <w:t>0.363408521</w:t>
            </w:r>
          </w:p>
        </w:tc>
        <w:tc>
          <w:tcPr>
            <w:tcW w:w="960" w:type="dxa"/>
            <w:noWrap/>
            <w:hideMark/>
          </w:tcPr>
          <w:p w14:paraId="0EAC18C3" w14:textId="77777777" w:rsidR="008A62E9" w:rsidRPr="00F8013D" w:rsidRDefault="008A62E9" w:rsidP="00370B38">
            <w:r w:rsidRPr="00F8013D">
              <w:t>0.011571</w:t>
            </w:r>
          </w:p>
        </w:tc>
      </w:tr>
      <w:tr w:rsidR="008A62E9" w:rsidRPr="00F8013D" w14:paraId="2D68DED7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2BD3D8E0" w14:textId="77777777" w:rsidR="008A62E9" w:rsidRPr="00F8013D" w:rsidRDefault="008A62E9" w:rsidP="00370B38">
            <w:r w:rsidRPr="00F8013D">
              <w:t>Sudan</w:t>
            </w:r>
          </w:p>
        </w:tc>
        <w:tc>
          <w:tcPr>
            <w:tcW w:w="960" w:type="dxa"/>
            <w:noWrap/>
            <w:hideMark/>
          </w:tcPr>
          <w:p w14:paraId="7933E6CF" w14:textId="77777777" w:rsidR="008A62E9" w:rsidRPr="00F8013D" w:rsidRDefault="008A62E9" w:rsidP="00370B38">
            <w:r w:rsidRPr="00F8013D">
              <w:t>8</w:t>
            </w:r>
          </w:p>
        </w:tc>
        <w:tc>
          <w:tcPr>
            <w:tcW w:w="960" w:type="dxa"/>
            <w:noWrap/>
            <w:hideMark/>
          </w:tcPr>
          <w:p w14:paraId="572A8072" w14:textId="77777777" w:rsidR="008A62E9" w:rsidRPr="00F8013D" w:rsidRDefault="008A62E9" w:rsidP="00370B38">
            <w:r w:rsidRPr="00F8013D">
              <w:t>14</w:t>
            </w:r>
          </w:p>
        </w:tc>
        <w:tc>
          <w:tcPr>
            <w:tcW w:w="1080" w:type="dxa"/>
            <w:noWrap/>
            <w:hideMark/>
          </w:tcPr>
          <w:p w14:paraId="148E68F6" w14:textId="77777777" w:rsidR="008A62E9" w:rsidRPr="00F8013D" w:rsidRDefault="008A62E9" w:rsidP="00370B38">
            <w:r w:rsidRPr="00F8013D">
              <w:t>0.0013831</w:t>
            </w:r>
          </w:p>
        </w:tc>
        <w:tc>
          <w:tcPr>
            <w:tcW w:w="1400" w:type="dxa"/>
            <w:noWrap/>
            <w:hideMark/>
          </w:tcPr>
          <w:p w14:paraId="365D6D26" w14:textId="77777777" w:rsidR="008A62E9" w:rsidRPr="00F8013D" w:rsidRDefault="008A62E9" w:rsidP="00370B38">
            <w:r w:rsidRPr="00F8013D">
              <w:t>60.04772132</w:t>
            </w:r>
          </w:p>
        </w:tc>
        <w:tc>
          <w:tcPr>
            <w:tcW w:w="960" w:type="dxa"/>
            <w:noWrap/>
            <w:hideMark/>
          </w:tcPr>
          <w:p w14:paraId="39312518" w14:textId="77777777" w:rsidR="008A62E9" w:rsidRPr="00F8013D" w:rsidRDefault="008A62E9" w:rsidP="00370B38">
            <w:r w:rsidRPr="00F8013D">
              <w:t>0.003143</w:t>
            </w:r>
          </w:p>
        </w:tc>
      </w:tr>
      <w:tr w:rsidR="008A62E9" w:rsidRPr="00F8013D" w14:paraId="27686AFC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2B399EC5" w14:textId="77777777" w:rsidR="008A62E9" w:rsidRPr="00F8013D" w:rsidRDefault="008A62E9" w:rsidP="00370B38">
            <w:r w:rsidRPr="00F8013D">
              <w:t>Suriname</w:t>
            </w:r>
          </w:p>
        </w:tc>
        <w:tc>
          <w:tcPr>
            <w:tcW w:w="960" w:type="dxa"/>
            <w:noWrap/>
            <w:hideMark/>
          </w:tcPr>
          <w:p w14:paraId="5C8CBC0A" w14:textId="77777777" w:rsidR="008A62E9" w:rsidRPr="00F8013D" w:rsidRDefault="008A62E9" w:rsidP="00370B38">
            <w:r w:rsidRPr="00F8013D">
              <w:t>2</w:t>
            </w:r>
          </w:p>
        </w:tc>
        <w:tc>
          <w:tcPr>
            <w:tcW w:w="960" w:type="dxa"/>
            <w:noWrap/>
            <w:hideMark/>
          </w:tcPr>
          <w:p w14:paraId="1E16A89F" w14:textId="77777777" w:rsidR="008A62E9" w:rsidRPr="00F8013D" w:rsidRDefault="008A62E9" w:rsidP="00370B38">
            <w:r w:rsidRPr="00F8013D">
              <w:t>8</w:t>
            </w:r>
          </w:p>
        </w:tc>
        <w:tc>
          <w:tcPr>
            <w:tcW w:w="1080" w:type="dxa"/>
            <w:noWrap/>
            <w:hideMark/>
          </w:tcPr>
          <w:p w14:paraId="664F9F32" w14:textId="77777777" w:rsidR="008A62E9" w:rsidRPr="00F8013D" w:rsidRDefault="008A62E9" w:rsidP="00370B38">
            <w:r w:rsidRPr="00F8013D">
              <w:t>0.0008285</w:t>
            </w:r>
          </w:p>
        </w:tc>
        <w:tc>
          <w:tcPr>
            <w:tcW w:w="1400" w:type="dxa"/>
            <w:noWrap/>
            <w:hideMark/>
          </w:tcPr>
          <w:p w14:paraId="179B2D4A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3725277B" w14:textId="77777777" w:rsidR="008A62E9" w:rsidRPr="00F8013D" w:rsidRDefault="008A62E9" w:rsidP="00370B38">
            <w:r w:rsidRPr="00F8013D">
              <w:t>0.000554</w:t>
            </w:r>
          </w:p>
        </w:tc>
      </w:tr>
      <w:tr w:rsidR="008A62E9" w:rsidRPr="00F8013D" w14:paraId="23CDD789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BDCFC18" w14:textId="77777777" w:rsidR="008A62E9" w:rsidRPr="00F8013D" w:rsidRDefault="008A62E9" w:rsidP="00370B38">
            <w:r w:rsidRPr="00F8013D">
              <w:t>Sweden</w:t>
            </w:r>
          </w:p>
        </w:tc>
        <w:tc>
          <w:tcPr>
            <w:tcW w:w="960" w:type="dxa"/>
            <w:noWrap/>
            <w:hideMark/>
          </w:tcPr>
          <w:p w14:paraId="17C0078D" w14:textId="77777777" w:rsidR="008A62E9" w:rsidRPr="00F8013D" w:rsidRDefault="008A62E9" w:rsidP="00370B38">
            <w:r w:rsidRPr="00F8013D">
              <w:t>40</w:t>
            </w:r>
          </w:p>
        </w:tc>
        <w:tc>
          <w:tcPr>
            <w:tcW w:w="960" w:type="dxa"/>
            <w:noWrap/>
            <w:hideMark/>
          </w:tcPr>
          <w:p w14:paraId="3CEE762D" w14:textId="77777777" w:rsidR="008A62E9" w:rsidRPr="00F8013D" w:rsidRDefault="008A62E9" w:rsidP="00370B38">
            <w:r w:rsidRPr="00F8013D">
              <w:t>302</w:t>
            </w:r>
          </w:p>
        </w:tc>
        <w:tc>
          <w:tcPr>
            <w:tcW w:w="1080" w:type="dxa"/>
            <w:noWrap/>
            <w:hideMark/>
          </w:tcPr>
          <w:p w14:paraId="233880E7" w14:textId="77777777" w:rsidR="008A62E9" w:rsidRPr="00F8013D" w:rsidRDefault="008A62E9" w:rsidP="00370B38">
            <w:r w:rsidRPr="00F8013D">
              <w:t>0.0013947</w:t>
            </w:r>
          </w:p>
        </w:tc>
        <w:tc>
          <w:tcPr>
            <w:tcW w:w="1400" w:type="dxa"/>
            <w:noWrap/>
            <w:hideMark/>
          </w:tcPr>
          <w:p w14:paraId="49B5EE9E" w14:textId="77777777" w:rsidR="008A62E9" w:rsidRPr="00F8013D" w:rsidRDefault="008A62E9" w:rsidP="00370B38">
            <w:r w:rsidRPr="00F8013D">
              <w:t>46.72864516</w:t>
            </w:r>
          </w:p>
        </w:tc>
        <w:tc>
          <w:tcPr>
            <w:tcW w:w="960" w:type="dxa"/>
            <w:noWrap/>
            <w:hideMark/>
          </w:tcPr>
          <w:p w14:paraId="638FEEED" w14:textId="77777777" w:rsidR="008A62E9" w:rsidRPr="00F8013D" w:rsidRDefault="008A62E9" w:rsidP="00370B38">
            <w:r w:rsidRPr="00F8013D">
              <w:t>0.094099</w:t>
            </w:r>
          </w:p>
        </w:tc>
      </w:tr>
      <w:tr w:rsidR="008A62E9" w:rsidRPr="00F8013D" w14:paraId="492A0C67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2AD269A7" w14:textId="77777777" w:rsidR="008A62E9" w:rsidRPr="00F8013D" w:rsidRDefault="008A62E9" w:rsidP="00370B38">
            <w:r w:rsidRPr="00F8013D">
              <w:t>Switzerland</w:t>
            </w:r>
          </w:p>
        </w:tc>
        <w:tc>
          <w:tcPr>
            <w:tcW w:w="960" w:type="dxa"/>
            <w:noWrap/>
            <w:hideMark/>
          </w:tcPr>
          <w:p w14:paraId="652BFF10" w14:textId="77777777" w:rsidR="008A62E9" w:rsidRPr="00F8013D" w:rsidRDefault="008A62E9" w:rsidP="00370B38">
            <w:r w:rsidRPr="00F8013D">
              <w:t>44</w:t>
            </w:r>
          </w:p>
        </w:tc>
        <w:tc>
          <w:tcPr>
            <w:tcW w:w="960" w:type="dxa"/>
            <w:noWrap/>
            <w:hideMark/>
          </w:tcPr>
          <w:p w14:paraId="63E4E905" w14:textId="77777777" w:rsidR="008A62E9" w:rsidRPr="00F8013D" w:rsidRDefault="008A62E9" w:rsidP="00370B38">
            <w:r w:rsidRPr="00F8013D">
              <w:t>206</w:t>
            </w:r>
          </w:p>
        </w:tc>
        <w:tc>
          <w:tcPr>
            <w:tcW w:w="1080" w:type="dxa"/>
            <w:noWrap/>
            <w:hideMark/>
          </w:tcPr>
          <w:p w14:paraId="5FCC4758" w14:textId="77777777" w:rsidR="008A62E9" w:rsidRPr="00F8013D" w:rsidRDefault="008A62E9" w:rsidP="00370B38">
            <w:r w:rsidRPr="00F8013D">
              <w:t>0.0014903</w:t>
            </w:r>
          </w:p>
        </w:tc>
        <w:tc>
          <w:tcPr>
            <w:tcW w:w="1400" w:type="dxa"/>
            <w:noWrap/>
            <w:hideMark/>
          </w:tcPr>
          <w:p w14:paraId="3AD9F5B4" w14:textId="77777777" w:rsidR="008A62E9" w:rsidRPr="00F8013D" w:rsidRDefault="008A62E9" w:rsidP="00370B38">
            <w:r w:rsidRPr="00F8013D">
              <w:t>107.0274575</w:t>
            </w:r>
          </w:p>
        </w:tc>
        <w:tc>
          <w:tcPr>
            <w:tcW w:w="960" w:type="dxa"/>
            <w:noWrap/>
            <w:hideMark/>
          </w:tcPr>
          <w:p w14:paraId="56B3C219" w14:textId="77777777" w:rsidR="008A62E9" w:rsidRPr="00F8013D" w:rsidRDefault="008A62E9" w:rsidP="00370B38">
            <w:r w:rsidRPr="00F8013D">
              <w:t>0.055056</w:t>
            </w:r>
          </w:p>
        </w:tc>
      </w:tr>
      <w:tr w:rsidR="008A62E9" w:rsidRPr="00F8013D" w14:paraId="232B5911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D2AA4A8" w14:textId="77777777" w:rsidR="008A62E9" w:rsidRPr="00F8013D" w:rsidRDefault="008A62E9" w:rsidP="00370B38">
            <w:r w:rsidRPr="00F8013D">
              <w:t>Taiwan</w:t>
            </w:r>
          </w:p>
        </w:tc>
        <w:tc>
          <w:tcPr>
            <w:tcW w:w="960" w:type="dxa"/>
            <w:noWrap/>
            <w:hideMark/>
          </w:tcPr>
          <w:p w14:paraId="17FBA7B0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960" w:type="dxa"/>
            <w:noWrap/>
            <w:hideMark/>
          </w:tcPr>
          <w:p w14:paraId="2C5CB8B8" w14:textId="77777777" w:rsidR="008A62E9" w:rsidRPr="00F8013D" w:rsidRDefault="008A62E9" w:rsidP="00370B38">
            <w:r w:rsidRPr="00F8013D">
              <w:t>158</w:t>
            </w:r>
          </w:p>
        </w:tc>
        <w:tc>
          <w:tcPr>
            <w:tcW w:w="1080" w:type="dxa"/>
            <w:noWrap/>
            <w:hideMark/>
          </w:tcPr>
          <w:p w14:paraId="7C274401" w14:textId="77777777" w:rsidR="008A62E9" w:rsidRPr="00F8013D" w:rsidRDefault="008A62E9" w:rsidP="00370B38">
            <w:r w:rsidRPr="00F8013D">
              <w:t>0.0012361</w:t>
            </w:r>
          </w:p>
        </w:tc>
        <w:tc>
          <w:tcPr>
            <w:tcW w:w="1400" w:type="dxa"/>
            <w:noWrap/>
            <w:hideMark/>
          </w:tcPr>
          <w:p w14:paraId="0968E06A" w14:textId="77777777" w:rsidR="008A62E9" w:rsidRPr="00F8013D" w:rsidRDefault="008A62E9" w:rsidP="00370B38">
            <w:r w:rsidRPr="00F8013D">
              <w:t>10.34928788</w:t>
            </w:r>
          </w:p>
        </w:tc>
        <w:tc>
          <w:tcPr>
            <w:tcW w:w="960" w:type="dxa"/>
            <w:noWrap/>
            <w:hideMark/>
          </w:tcPr>
          <w:p w14:paraId="1775F457" w14:textId="77777777" w:rsidR="008A62E9" w:rsidRPr="00F8013D" w:rsidRDefault="008A62E9" w:rsidP="00370B38">
            <w:r w:rsidRPr="00F8013D">
              <w:t>0.029445</w:t>
            </w:r>
          </w:p>
        </w:tc>
      </w:tr>
      <w:tr w:rsidR="008A62E9" w:rsidRPr="00F8013D" w14:paraId="2767585C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5104A223" w14:textId="77777777" w:rsidR="008A62E9" w:rsidRPr="00F8013D" w:rsidRDefault="008A62E9" w:rsidP="00370B38">
            <w:r w:rsidRPr="00F8013D">
              <w:t>Tanzania</w:t>
            </w:r>
          </w:p>
        </w:tc>
        <w:tc>
          <w:tcPr>
            <w:tcW w:w="960" w:type="dxa"/>
            <w:noWrap/>
            <w:hideMark/>
          </w:tcPr>
          <w:p w14:paraId="39CD0510" w14:textId="77777777" w:rsidR="008A62E9" w:rsidRPr="00F8013D" w:rsidRDefault="008A62E9" w:rsidP="00370B38">
            <w:r w:rsidRPr="00F8013D">
              <w:t>28</w:t>
            </w:r>
          </w:p>
        </w:tc>
        <w:tc>
          <w:tcPr>
            <w:tcW w:w="960" w:type="dxa"/>
            <w:noWrap/>
            <w:hideMark/>
          </w:tcPr>
          <w:p w14:paraId="09480351" w14:textId="77777777" w:rsidR="008A62E9" w:rsidRPr="00F8013D" w:rsidRDefault="008A62E9" w:rsidP="00370B38">
            <w:r w:rsidRPr="00F8013D">
              <w:t>158</w:t>
            </w:r>
          </w:p>
        </w:tc>
        <w:tc>
          <w:tcPr>
            <w:tcW w:w="1080" w:type="dxa"/>
            <w:noWrap/>
            <w:hideMark/>
          </w:tcPr>
          <w:p w14:paraId="2AB3FF5D" w14:textId="77777777" w:rsidR="008A62E9" w:rsidRPr="00F8013D" w:rsidRDefault="008A62E9" w:rsidP="00370B38">
            <w:r w:rsidRPr="00F8013D">
              <w:t>0.0014327</w:t>
            </w:r>
          </w:p>
        </w:tc>
        <w:tc>
          <w:tcPr>
            <w:tcW w:w="1400" w:type="dxa"/>
            <w:noWrap/>
            <w:hideMark/>
          </w:tcPr>
          <w:p w14:paraId="56584A75" w14:textId="77777777" w:rsidR="008A62E9" w:rsidRPr="00F8013D" w:rsidRDefault="008A62E9" w:rsidP="00370B38">
            <w:r w:rsidRPr="00F8013D">
              <w:t>234.2608069</w:t>
            </w:r>
          </w:p>
        </w:tc>
        <w:tc>
          <w:tcPr>
            <w:tcW w:w="960" w:type="dxa"/>
            <w:noWrap/>
            <w:hideMark/>
          </w:tcPr>
          <w:p w14:paraId="142D42C6" w14:textId="77777777" w:rsidR="008A62E9" w:rsidRPr="00F8013D" w:rsidRDefault="008A62E9" w:rsidP="00370B38">
            <w:r w:rsidRPr="00F8013D">
              <w:t>0.042406</w:t>
            </w:r>
          </w:p>
        </w:tc>
      </w:tr>
      <w:tr w:rsidR="008A62E9" w:rsidRPr="00F8013D" w14:paraId="3B262617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2B57E44" w14:textId="77777777" w:rsidR="008A62E9" w:rsidRPr="00F8013D" w:rsidRDefault="008A62E9" w:rsidP="00370B38">
            <w:r w:rsidRPr="00F8013D">
              <w:t>Thailand</w:t>
            </w:r>
          </w:p>
        </w:tc>
        <w:tc>
          <w:tcPr>
            <w:tcW w:w="960" w:type="dxa"/>
            <w:noWrap/>
            <w:hideMark/>
          </w:tcPr>
          <w:p w14:paraId="47B9BD10" w14:textId="77777777" w:rsidR="008A62E9" w:rsidRPr="00F8013D" w:rsidRDefault="008A62E9" w:rsidP="00370B38">
            <w:r w:rsidRPr="00F8013D">
              <w:t>42</w:t>
            </w:r>
          </w:p>
        </w:tc>
        <w:tc>
          <w:tcPr>
            <w:tcW w:w="960" w:type="dxa"/>
            <w:noWrap/>
            <w:hideMark/>
          </w:tcPr>
          <w:p w14:paraId="3B96D7CB" w14:textId="77777777" w:rsidR="008A62E9" w:rsidRPr="00F8013D" w:rsidRDefault="008A62E9" w:rsidP="00370B38">
            <w:r w:rsidRPr="00F8013D">
              <w:t>306</w:t>
            </w:r>
          </w:p>
        </w:tc>
        <w:tc>
          <w:tcPr>
            <w:tcW w:w="1080" w:type="dxa"/>
            <w:noWrap/>
            <w:hideMark/>
          </w:tcPr>
          <w:p w14:paraId="24E15D71" w14:textId="77777777" w:rsidR="008A62E9" w:rsidRPr="00F8013D" w:rsidRDefault="008A62E9" w:rsidP="00370B38">
            <w:r w:rsidRPr="00F8013D">
              <w:t>0.0013812</w:t>
            </w:r>
          </w:p>
        </w:tc>
        <w:tc>
          <w:tcPr>
            <w:tcW w:w="1400" w:type="dxa"/>
            <w:noWrap/>
            <w:hideMark/>
          </w:tcPr>
          <w:p w14:paraId="74CA7198" w14:textId="77777777" w:rsidR="008A62E9" w:rsidRPr="00F8013D" w:rsidRDefault="008A62E9" w:rsidP="00370B38">
            <w:r w:rsidRPr="00F8013D">
              <w:t>64.9972653</w:t>
            </w:r>
          </w:p>
        </w:tc>
        <w:tc>
          <w:tcPr>
            <w:tcW w:w="960" w:type="dxa"/>
            <w:noWrap/>
            <w:hideMark/>
          </w:tcPr>
          <w:p w14:paraId="1574C13E" w14:textId="77777777" w:rsidR="008A62E9" w:rsidRPr="00F8013D" w:rsidRDefault="008A62E9" w:rsidP="00370B38">
            <w:r w:rsidRPr="00F8013D">
              <w:t>0.066786</w:t>
            </w:r>
          </w:p>
        </w:tc>
      </w:tr>
      <w:tr w:rsidR="008A62E9" w:rsidRPr="00F8013D" w14:paraId="49BEA6C9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1900D88" w14:textId="77777777" w:rsidR="008A62E9" w:rsidRPr="00F8013D" w:rsidRDefault="008A62E9" w:rsidP="00370B38">
            <w:r w:rsidRPr="00F8013D">
              <w:t>Timor-Leste</w:t>
            </w:r>
          </w:p>
        </w:tc>
        <w:tc>
          <w:tcPr>
            <w:tcW w:w="960" w:type="dxa"/>
            <w:noWrap/>
            <w:hideMark/>
          </w:tcPr>
          <w:p w14:paraId="4E63F7B1" w14:textId="77777777" w:rsidR="008A62E9" w:rsidRPr="00F8013D" w:rsidRDefault="008A62E9" w:rsidP="00370B38">
            <w:r w:rsidRPr="00F8013D">
              <w:t>14</w:t>
            </w:r>
          </w:p>
        </w:tc>
        <w:tc>
          <w:tcPr>
            <w:tcW w:w="960" w:type="dxa"/>
            <w:noWrap/>
            <w:hideMark/>
          </w:tcPr>
          <w:p w14:paraId="6C22209B" w14:textId="77777777" w:rsidR="008A62E9" w:rsidRPr="00F8013D" w:rsidRDefault="008A62E9" w:rsidP="00370B38">
            <w:r w:rsidRPr="00F8013D">
              <w:t>20</w:t>
            </w:r>
          </w:p>
        </w:tc>
        <w:tc>
          <w:tcPr>
            <w:tcW w:w="1080" w:type="dxa"/>
            <w:noWrap/>
            <w:hideMark/>
          </w:tcPr>
          <w:p w14:paraId="7449DC4E" w14:textId="77777777" w:rsidR="008A62E9" w:rsidRPr="00F8013D" w:rsidRDefault="008A62E9" w:rsidP="00370B38">
            <w:r w:rsidRPr="00F8013D">
              <w:t>0.0014837</w:t>
            </w:r>
          </w:p>
        </w:tc>
        <w:tc>
          <w:tcPr>
            <w:tcW w:w="1400" w:type="dxa"/>
            <w:noWrap/>
            <w:hideMark/>
          </w:tcPr>
          <w:p w14:paraId="5095A23B" w14:textId="77777777" w:rsidR="008A62E9" w:rsidRPr="00F8013D" w:rsidRDefault="008A62E9" w:rsidP="00370B38">
            <w:r w:rsidRPr="00F8013D">
              <w:t>318.8000121</w:t>
            </w:r>
          </w:p>
        </w:tc>
        <w:tc>
          <w:tcPr>
            <w:tcW w:w="960" w:type="dxa"/>
            <w:noWrap/>
            <w:hideMark/>
          </w:tcPr>
          <w:p w14:paraId="177DA20E" w14:textId="77777777" w:rsidR="008A62E9" w:rsidRPr="00F8013D" w:rsidRDefault="008A62E9" w:rsidP="00370B38">
            <w:r w:rsidRPr="00F8013D">
              <w:t>0.006362</w:t>
            </w:r>
          </w:p>
        </w:tc>
      </w:tr>
      <w:tr w:rsidR="008A62E9" w:rsidRPr="00F8013D" w14:paraId="75294DFC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32115399" w14:textId="77777777" w:rsidR="008A62E9" w:rsidRPr="00F8013D" w:rsidRDefault="008A62E9" w:rsidP="00370B38">
            <w:r w:rsidRPr="00F8013D">
              <w:t>Tonga</w:t>
            </w:r>
          </w:p>
        </w:tc>
        <w:tc>
          <w:tcPr>
            <w:tcW w:w="960" w:type="dxa"/>
            <w:noWrap/>
            <w:hideMark/>
          </w:tcPr>
          <w:p w14:paraId="5DC0E19B" w14:textId="77777777" w:rsidR="008A62E9" w:rsidRPr="00F8013D" w:rsidRDefault="008A62E9" w:rsidP="00370B38">
            <w:r w:rsidRPr="00F8013D">
              <w:t>10</w:t>
            </w:r>
          </w:p>
        </w:tc>
        <w:tc>
          <w:tcPr>
            <w:tcW w:w="960" w:type="dxa"/>
            <w:noWrap/>
            <w:hideMark/>
          </w:tcPr>
          <w:p w14:paraId="4B9BED05" w14:textId="77777777" w:rsidR="008A62E9" w:rsidRPr="00F8013D" w:rsidRDefault="008A62E9" w:rsidP="00370B38">
            <w:r w:rsidRPr="00F8013D">
              <w:t>22</w:t>
            </w:r>
          </w:p>
        </w:tc>
        <w:tc>
          <w:tcPr>
            <w:tcW w:w="1080" w:type="dxa"/>
            <w:noWrap/>
            <w:hideMark/>
          </w:tcPr>
          <w:p w14:paraId="37E0C05E" w14:textId="77777777" w:rsidR="008A62E9" w:rsidRPr="00F8013D" w:rsidRDefault="008A62E9" w:rsidP="00370B38">
            <w:r w:rsidRPr="00F8013D">
              <w:t>0.0013532</w:t>
            </w:r>
          </w:p>
        </w:tc>
        <w:tc>
          <w:tcPr>
            <w:tcW w:w="1400" w:type="dxa"/>
            <w:noWrap/>
            <w:hideMark/>
          </w:tcPr>
          <w:p w14:paraId="4440B109" w14:textId="77777777" w:rsidR="008A62E9" w:rsidRPr="00F8013D" w:rsidRDefault="008A62E9" w:rsidP="00370B38">
            <w:r w:rsidRPr="00F8013D">
              <w:t>69.57010912</w:t>
            </w:r>
          </w:p>
        </w:tc>
        <w:tc>
          <w:tcPr>
            <w:tcW w:w="960" w:type="dxa"/>
            <w:noWrap/>
            <w:hideMark/>
          </w:tcPr>
          <w:p w14:paraId="00D48CC7" w14:textId="77777777" w:rsidR="008A62E9" w:rsidRPr="00F8013D" w:rsidRDefault="008A62E9" w:rsidP="00370B38">
            <w:r w:rsidRPr="00F8013D">
              <w:t>0.008484</w:t>
            </w:r>
          </w:p>
        </w:tc>
      </w:tr>
      <w:tr w:rsidR="008A62E9" w:rsidRPr="00F8013D" w14:paraId="56F3955C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CA1B662" w14:textId="77777777" w:rsidR="008A62E9" w:rsidRPr="00F8013D" w:rsidRDefault="008A62E9" w:rsidP="00370B38">
            <w:r w:rsidRPr="00F8013D">
              <w:t>Trinidad and Tobago</w:t>
            </w:r>
          </w:p>
        </w:tc>
        <w:tc>
          <w:tcPr>
            <w:tcW w:w="960" w:type="dxa"/>
            <w:noWrap/>
            <w:hideMark/>
          </w:tcPr>
          <w:p w14:paraId="72DE99F3" w14:textId="77777777" w:rsidR="008A62E9" w:rsidRPr="00F8013D" w:rsidRDefault="008A62E9" w:rsidP="00370B38">
            <w:r w:rsidRPr="00F8013D">
              <w:t>24</w:t>
            </w:r>
          </w:p>
        </w:tc>
        <w:tc>
          <w:tcPr>
            <w:tcW w:w="960" w:type="dxa"/>
            <w:noWrap/>
            <w:hideMark/>
          </w:tcPr>
          <w:p w14:paraId="60C50300" w14:textId="77777777" w:rsidR="008A62E9" w:rsidRPr="00F8013D" w:rsidRDefault="008A62E9" w:rsidP="00370B38">
            <w:r w:rsidRPr="00F8013D">
              <w:t>126</w:t>
            </w:r>
          </w:p>
        </w:tc>
        <w:tc>
          <w:tcPr>
            <w:tcW w:w="1080" w:type="dxa"/>
            <w:noWrap/>
            <w:hideMark/>
          </w:tcPr>
          <w:p w14:paraId="0110FD6E" w14:textId="77777777" w:rsidR="008A62E9" w:rsidRPr="00F8013D" w:rsidRDefault="008A62E9" w:rsidP="00370B38">
            <w:r w:rsidRPr="00F8013D">
              <w:t>0.0010917</w:t>
            </w:r>
          </w:p>
        </w:tc>
        <w:tc>
          <w:tcPr>
            <w:tcW w:w="1400" w:type="dxa"/>
            <w:noWrap/>
            <w:hideMark/>
          </w:tcPr>
          <w:p w14:paraId="03D7240E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6F8EDE50" w14:textId="77777777" w:rsidR="008A62E9" w:rsidRPr="00F8013D" w:rsidRDefault="008A62E9" w:rsidP="00370B38">
            <w:r w:rsidRPr="00F8013D">
              <w:t>0.014965</w:t>
            </w:r>
          </w:p>
        </w:tc>
      </w:tr>
      <w:tr w:rsidR="008A62E9" w:rsidRPr="00F8013D" w14:paraId="173841FE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59B5D365" w14:textId="77777777" w:rsidR="008A62E9" w:rsidRPr="00F8013D" w:rsidRDefault="008A62E9" w:rsidP="00370B38">
            <w:r w:rsidRPr="00F8013D">
              <w:t>UAE</w:t>
            </w:r>
          </w:p>
        </w:tc>
        <w:tc>
          <w:tcPr>
            <w:tcW w:w="960" w:type="dxa"/>
            <w:noWrap/>
            <w:hideMark/>
          </w:tcPr>
          <w:p w14:paraId="2F7BB5E4" w14:textId="77777777" w:rsidR="008A62E9" w:rsidRPr="00F8013D" w:rsidRDefault="008A62E9" w:rsidP="00370B38">
            <w:r w:rsidRPr="00F8013D">
              <w:t>20</w:t>
            </w:r>
          </w:p>
        </w:tc>
        <w:tc>
          <w:tcPr>
            <w:tcW w:w="960" w:type="dxa"/>
            <w:noWrap/>
            <w:hideMark/>
          </w:tcPr>
          <w:p w14:paraId="37FDAA65" w14:textId="77777777" w:rsidR="008A62E9" w:rsidRPr="00F8013D" w:rsidRDefault="008A62E9" w:rsidP="00370B38">
            <w:r w:rsidRPr="00F8013D">
              <w:t>46</w:t>
            </w:r>
          </w:p>
        </w:tc>
        <w:tc>
          <w:tcPr>
            <w:tcW w:w="1080" w:type="dxa"/>
            <w:noWrap/>
            <w:hideMark/>
          </w:tcPr>
          <w:p w14:paraId="197EB1DF" w14:textId="77777777" w:rsidR="008A62E9" w:rsidRPr="00F8013D" w:rsidRDefault="008A62E9" w:rsidP="00370B38">
            <w:r w:rsidRPr="00F8013D">
              <w:t>0.0014184</w:t>
            </w:r>
          </w:p>
        </w:tc>
        <w:tc>
          <w:tcPr>
            <w:tcW w:w="1400" w:type="dxa"/>
            <w:noWrap/>
            <w:hideMark/>
          </w:tcPr>
          <w:p w14:paraId="2C7A6EF0" w14:textId="77777777" w:rsidR="008A62E9" w:rsidRPr="00F8013D" w:rsidRDefault="008A62E9" w:rsidP="00370B38">
            <w:r w:rsidRPr="00F8013D">
              <w:t>340.8950222</w:t>
            </w:r>
          </w:p>
        </w:tc>
        <w:tc>
          <w:tcPr>
            <w:tcW w:w="960" w:type="dxa"/>
            <w:noWrap/>
            <w:hideMark/>
          </w:tcPr>
          <w:p w14:paraId="6FFEA621" w14:textId="77777777" w:rsidR="008A62E9" w:rsidRPr="00F8013D" w:rsidRDefault="008A62E9" w:rsidP="00370B38">
            <w:r w:rsidRPr="00F8013D">
              <w:t>0.012004</w:t>
            </w:r>
          </w:p>
        </w:tc>
      </w:tr>
      <w:tr w:rsidR="008A62E9" w:rsidRPr="00F8013D" w14:paraId="136986BD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4486671" w14:textId="77777777" w:rsidR="008A62E9" w:rsidRPr="00F8013D" w:rsidRDefault="008A62E9" w:rsidP="00370B38">
            <w:r w:rsidRPr="00F8013D">
              <w:t>UK</w:t>
            </w:r>
          </w:p>
        </w:tc>
        <w:tc>
          <w:tcPr>
            <w:tcW w:w="960" w:type="dxa"/>
            <w:noWrap/>
            <w:hideMark/>
          </w:tcPr>
          <w:p w14:paraId="488EED98" w14:textId="77777777" w:rsidR="008A62E9" w:rsidRPr="00F8013D" w:rsidRDefault="008A62E9" w:rsidP="00370B38">
            <w:r w:rsidRPr="00F8013D">
              <w:t>126</w:t>
            </w:r>
          </w:p>
        </w:tc>
        <w:tc>
          <w:tcPr>
            <w:tcW w:w="960" w:type="dxa"/>
            <w:noWrap/>
            <w:hideMark/>
          </w:tcPr>
          <w:p w14:paraId="2E3DB351" w14:textId="77777777" w:rsidR="008A62E9" w:rsidRPr="00F8013D" w:rsidRDefault="008A62E9" w:rsidP="00370B38">
            <w:r w:rsidRPr="00F8013D">
              <w:t>2232</w:t>
            </w:r>
          </w:p>
        </w:tc>
        <w:tc>
          <w:tcPr>
            <w:tcW w:w="1080" w:type="dxa"/>
            <w:noWrap/>
            <w:hideMark/>
          </w:tcPr>
          <w:p w14:paraId="1014EEC3" w14:textId="77777777" w:rsidR="008A62E9" w:rsidRPr="00F8013D" w:rsidRDefault="008A62E9" w:rsidP="00370B38">
            <w:r w:rsidRPr="00F8013D">
              <w:t>0.0015649</w:t>
            </w:r>
          </w:p>
        </w:tc>
        <w:tc>
          <w:tcPr>
            <w:tcW w:w="1400" w:type="dxa"/>
            <w:noWrap/>
            <w:hideMark/>
          </w:tcPr>
          <w:p w14:paraId="0E187B7F" w14:textId="77777777" w:rsidR="008A62E9" w:rsidRPr="00F8013D" w:rsidRDefault="008A62E9" w:rsidP="00370B38">
            <w:r w:rsidRPr="00F8013D">
              <w:t>1255.797845</w:t>
            </w:r>
          </w:p>
        </w:tc>
        <w:tc>
          <w:tcPr>
            <w:tcW w:w="960" w:type="dxa"/>
            <w:noWrap/>
            <w:hideMark/>
          </w:tcPr>
          <w:p w14:paraId="5C4663A5" w14:textId="77777777" w:rsidR="008A62E9" w:rsidRPr="00F8013D" w:rsidRDefault="008A62E9" w:rsidP="00370B38">
            <w:r w:rsidRPr="00F8013D">
              <w:t>0.630792</w:t>
            </w:r>
          </w:p>
        </w:tc>
      </w:tr>
      <w:tr w:rsidR="008A62E9" w:rsidRPr="00F8013D" w14:paraId="1A1DCDF8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5262B350" w14:textId="77777777" w:rsidR="008A62E9" w:rsidRPr="00F8013D" w:rsidRDefault="008A62E9" w:rsidP="00370B38">
            <w:r w:rsidRPr="00F8013D">
              <w:t>Uruguay</w:t>
            </w:r>
          </w:p>
        </w:tc>
        <w:tc>
          <w:tcPr>
            <w:tcW w:w="960" w:type="dxa"/>
            <w:noWrap/>
            <w:hideMark/>
          </w:tcPr>
          <w:p w14:paraId="2F85D5D0" w14:textId="77777777" w:rsidR="008A62E9" w:rsidRPr="00F8013D" w:rsidRDefault="008A62E9" w:rsidP="00370B38">
            <w:r w:rsidRPr="00F8013D">
              <w:t>2</w:t>
            </w:r>
          </w:p>
        </w:tc>
        <w:tc>
          <w:tcPr>
            <w:tcW w:w="960" w:type="dxa"/>
            <w:noWrap/>
            <w:hideMark/>
          </w:tcPr>
          <w:p w14:paraId="3C68468F" w14:textId="77777777" w:rsidR="008A62E9" w:rsidRPr="00F8013D" w:rsidRDefault="008A62E9" w:rsidP="00370B38">
            <w:r w:rsidRPr="00F8013D">
              <w:t>6</w:t>
            </w:r>
          </w:p>
        </w:tc>
        <w:tc>
          <w:tcPr>
            <w:tcW w:w="1080" w:type="dxa"/>
            <w:noWrap/>
            <w:hideMark/>
          </w:tcPr>
          <w:p w14:paraId="0767A60F" w14:textId="77777777" w:rsidR="008A62E9" w:rsidRPr="00F8013D" w:rsidRDefault="008A62E9" w:rsidP="00370B38">
            <w:r w:rsidRPr="00F8013D">
              <w:t>0.0009099</w:t>
            </w:r>
          </w:p>
        </w:tc>
        <w:tc>
          <w:tcPr>
            <w:tcW w:w="1400" w:type="dxa"/>
            <w:noWrap/>
            <w:hideMark/>
          </w:tcPr>
          <w:p w14:paraId="2E5A3337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556B8D6F" w14:textId="77777777" w:rsidR="008A62E9" w:rsidRPr="00F8013D" w:rsidRDefault="008A62E9" w:rsidP="00370B38">
            <w:r w:rsidRPr="00F8013D">
              <w:t>0.000503</w:t>
            </w:r>
          </w:p>
        </w:tc>
      </w:tr>
      <w:tr w:rsidR="008A62E9" w:rsidRPr="00F8013D" w14:paraId="058C9567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04735320" w14:textId="77777777" w:rsidR="008A62E9" w:rsidRPr="00F8013D" w:rsidRDefault="008A62E9" w:rsidP="00370B38">
            <w:r w:rsidRPr="00F8013D">
              <w:t>USA</w:t>
            </w:r>
          </w:p>
        </w:tc>
        <w:tc>
          <w:tcPr>
            <w:tcW w:w="960" w:type="dxa"/>
            <w:noWrap/>
            <w:hideMark/>
          </w:tcPr>
          <w:p w14:paraId="5748B6A9" w14:textId="77777777" w:rsidR="008A62E9" w:rsidRPr="00F8013D" w:rsidRDefault="008A62E9" w:rsidP="00370B38">
            <w:r w:rsidRPr="00F8013D">
              <w:t>172</w:t>
            </w:r>
          </w:p>
        </w:tc>
        <w:tc>
          <w:tcPr>
            <w:tcW w:w="960" w:type="dxa"/>
            <w:noWrap/>
            <w:hideMark/>
          </w:tcPr>
          <w:p w14:paraId="1B94488A" w14:textId="77777777" w:rsidR="008A62E9" w:rsidRPr="00F8013D" w:rsidRDefault="008A62E9" w:rsidP="00370B38">
            <w:r w:rsidRPr="00F8013D">
              <w:t>5286</w:t>
            </w:r>
          </w:p>
        </w:tc>
        <w:tc>
          <w:tcPr>
            <w:tcW w:w="1080" w:type="dxa"/>
            <w:noWrap/>
            <w:hideMark/>
          </w:tcPr>
          <w:p w14:paraId="22AF9320" w14:textId="77777777" w:rsidR="008A62E9" w:rsidRPr="00F8013D" w:rsidRDefault="008A62E9" w:rsidP="00370B38">
            <w:r w:rsidRPr="00F8013D">
              <w:t>0.0012438</w:t>
            </w:r>
          </w:p>
        </w:tc>
        <w:tc>
          <w:tcPr>
            <w:tcW w:w="1400" w:type="dxa"/>
            <w:noWrap/>
            <w:hideMark/>
          </w:tcPr>
          <w:p w14:paraId="44AC06EB" w14:textId="77777777" w:rsidR="008A62E9" w:rsidRPr="00F8013D" w:rsidRDefault="008A62E9" w:rsidP="00370B38">
            <w:r w:rsidRPr="00F8013D">
              <w:t>874.1189416</w:t>
            </w:r>
          </w:p>
        </w:tc>
        <w:tc>
          <w:tcPr>
            <w:tcW w:w="960" w:type="dxa"/>
            <w:noWrap/>
            <w:hideMark/>
          </w:tcPr>
          <w:p w14:paraId="16924C7A" w14:textId="77777777" w:rsidR="008A62E9" w:rsidRPr="00F8013D" w:rsidRDefault="008A62E9" w:rsidP="00370B38">
            <w:r w:rsidRPr="00F8013D">
              <w:t>1</w:t>
            </w:r>
          </w:p>
        </w:tc>
      </w:tr>
      <w:tr w:rsidR="008A62E9" w:rsidRPr="00F8013D" w14:paraId="6B481F2C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7D4C42EB" w14:textId="77777777" w:rsidR="008A62E9" w:rsidRPr="00F8013D" w:rsidRDefault="008A62E9" w:rsidP="00370B38">
            <w:r w:rsidRPr="00F8013D">
              <w:t>Vanuatu</w:t>
            </w:r>
          </w:p>
        </w:tc>
        <w:tc>
          <w:tcPr>
            <w:tcW w:w="960" w:type="dxa"/>
            <w:noWrap/>
            <w:hideMark/>
          </w:tcPr>
          <w:p w14:paraId="71B01B8B" w14:textId="77777777" w:rsidR="008A62E9" w:rsidRPr="00F8013D" w:rsidRDefault="008A62E9" w:rsidP="00370B38">
            <w:r w:rsidRPr="00F8013D">
              <w:t>12</w:t>
            </w:r>
          </w:p>
        </w:tc>
        <w:tc>
          <w:tcPr>
            <w:tcW w:w="960" w:type="dxa"/>
            <w:noWrap/>
            <w:hideMark/>
          </w:tcPr>
          <w:p w14:paraId="0C1D8C2D" w14:textId="77777777" w:rsidR="008A62E9" w:rsidRPr="00F8013D" w:rsidRDefault="008A62E9" w:rsidP="00370B38">
            <w:r w:rsidRPr="00F8013D">
              <w:t>66</w:t>
            </w:r>
          </w:p>
        </w:tc>
        <w:tc>
          <w:tcPr>
            <w:tcW w:w="1080" w:type="dxa"/>
            <w:noWrap/>
            <w:hideMark/>
          </w:tcPr>
          <w:p w14:paraId="64974461" w14:textId="77777777" w:rsidR="008A62E9" w:rsidRPr="00F8013D" w:rsidRDefault="008A62E9" w:rsidP="00370B38">
            <w:r w:rsidRPr="00F8013D">
              <w:t>0.0012723</w:t>
            </w:r>
          </w:p>
        </w:tc>
        <w:tc>
          <w:tcPr>
            <w:tcW w:w="1400" w:type="dxa"/>
            <w:noWrap/>
            <w:hideMark/>
          </w:tcPr>
          <w:p w14:paraId="1A27399F" w14:textId="77777777" w:rsidR="008A62E9" w:rsidRPr="00F8013D" w:rsidRDefault="008A62E9" w:rsidP="00370B38">
            <w:r w:rsidRPr="00F8013D">
              <w:t>7.82026862</w:t>
            </w:r>
          </w:p>
        </w:tc>
        <w:tc>
          <w:tcPr>
            <w:tcW w:w="960" w:type="dxa"/>
            <w:noWrap/>
            <w:hideMark/>
          </w:tcPr>
          <w:p w14:paraId="6DDA5051" w14:textId="77777777" w:rsidR="008A62E9" w:rsidRPr="00F8013D" w:rsidRDefault="008A62E9" w:rsidP="00370B38">
            <w:r w:rsidRPr="00F8013D">
              <w:t>0.02105</w:t>
            </w:r>
          </w:p>
        </w:tc>
      </w:tr>
      <w:tr w:rsidR="008A62E9" w:rsidRPr="00F8013D" w14:paraId="41BC2B38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48E0BC9E" w14:textId="77777777" w:rsidR="008A62E9" w:rsidRPr="00F8013D" w:rsidRDefault="008A62E9" w:rsidP="00370B38">
            <w:r w:rsidRPr="00F8013D">
              <w:t>Venezuela</w:t>
            </w:r>
          </w:p>
        </w:tc>
        <w:tc>
          <w:tcPr>
            <w:tcW w:w="960" w:type="dxa"/>
            <w:noWrap/>
            <w:hideMark/>
          </w:tcPr>
          <w:p w14:paraId="70B0C6F2" w14:textId="77777777" w:rsidR="008A62E9" w:rsidRPr="00F8013D" w:rsidRDefault="008A62E9" w:rsidP="00370B38">
            <w:r w:rsidRPr="00F8013D">
              <w:t>22</w:t>
            </w:r>
          </w:p>
        </w:tc>
        <w:tc>
          <w:tcPr>
            <w:tcW w:w="960" w:type="dxa"/>
            <w:noWrap/>
            <w:hideMark/>
          </w:tcPr>
          <w:p w14:paraId="48CD320B" w14:textId="77777777" w:rsidR="008A62E9" w:rsidRPr="00F8013D" w:rsidRDefault="008A62E9" w:rsidP="00370B38">
            <w:r w:rsidRPr="00F8013D">
              <w:t>120</w:t>
            </w:r>
          </w:p>
        </w:tc>
        <w:tc>
          <w:tcPr>
            <w:tcW w:w="1080" w:type="dxa"/>
            <w:noWrap/>
            <w:hideMark/>
          </w:tcPr>
          <w:p w14:paraId="03059ADA" w14:textId="77777777" w:rsidR="008A62E9" w:rsidRPr="00F8013D" w:rsidRDefault="008A62E9" w:rsidP="00370B38">
            <w:r w:rsidRPr="00F8013D">
              <w:t>0.0010081</w:t>
            </w:r>
          </w:p>
        </w:tc>
        <w:tc>
          <w:tcPr>
            <w:tcW w:w="1400" w:type="dxa"/>
            <w:noWrap/>
            <w:hideMark/>
          </w:tcPr>
          <w:p w14:paraId="09126248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215129C5" w14:textId="77777777" w:rsidR="008A62E9" w:rsidRPr="00F8013D" w:rsidRDefault="008A62E9" w:rsidP="00370B38">
            <w:r w:rsidRPr="00F8013D">
              <w:t>0.013817</w:t>
            </w:r>
          </w:p>
        </w:tc>
      </w:tr>
      <w:tr w:rsidR="008A62E9" w:rsidRPr="00F8013D" w14:paraId="29218F81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6AD2EAEE" w14:textId="77777777" w:rsidR="008A62E9" w:rsidRPr="00F8013D" w:rsidRDefault="008A62E9" w:rsidP="00370B38">
            <w:r w:rsidRPr="00F8013D">
              <w:t>Vietnam</w:t>
            </w:r>
          </w:p>
        </w:tc>
        <w:tc>
          <w:tcPr>
            <w:tcW w:w="960" w:type="dxa"/>
            <w:noWrap/>
            <w:hideMark/>
          </w:tcPr>
          <w:p w14:paraId="388B9E0E" w14:textId="77777777" w:rsidR="008A62E9" w:rsidRPr="00F8013D" w:rsidRDefault="008A62E9" w:rsidP="00370B38">
            <w:r w:rsidRPr="00F8013D">
              <w:t>30</w:t>
            </w:r>
          </w:p>
        </w:tc>
        <w:tc>
          <w:tcPr>
            <w:tcW w:w="960" w:type="dxa"/>
            <w:noWrap/>
            <w:hideMark/>
          </w:tcPr>
          <w:p w14:paraId="5F3B40A6" w14:textId="77777777" w:rsidR="008A62E9" w:rsidRPr="00F8013D" w:rsidRDefault="008A62E9" w:rsidP="00370B38">
            <w:r w:rsidRPr="00F8013D">
              <w:t>156</w:t>
            </w:r>
          </w:p>
        </w:tc>
        <w:tc>
          <w:tcPr>
            <w:tcW w:w="1080" w:type="dxa"/>
            <w:noWrap/>
            <w:hideMark/>
          </w:tcPr>
          <w:p w14:paraId="7F2BF7AB" w14:textId="77777777" w:rsidR="008A62E9" w:rsidRPr="00F8013D" w:rsidRDefault="008A62E9" w:rsidP="00370B38">
            <w:r w:rsidRPr="00F8013D">
              <w:t>0.0013605</w:t>
            </w:r>
          </w:p>
        </w:tc>
        <w:tc>
          <w:tcPr>
            <w:tcW w:w="1400" w:type="dxa"/>
            <w:noWrap/>
            <w:hideMark/>
          </w:tcPr>
          <w:p w14:paraId="54C95361" w14:textId="77777777" w:rsidR="008A62E9" w:rsidRPr="00F8013D" w:rsidRDefault="008A62E9" w:rsidP="00370B38">
            <w:r w:rsidRPr="00F8013D">
              <w:t>25.99005736</w:t>
            </w:r>
          </w:p>
        </w:tc>
        <w:tc>
          <w:tcPr>
            <w:tcW w:w="960" w:type="dxa"/>
            <w:noWrap/>
            <w:hideMark/>
          </w:tcPr>
          <w:p w14:paraId="4A909E9B" w14:textId="77777777" w:rsidR="008A62E9" w:rsidRPr="00F8013D" w:rsidRDefault="008A62E9" w:rsidP="00370B38">
            <w:r w:rsidRPr="00F8013D">
              <w:t>0.015746</w:t>
            </w:r>
          </w:p>
        </w:tc>
      </w:tr>
      <w:tr w:rsidR="008A62E9" w:rsidRPr="00F8013D" w14:paraId="396A0993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078B109F" w14:textId="77777777" w:rsidR="008A62E9" w:rsidRPr="00F8013D" w:rsidRDefault="008A62E9" w:rsidP="00370B38">
            <w:r w:rsidRPr="00F8013D">
              <w:t>Yemen</w:t>
            </w:r>
          </w:p>
        </w:tc>
        <w:tc>
          <w:tcPr>
            <w:tcW w:w="960" w:type="dxa"/>
            <w:noWrap/>
            <w:hideMark/>
          </w:tcPr>
          <w:p w14:paraId="7D09658C" w14:textId="77777777" w:rsidR="008A62E9" w:rsidRPr="00F8013D" w:rsidRDefault="008A62E9" w:rsidP="00370B38">
            <w:r w:rsidRPr="00F8013D">
              <w:t>6</w:t>
            </w:r>
          </w:p>
        </w:tc>
        <w:tc>
          <w:tcPr>
            <w:tcW w:w="960" w:type="dxa"/>
            <w:noWrap/>
            <w:hideMark/>
          </w:tcPr>
          <w:p w14:paraId="6C899821" w14:textId="77777777" w:rsidR="008A62E9" w:rsidRPr="00F8013D" w:rsidRDefault="008A62E9" w:rsidP="00370B38">
            <w:r w:rsidRPr="00F8013D">
              <w:t>16</w:t>
            </w:r>
          </w:p>
        </w:tc>
        <w:tc>
          <w:tcPr>
            <w:tcW w:w="1080" w:type="dxa"/>
            <w:noWrap/>
            <w:hideMark/>
          </w:tcPr>
          <w:p w14:paraId="759E15F5" w14:textId="77777777" w:rsidR="008A62E9" w:rsidRPr="00F8013D" w:rsidRDefault="008A62E9" w:rsidP="00370B38">
            <w:r w:rsidRPr="00F8013D">
              <w:t>0.0011468</w:t>
            </w:r>
          </w:p>
        </w:tc>
        <w:tc>
          <w:tcPr>
            <w:tcW w:w="1400" w:type="dxa"/>
            <w:noWrap/>
            <w:hideMark/>
          </w:tcPr>
          <w:p w14:paraId="4CBD4E77" w14:textId="77777777" w:rsidR="008A62E9" w:rsidRPr="00F8013D" w:rsidRDefault="008A62E9" w:rsidP="00370B38">
            <w:r w:rsidRPr="00F8013D">
              <w:t>0</w:t>
            </w:r>
          </w:p>
        </w:tc>
        <w:tc>
          <w:tcPr>
            <w:tcW w:w="960" w:type="dxa"/>
            <w:noWrap/>
            <w:hideMark/>
          </w:tcPr>
          <w:p w14:paraId="15780BD1" w14:textId="77777777" w:rsidR="008A62E9" w:rsidRPr="00F8013D" w:rsidRDefault="008A62E9" w:rsidP="00370B38">
            <w:r w:rsidRPr="00F8013D">
              <w:t>0.001668</w:t>
            </w:r>
          </w:p>
        </w:tc>
      </w:tr>
      <w:tr w:rsidR="008A62E9" w:rsidRPr="00F8013D" w14:paraId="34B7EE8D" w14:textId="77777777" w:rsidTr="00370B38">
        <w:trPr>
          <w:trHeight w:val="290"/>
        </w:trPr>
        <w:tc>
          <w:tcPr>
            <w:tcW w:w="2072" w:type="dxa"/>
            <w:noWrap/>
            <w:hideMark/>
          </w:tcPr>
          <w:p w14:paraId="33FE0C2B" w14:textId="77777777" w:rsidR="008A62E9" w:rsidRPr="00F8013D" w:rsidRDefault="008A62E9" w:rsidP="00370B38">
            <w:r w:rsidRPr="00F8013D">
              <w:t>Zambia</w:t>
            </w:r>
          </w:p>
        </w:tc>
        <w:tc>
          <w:tcPr>
            <w:tcW w:w="960" w:type="dxa"/>
            <w:noWrap/>
            <w:hideMark/>
          </w:tcPr>
          <w:p w14:paraId="34259734" w14:textId="77777777" w:rsidR="008A62E9" w:rsidRPr="00F8013D" w:rsidRDefault="008A62E9" w:rsidP="00370B38">
            <w:r w:rsidRPr="00F8013D">
              <w:t>6</w:t>
            </w:r>
          </w:p>
        </w:tc>
        <w:tc>
          <w:tcPr>
            <w:tcW w:w="960" w:type="dxa"/>
            <w:noWrap/>
            <w:hideMark/>
          </w:tcPr>
          <w:p w14:paraId="2126679B" w14:textId="77777777" w:rsidR="008A62E9" w:rsidRPr="00F8013D" w:rsidRDefault="008A62E9" w:rsidP="00370B38">
            <w:r w:rsidRPr="00F8013D">
              <w:t>10</w:t>
            </w:r>
          </w:p>
        </w:tc>
        <w:tc>
          <w:tcPr>
            <w:tcW w:w="1080" w:type="dxa"/>
            <w:noWrap/>
            <w:hideMark/>
          </w:tcPr>
          <w:p w14:paraId="5961643F" w14:textId="77777777" w:rsidR="008A62E9" w:rsidRPr="00F8013D" w:rsidRDefault="008A62E9" w:rsidP="00370B38">
            <w:r w:rsidRPr="00F8013D">
              <w:t>0.001328</w:t>
            </w:r>
          </w:p>
        </w:tc>
        <w:tc>
          <w:tcPr>
            <w:tcW w:w="1400" w:type="dxa"/>
            <w:noWrap/>
            <w:hideMark/>
          </w:tcPr>
          <w:p w14:paraId="084FB4E9" w14:textId="77777777" w:rsidR="008A62E9" w:rsidRPr="00F8013D" w:rsidRDefault="008A62E9" w:rsidP="00370B38">
            <w:r w:rsidRPr="00F8013D">
              <w:t>13.13625198</w:t>
            </w:r>
          </w:p>
        </w:tc>
        <w:tc>
          <w:tcPr>
            <w:tcW w:w="960" w:type="dxa"/>
            <w:noWrap/>
            <w:hideMark/>
          </w:tcPr>
          <w:p w14:paraId="74DBF0F5" w14:textId="77777777" w:rsidR="008A62E9" w:rsidRPr="00F8013D" w:rsidRDefault="008A62E9" w:rsidP="00370B38">
            <w:r w:rsidRPr="00F8013D">
              <w:t>0.000545</w:t>
            </w:r>
          </w:p>
        </w:tc>
      </w:tr>
    </w:tbl>
    <w:p w14:paraId="400D1353" w14:textId="38723FB9" w:rsidR="00C463A7" w:rsidRDefault="00C463A7" w:rsidP="00276B21">
      <w:pPr>
        <w:rPr>
          <w:b/>
        </w:rPr>
      </w:pPr>
      <w:bookmarkStart w:id="0" w:name="_GoBack"/>
      <w:bookmarkEnd w:id="0"/>
    </w:p>
    <w:sectPr w:rsidR="00C46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679ED"/>
    <w:multiLevelType w:val="multilevel"/>
    <w:tmpl w:val="8BD865E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">
    <w:nsid w:val="05537991"/>
    <w:multiLevelType w:val="multilevel"/>
    <w:tmpl w:val="FA22A9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183C70CD"/>
    <w:multiLevelType w:val="multilevel"/>
    <w:tmpl w:val="7A16FB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212F47A1"/>
    <w:multiLevelType w:val="multilevel"/>
    <w:tmpl w:val="5A8E8B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6FAE3E42"/>
    <w:multiLevelType w:val="multilevel"/>
    <w:tmpl w:val="63AE7E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73957788"/>
    <w:multiLevelType w:val="multilevel"/>
    <w:tmpl w:val="DCEAB85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B15"/>
    <w:rsid w:val="00015C34"/>
    <w:rsid w:val="00031BCC"/>
    <w:rsid w:val="000A2F5C"/>
    <w:rsid w:val="000A7C86"/>
    <w:rsid w:val="000E6310"/>
    <w:rsid w:val="001707AE"/>
    <w:rsid w:val="00207628"/>
    <w:rsid w:val="0023223B"/>
    <w:rsid w:val="00276B21"/>
    <w:rsid w:val="002815CE"/>
    <w:rsid w:val="00326AAE"/>
    <w:rsid w:val="00352A05"/>
    <w:rsid w:val="003630BD"/>
    <w:rsid w:val="00370B38"/>
    <w:rsid w:val="00387616"/>
    <w:rsid w:val="003B7435"/>
    <w:rsid w:val="004840E9"/>
    <w:rsid w:val="005830FF"/>
    <w:rsid w:val="00583139"/>
    <w:rsid w:val="005A4892"/>
    <w:rsid w:val="00614C79"/>
    <w:rsid w:val="00694074"/>
    <w:rsid w:val="0071205C"/>
    <w:rsid w:val="00780593"/>
    <w:rsid w:val="007C1234"/>
    <w:rsid w:val="007C19ED"/>
    <w:rsid w:val="008A62E9"/>
    <w:rsid w:val="008B6031"/>
    <w:rsid w:val="00937B15"/>
    <w:rsid w:val="009A1D61"/>
    <w:rsid w:val="00A033B8"/>
    <w:rsid w:val="00A20026"/>
    <w:rsid w:val="00A90B84"/>
    <w:rsid w:val="00AD79E9"/>
    <w:rsid w:val="00B5300F"/>
    <w:rsid w:val="00BA4C89"/>
    <w:rsid w:val="00BE3E27"/>
    <w:rsid w:val="00C114A4"/>
    <w:rsid w:val="00C463A7"/>
    <w:rsid w:val="00D01CA7"/>
    <w:rsid w:val="00DC1B5E"/>
    <w:rsid w:val="00E6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6BE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6B21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rsid w:val="00276B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276B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76B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276B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76B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276B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6B21"/>
    <w:rPr>
      <w:rFonts w:ascii="Arial" w:eastAsia="Arial" w:hAnsi="Arial" w:cs="Arial"/>
      <w:sz w:val="40"/>
      <w:szCs w:val="40"/>
      <w:lang w:val="en" w:eastAsia="de-DE"/>
    </w:rPr>
  </w:style>
  <w:style w:type="character" w:customStyle="1" w:styleId="Heading2Char">
    <w:name w:val="Heading 2 Char"/>
    <w:basedOn w:val="DefaultParagraphFont"/>
    <w:link w:val="Heading2"/>
    <w:rsid w:val="00276B21"/>
    <w:rPr>
      <w:rFonts w:ascii="Arial" w:eastAsia="Arial" w:hAnsi="Arial" w:cs="Arial"/>
      <w:sz w:val="32"/>
      <w:szCs w:val="32"/>
      <w:lang w:val="en" w:eastAsia="de-DE"/>
    </w:rPr>
  </w:style>
  <w:style w:type="character" w:customStyle="1" w:styleId="Heading3Char">
    <w:name w:val="Heading 3 Char"/>
    <w:basedOn w:val="DefaultParagraphFont"/>
    <w:link w:val="Heading3"/>
    <w:rsid w:val="00276B21"/>
    <w:rPr>
      <w:rFonts w:ascii="Arial" w:eastAsia="Arial" w:hAnsi="Arial" w:cs="Arial"/>
      <w:color w:val="434343"/>
      <w:sz w:val="28"/>
      <w:szCs w:val="28"/>
      <w:lang w:val="en" w:eastAsia="de-DE"/>
    </w:rPr>
  </w:style>
  <w:style w:type="character" w:customStyle="1" w:styleId="Heading4Char">
    <w:name w:val="Heading 4 Char"/>
    <w:basedOn w:val="DefaultParagraphFont"/>
    <w:link w:val="Heading4"/>
    <w:rsid w:val="00276B21"/>
    <w:rPr>
      <w:rFonts w:ascii="Arial" w:eastAsia="Arial" w:hAnsi="Arial" w:cs="Arial"/>
      <w:color w:val="666666"/>
      <w:sz w:val="24"/>
      <w:szCs w:val="24"/>
      <w:lang w:val="en" w:eastAsia="de-DE"/>
    </w:rPr>
  </w:style>
  <w:style w:type="character" w:customStyle="1" w:styleId="Heading5Char">
    <w:name w:val="Heading 5 Char"/>
    <w:basedOn w:val="DefaultParagraphFont"/>
    <w:link w:val="Heading5"/>
    <w:rsid w:val="00276B21"/>
    <w:rPr>
      <w:rFonts w:ascii="Arial" w:eastAsia="Arial" w:hAnsi="Arial" w:cs="Arial"/>
      <w:color w:val="666666"/>
      <w:lang w:val="en" w:eastAsia="de-DE"/>
    </w:rPr>
  </w:style>
  <w:style w:type="character" w:customStyle="1" w:styleId="Heading6Char">
    <w:name w:val="Heading 6 Char"/>
    <w:basedOn w:val="DefaultParagraphFont"/>
    <w:link w:val="Heading6"/>
    <w:rsid w:val="00276B21"/>
    <w:rPr>
      <w:rFonts w:ascii="Arial" w:eastAsia="Arial" w:hAnsi="Arial" w:cs="Arial"/>
      <w:i/>
      <w:color w:val="666666"/>
      <w:lang w:val="en" w:eastAsia="de-DE"/>
    </w:rPr>
  </w:style>
  <w:style w:type="paragraph" w:styleId="Title">
    <w:name w:val="Title"/>
    <w:basedOn w:val="Normal"/>
    <w:next w:val="Normal"/>
    <w:link w:val="TitleChar"/>
    <w:rsid w:val="00276B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76B21"/>
    <w:rPr>
      <w:rFonts w:ascii="Arial" w:eastAsia="Arial" w:hAnsi="Arial" w:cs="Arial"/>
      <w:sz w:val="52"/>
      <w:szCs w:val="52"/>
      <w:lang w:val="en" w:eastAsia="de-DE"/>
    </w:rPr>
  </w:style>
  <w:style w:type="paragraph" w:styleId="Subtitle">
    <w:name w:val="Subtitle"/>
    <w:basedOn w:val="Normal"/>
    <w:next w:val="Normal"/>
    <w:link w:val="SubtitleChar"/>
    <w:rsid w:val="00276B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76B21"/>
    <w:rPr>
      <w:rFonts w:ascii="Arial" w:eastAsia="Arial" w:hAnsi="Arial" w:cs="Arial"/>
      <w:color w:val="666666"/>
      <w:sz w:val="30"/>
      <w:szCs w:val="30"/>
      <w:lang w:val="en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276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B21"/>
    <w:rPr>
      <w:rFonts w:ascii="Arial" w:eastAsia="Arial" w:hAnsi="Arial" w:cs="Arial"/>
      <w:sz w:val="20"/>
      <w:szCs w:val="20"/>
      <w:lang w:val="en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21"/>
    <w:rPr>
      <w:rFonts w:ascii="Tahoma" w:eastAsia="Arial" w:hAnsi="Tahoma" w:cs="Tahoma"/>
      <w:sz w:val="16"/>
      <w:szCs w:val="16"/>
      <w:lang w:val="en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B21"/>
    <w:rPr>
      <w:rFonts w:ascii="Arial" w:eastAsia="Arial" w:hAnsi="Arial" w:cs="Arial"/>
      <w:b/>
      <w:bCs/>
      <w:sz w:val="20"/>
      <w:szCs w:val="20"/>
      <w:lang w:val="en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B2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76B21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276B21"/>
  </w:style>
  <w:style w:type="character" w:customStyle="1" w:styleId="nowrap">
    <w:name w:val="nowrap"/>
    <w:basedOn w:val="DefaultParagraphFont"/>
    <w:rsid w:val="00276B21"/>
  </w:style>
  <w:style w:type="paragraph" w:styleId="ListParagraph">
    <w:name w:val="List Paragraph"/>
    <w:basedOn w:val="Normal"/>
    <w:uiPriority w:val="34"/>
    <w:qFormat/>
    <w:rsid w:val="00276B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B21"/>
    <w:rPr>
      <w:rFonts w:ascii="Arial" w:eastAsia="Arial" w:hAnsi="Arial" w:cs="Arial"/>
      <w:lang w:val="en" w:eastAsia="de-DE"/>
    </w:rPr>
  </w:style>
  <w:style w:type="paragraph" w:styleId="Footer">
    <w:name w:val="footer"/>
    <w:basedOn w:val="Normal"/>
    <w:link w:val="Foot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B21"/>
    <w:rPr>
      <w:rFonts w:ascii="Arial" w:eastAsia="Arial" w:hAnsi="Arial" w:cs="Arial"/>
      <w:lang w:val="en" w:eastAsia="de-DE"/>
    </w:rPr>
  </w:style>
  <w:style w:type="paragraph" w:styleId="NoSpacing">
    <w:name w:val="No Spacing"/>
    <w:uiPriority w:val="1"/>
    <w:qFormat/>
    <w:rsid w:val="00276B21"/>
    <w:pPr>
      <w:spacing w:after="0" w:line="240" w:lineRule="auto"/>
    </w:pPr>
    <w:rPr>
      <w:rFonts w:ascii="Arial" w:eastAsia="Arial" w:hAnsi="Arial" w:cs="Arial"/>
      <w:lang w:val="en" w:eastAsia="de-DE"/>
    </w:rPr>
  </w:style>
  <w:style w:type="table" w:styleId="TableGrid">
    <w:name w:val="Table Grid"/>
    <w:basedOn w:val="TableNormal"/>
    <w:uiPriority w:val="39"/>
    <w:rsid w:val="0027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7A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83139"/>
    <w:rPr>
      <w:color w:val="954F72"/>
      <w:u w:val="single"/>
    </w:rPr>
  </w:style>
  <w:style w:type="paragraph" w:customStyle="1" w:styleId="xl65">
    <w:name w:val="xl65"/>
    <w:basedOn w:val="Normal"/>
    <w:rsid w:val="0058313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58313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583139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C7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14C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6B21"/>
    <w:pPr>
      <w:spacing w:after="0" w:line="276" w:lineRule="auto"/>
    </w:pPr>
    <w:rPr>
      <w:rFonts w:ascii="Arial" w:eastAsia="Arial" w:hAnsi="Arial" w:cs="Arial"/>
      <w:lang w:val="en" w:eastAsia="de-DE"/>
    </w:rPr>
  </w:style>
  <w:style w:type="paragraph" w:styleId="Heading1">
    <w:name w:val="heading 1"/>
    <w:basedOn w:val="Normal"/>
    <w:next w:val="Normal"/>
    <w:link w:val="Heading1Char"/>
    <w:rsid w:val="00276B2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276B2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276B2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276B2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276B2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276B2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6B21"/>
    <w:rPr>
      <w:rFonts w:ascii="Arial" w:eastAsia="Arial" w:hAnsi="Arial" w:cs="Arial"/>
      <w:sz w:val="40"/>
      <w:szCs w:val="40"/>
      <w:lang w:val="en" w:eastAsia="de-DE"/>
    </w:rPr>
  </w:style>
  <w:style w:type="character" w:customStyle="1" w:styleId="Heading2Char">
    <w:name w:val="Heading 2 Char"/>
    <w:basedOn w:val="DefaultParagraphFont"/>
    <w:link w:val="Heading2"/>
    <w:rsid w:val="00276B21"/>
    <w:rPr>
      <w:rFonts w:ascii="Arial" w:eastAsia="Arial" w:hAnsi="Arial" w:cs="Arial"/>
      <w:sz w:val="32"/>
      <w:szCs w:val="32"/>
      <w:lang w:val="en" w:eastAsia="de-DE"/>
    </w:rPr>
  </w:style>
  <w:style w:type="character" w:customStyle="1" w:styleId="Heading3Char">
    <w:name w:val="Heading 3 Char"/>
    <w:basedOn w:val="DefaultParagraphFont"/>
    <w:link w:val="Heading3"/>
    <w:rsid w:val="00276B21"/>
    <w:rPr>
      <w:rFonts w:ascii="Arial" w:eastAsia="Arial" w:hAnsi="Arial" w:cs="Arial"/>
      <w:color w:val="434343"/>
      <w:sz w:val="28"/>
      <w:szCs w:val="28"/>
      <w:lang w:val="en" w:eastAsia="de-DE"/>
    </w:rPr>
  </w:style>
  <w:style w:type="character" w:customStyle="1" w:styleId="Heading4Char">
    <w:name w:val="Heading 4 Char"/>
    <w:basedOn w:val="DefaultParagraphFont"/>
    <w:link w:val="Heading4"/>
    <w:rsid w:val="00276B21"/>
    <w:rPr>
      <w:rFonts w:ascii="Arial" w:eastAsia="Arial" w:hAnsi="Arial" w:cs="Arial"/>
      <w:color w:val="666666"/>
      <w:sz w:val="24"/>
      <w:szCs w:val="24"/>
      <w:lang w:val="en" w:eastAsia="de-DE"/>
    </w:rPr>
  </w:style>
  <w:style w:type="character" w:customStyle="1" w:styleId="Heading5Char">
    <w:name w:val="Heading 5 Char"/>
    <w:basedOn w:val="DefaultParagraphFont"/>
    <w:link w:val="Heading5"/>
    <w:rsid w:val="00276B21"/>
    <w:rPr>
      <w:rFonts w:ascii="Arial" w:eastAsia="Arial" w:hAnsi="Arial" w:cs="Arial"/>
      <w:color w:val="666666"/>
      <w:lang w:val="en" w:eastAsia="de-DE"/>
    </w:rPr>
  </w:style>
  <w:style w:type="character" w:customStyle="1" w:styleId="Heading6Char">
    <w:name w:val="Heading 6 Char"/>
    <w:basedOn w:val="DefaultParagraphFont"/>
    <w:link w:val="Heading6"/>
    <w:rsid w:val="00276B21"/>
    <w:rPr>
      <w:rFonts w:ascii="Arial" w:eastAsia="Arial" w:hAnsi="Arial" w:cs="Arial"/>
      <w:i/>
      <w:color w:val="666666"/>
      <w:lang w:val="en" w:eastAsia="de-DE"/>
    </w:rPr>
  </w:style>
  <w:style w:type="paragraph" w:styleId="Title">
    <w:name w:val="Title"/>
    <w:basedOn w:val="Normal"/>
    <w:next w:val="Normal"/>
    <w:link w:val="TitleChar"/>
    <w:rsid w:val="00276B2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76B21"/>
    <w:rPr>
      <w:rFonts w:ascii="Arial" w:eastAsia="Arial" w:hAnsi="Arial" w:cs="Arial"/>
      <w:sz w:val="52"/>
      <w:szCs w:val="52"/>
      <w:lang w:val="en" w:eastAsia="de-DE"/>
    </w:rPr>
  </w:style>
  <w:style w:type="paragraph" w:styleId="Subtitle">
    <w:name w:val="Subtitle"/>
    <w:basedOn w:val="Normal"/>
    <w:next w:val="Normal"/>
    <w:link w:val="SubtitleChar"/>
    <w:rsid w:val="00276B2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76B21"/>
    <w:rPr>
      <w:rFonts w:ascii="Arial" w:eastAsia="Arial" w:hAnsi="Arial" w:cs="Arial"/>
      <w:color w:val="666666"/>
      <w:sz w:val="30"/>
      <w:szCs w:val="30"/>
      <w:lang w:val="en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276B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B21"/>
    <w:rPr>
      <w:rFonts w:ascii="Arial" w:eastAsia="Arial" w:hAnsi="Arial" w:cs="Arial"/>
      <w:sz w:val="20"/>
      <w:szCs w:val="20"/>
      <w:lang w:val="en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21"/>
    <w:rPr>
      <w:rFonts w:ascii="Tahoma" w:eastAsia="Arial" w:hAnsi="Tahoma" w:cs="Tahoma"/>
      <w:sz w:val="16"/>
      <w:szCs w:val="16"/>
      <w:lang w:val="en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B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B21"/>
    <w:rPr>
      <w:rFonts w:ascii="Arial" w:eastAsia="Arial" w:hAnsi="Arial" w:cs="Arial"/>
      <w:b/>
      <w:bCs/>
      <w:sz w:val="20"/>
      <w:szCs w:val="20"/>
      <w:lang w:val="en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B21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76B21"/>
    <w:rPr>
      <w:color w:val="0000FF"/>
      <w:u w:val="single"/>
    </w:rPr>
  </w:style>
  <w:style w:type="character" w:customStyle="1" w:styleId="reference-accessdate">
    <w:name w:val="reference-accessdate"/>
    <w:basedOn w:val="DefaultParagraphFont"/>
    <w:rsid w:val="00276B21"/>
  </w:style>
  <w:style w:type="character" w:customStyle="1" w:styleId="nowrap">
    <w:name w:val="nowrap"/>
    <w:basedOn w:val="DefaultParagraphFont"/>
    <w:rsid w:val="00276B21"/>
  </w:style>
  <w:style w:type="paragraph" w:styleId="ListParagraph">
    <w:name w:val="List Paragraph"/>
    <w:basedOn w:val="Normal"/>
    <w:uiPriority w:val="34"/>
    <w:qFormat/>
    <w:rsid w:val="00276B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B21"/>
    <w:rPr>
      <w:rFonts w:ascii="Arial" w:eastAsia="Arial" w:hAnsi="Arial" w:cs="Arial"/>
      <w:lang w:val="en" w:eastAsia="de-DE"/>
    </w:rPr>
  </w:style>
  <w:style w:type="paragraph" w:styleId="Footer">
    <w:name w:val="footer"/>
    <w:basedOn w:val="Normal"/>
    <w:link w:val="FooterChar"/>
    <w:uiPriority w:val="99"/>
    <w:unhideWhenUsed/>
    <w:rsid w:val="00276B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B21"/>
    <w:rPr>
      <w:rFonts w:ascii="Arial" w:eastAsia="Arial" w:hAnsi="Arial" w:cs="Arial"/>
      <w:lang w:val="en" w:eastAsia="de-DE"/>
    </w:rPr>
  </w:style>
  <w:style w:type="paragraph" w:styleId="NoSpacing">
    <w:name w:val="No Spacing"/>
    <w:uiPriority w:val="1"/>
    <w:qFormat/>
    <w:rsid w:val="00276B21"/>
    <w:pPr>
      <w:spacing w:after="0" w:line="240" w:lineRule="auto"/>
    </w:pPr>
    <w:rPr>
      <w:rFonts w:ascii="Arial" w:eastAsia="Arial" w:hAnsi="Arial" w:cs="Arial"/>
      <w:lang w:val="en" w:eastAsia="de-DE"/>
    </w:rPr>
  </w:style>
  <w:style w:type="table" w:styleId="TableGrid">
    <w:name w:val="Table Grid"/>
    <w:basedOn w:val="TableNormal"/>
    <w:uiPriority w:val="39"/>
    <w:rsid w:val="0027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07AE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83139"/>
    <w:rPr>
      <w:color w:val="954F72"/>
      <w:u w:val="single"/>
    </w:rPr>
  </w:style>
  <w:style w:type="paragraph" w:customStyle="1" w:styleId="xl65">
    <w:name w:val="xl65"/>
    <w:basedOn w:val="Normal"/>
    <w:rsid w:val="0058313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58313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b/>
      <w:bCs/>
      <w:sz w:val="24"/>
      <w:szCs w:val="24"/>
      <w:lang w:val="en-GB" w:eastAsia="en-GB"/>
    </w:rPr>
  </w:style>
  <w:style w:type="paragraph" w:customStyle="1" w:styleId="xl67">
    <w:name w:val="xl67"/>
    <w:basedOn w:val="Normal"/>
    <w:rsid w:val="00583139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C7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14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7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ZMT GmbH</Company>
  <LinksUpToDate>false</LinksUpToDate>
  <CharactersWithSpaces>5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</dc:creator>
  <cp:keywords/>
  <dc:description/>
  <cp:lastModifiedBy>Murali</cp:lastModifiedBy>
  <cp:revision>4</cp:revision>
  <cp:lastPrinted>2018-10-22T09:21:00Z</cp:lastPrinted>
  <dcterms:created xsi:type="dcterms:W3CDTF">2020-01-15T11:04:00Z</dcterms:created>
  <dcterms:modified xsi:type="dcterms:W3CDTF">2020-01-29T14:33:00Z</dcterms:modified>
</cp:coreProperties>
</file>